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AD677" w14:textId="014AF684" w:rsidR="00D6598F" w:rsidRPr="00FB6D64" w:rsidRDefault="00D6598F" w:rsidP="00D6598F">
      <w:pPr>
        <w:spacing w:line="480" w:lineRule="auto"/>
        <w:jc w:val="both"/>
        <w:rPr>
          <w:lang w:val="en-CA"/>
        </w:rPr>
      </w:pPr>
      <w:bookmarkStart w:id="0" w:name="_Hlk93640186"/>
      <w:bookmarkEnd w:id="0"/>
      <w:r w:rsidRPr="00EC0D59">
        <w:rPr>
          <w:b/>
          <w:bCs/>
          <w:lang w:val="en-CA"/>
        </w:rPr>
        <w:t xml:space="preserve">Table </w:t>
      </w:r>
      <w:r>
        <w:rPr>
          <w:b/>
          <w:bCs/>
          <w:lang w:val="en-CA"/>
        </w:rPr>
        <w:t>S1</w:t>
      </w:r>
      <w:r w:rsidRPr="00EC0D59">
        <w:rPr>
          <w:b/>
          <w:bCs/>
          <w:lang w:val="en-CA"/>
        </w:rPr>
        <w:t>.</w:t>
      </w:r>
      <w:r w:rsidRPr="001655A7">
        <w:rPr>
          <w:lang w:val="en-CA"/>
        </w:rPr>
        <w:t xml:space="preserve"> </w:t>
      </w:r>
      <w:r w:rsidRPr="00D6598F">
        <w:rPr>
          <w:lang w:val="en-CA"/>
        </w:rPr>
        <w:t xml:space="preserve">Socio-demographic, occupational data, COVID-19 speciﬁc characteristics of participants who responded at both times-point surveys </w:t>
      </w:r>
      <w:r w:rsidRPr="00D6598F">
        <w:rPr>
          <w:i/>
          <w:iCs/>
          <w:lang w:val="en-CA"/>
        </w:rPr>
        <w:t>(3 &amp; 12-month survey</w:t>
      </w:r>
      <w:r>
        <w:rPr>
          <w:i/>
          <w:iCs/>
          <w:lang w:val="en-CA"/>
        </w:rPr>
        <w:t>s</w:t>
      </w:r>
      <w:r w:rsidRPr="00D6598F">
        <w:rPr>
          <w:i/>
          <w:iCs/>
          <w:lang w:val="en-CA"/>
        </w:rPr>
        <w:t xml:space="preserve"> responders, n = 394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20"/>
        <w:gridCol w:w="1376"/>
        <w:gridCol w:w="1376"/>
      </w:tblGrid>
      <w:tr w:rsidR="00D6598F" w:rsidRPr="00D6598F" w14:paraId="0146E552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42D2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Variable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54B1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Mean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± </w:t>
            </w:r>
            <w:r w:rsidRPr="00BF10F4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SD</w:t>
            </w: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or </w:t>
            </w:r>
            <w:r w:rsidRPr="00D6598F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n</w:t>
            </w: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(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217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All </w:t>
            </w:r>
            <w:r w:rsidRPr="00D6598F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n</w:t>
            </w: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= 394</w:t>
            </w:r>
          </w:p>
        </w:tc>
      </w:tr>
      <w:tr w:rsidR="00D6598F" w:rsidRPr="00D6598F" w14:paraId="1F3E016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1D69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Age </w:t>
            </w:r>
            <w:r w:rsidRPr="00D6598F">
              <w:rPr>
                <w:rFonts w:eastAsia="Times New Roman"/>
                <w:color w:val="000000"/>
                <w:lang w:val="en-CA" w:eastAsia="fr-CA"/>
              </w:rPr>
              <w:t>(year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F57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40 ± 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20E5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93</w:t>
            </w:r>
          </w:p>
        </w:tc>
      </w:tr>
      <w:tr w:rsidR="00D6598F" w:rsidRPr="00D6598F" w14:paraId="782CABBD" w14:textId="77777777" w:rsidTr="00D6598F">
        <w:trPr>
          <w:trHeight w:val="330"/>
        </w:trPr>
        <w:tc>
          <w:tcPr>
            <w:tcW w:w="3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3479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Sex </w:t>
            </w:r>
            <w:r w:rsidRPr="00D6598F">
              <w:rPr>
                <w:rFonts w:eastAsia="Times New Roman"/>
                <w:color w:val="000000"/>
                <w:lang w:val="en-CA" w:eastAsia="fr-CA"/>
              </w:rPr>
              <w:t>(female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CE3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52 (90.7%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8E52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88</w:t>
            </w:r>
          </w:p>
        </w:tc>
      </w:tr>
      <w:tr w:rsidR="00D6598F" w:rsidRPr="00D6598F" w14:paraId="4132A8C3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55AEF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Ethnicit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649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69B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94</w:t>
            </w:r>
          </w:p>
        </w:tc>
      </w:tr>
      <w:tr w:rsidR="00D6598F" w:rsidRPr="00D6598F" w14:paraId="16A1F379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276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Caucasi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00E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75 (95.2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946E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442BE49B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61D7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Hispani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DE3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1 (0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9D8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0C923870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F57C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Black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747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4 (1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813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3BFE2EE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BDF67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Asi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4D8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7 (1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2F7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3CB1B4B0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7C3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ative Americ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BD5B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 (0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C7B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A9106CF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D8B6C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Two of the abov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A6CA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6 (1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701E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E6A59C6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11D6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Marital </w:t>
            </w: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statu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C020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6A4B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2</w:t>
            </w:r>
          </w:p>
        </w:tc>
      </w:tr>
      <w:tr w:rsidR="00D6598F" w:rsidRPr="00D6598F" w14:paraId="698D904D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D17A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ever marri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B194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66 (16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781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49CE7E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DAC5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Married/Re-marri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6C0F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117 (29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627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47D60ADE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F71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 xml:space="preserve">Separated/Divorced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9FE1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24 (6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550B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13A258CF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BBB0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Common-law uni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555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76 (44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7F2B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208ED565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BBEA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Widow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6DB1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1 (0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1094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0B25017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5870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84E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8 (2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4441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C8BE2CA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2DA4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Parental </w:t>
            </w: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status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r w:rsidRPr="00D6598F">
              <w:rPr>
                <w:rFonts w:eastAsia="Times New Roman"/>
                <w:color w:val="000000"/>
                <w:lang w:eastAsia="fr-CA"/>
              </w:rPr>
              <w:t>(ye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A64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52 (64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A00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3</w:t>
            </w:r>
          </w:p>
        </w:tc>
      </w:tr>
      <w:tr w:rsidR="00D6598F" w:rsidRPr="00D6598F" w14:paraId="660D163F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4CB3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US" w:eastAsia="fr-CA"/>
              </w:rPr>
              <w:t>Antecedent of psychiatric disorder</w:t>
            </w:r>
            <w:r w:rsidRPr="00D6598F">
              <w:rPr>
                <w:rFonts w:eastAsia="Times New Roman"/>
                <w:color w:val="000000"/>
                <w:lang w:val="en-US" w:eastAsia="fr-CA"/>
              </w:rPr>
              <w:t xml:space="preserve"> (ye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36FC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17 (29.7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31B5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4</w:t>
            </w:r>
          </w:p>
        </w:tc>
      </w:tr>
      <w:tr w:rsidR="00D6598F" w:rsidRPr="00D6598F" w14:paraId="409E7345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B64D4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Work typ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C8B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15E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3</w:t>
            </w:r>
          </w:p>
        </w:tc>
      </w:tr>
      <w:tr w:rsidR="00D6598F" w:rsidRPr="00D6598F" w14:paraId="6D94D8D3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FFE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Administrato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EE31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7 (4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BBC5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62B74CFE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F0F97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Administrative agen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CDE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5 (3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CE2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6B15E36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9267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 xml:space="preserve">Beneficiary attendant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A430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8 (2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18B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2C945211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26FE4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Laboratory technician/technologis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B469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8 (2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AA4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211B4EF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D1BC9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urs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BE0B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87 (22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A858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21350AB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6F855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 health professional (</w:t>
            </w:r>
            <w:proofErr w:type="spellStart"/>
            <w:r w:rsidRPr="00D6598F">
              <w:rPr>
                <w:rFonts w:eastAsia="Times New Roman"/>
                <w:color w:val="000000"/>
                <w:lang w:val="en-CA" w:eastAsia="fr-CA"/>
              </w:rPr>
              <w:t>ergotherapist</w:t>
            </w:r>
            <w:proofErr w:type="spellEnd"/>
            <w:r w:rsidRPr="00D6598F">
              <w:rPr>
                <w:rFonts w:eastAsia="Times New Roman"/>
                <w:color w:val="000000"/>
                <w:lang w:val="en-CA" w:eastAsia="fr-CA"/>
              </w:rPr>
              <w:t>, respiratory therapist, psychologist, social worker, etc.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C7F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21 (30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6603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37D683BF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5FDA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Paramedic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FCB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9 (2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B1D7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8990614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1998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Physici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A29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98 (24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D0B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15D7D78E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0D2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Resident physicia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3E0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7 (1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913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71FECE8A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1DA2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E886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3 (5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4766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857A879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679C5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Workpla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5B4C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D5F8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91</w:t>
            </w:r>
          </w:p>
        </w:tc>
      </w:tr>
      <w:tr w:rsidR="00D6598F" w:rsidRPr="00D6598F" w14:paraId="5516D49C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F449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Community clini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758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45 (11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884A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60629E0E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756DC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ursing hom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C2F3B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1 (5.4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C732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399432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7792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University hospita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F8E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21 (30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9853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801E18C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591A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on-University hospita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392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71 (18.2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469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57A4A8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68C89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lastRenderedPageBreak/>
              <w:t>Medical clinic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11A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3 (8.4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074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621D23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A68C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24933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00 (25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F82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7383E70F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A8C14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Intensive care or emergency work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BE0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57 (14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AF1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1</w:t>
            </w:r>
          </w:p>
        </w:tc>
      </w:tr>
      <w:tr w:rsidR="00D6598F" w:rsidRPr="00D6598F" w14:paraId="53496427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42542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Workload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r w:rsidRPr="00D6598F">
              <w:rPr>
                <w:rFonts w:eastAsia="Times New Roman"/>
                <w:color w:val="000000"/>
                <w:lang w:eastAsia="fr-CA"/>
              </w:rPr>
              <w:t>(</w:t>
            </w:r>
            <w:proofErr w:type="spellStart"/>
            <w:r w:rsidRPr="00D6598F">
              <w:rPr>
                <w:rFonts w:eastAsia="Times New Roman"/>
                <w:color w:val="000000"/>
                <w:lang w:eastAsia="fr-CA"/>
              </w:rPr>
              <w:t>hours</w:t>
            </w:r>
            <w:proofErr w:type="spellEnd"/>
            <w:r w:rsidRPr="00D6598F">
              <w:rPr>
                <w:rFonts w:eastAsia="Times New Roman"/>
                <w:color w:val="000000"/>
                <w:lang w:eastAsia="fr-CA"/>
              </w:rPr>
              <w:t>/</w:t>
            </w:r>
            <w:proofErr w:type="spellStart"/>
            <w:r w:rsidRPr="00D6598F">
              <w:rPr>
                <w:rFonts w:eastAsia="Times New Roman"/>
                <w:color w:val="000000"/>
                <w:lang w:eastAsia="fr-CA"/>
              </w:rPr>
              <w:t>week</w:t>
            </w:r>
            <w:proofErr w:type="spellEnd"/>
            <w:r w:rsidRPr="00D6598F">
              <w:rPr>
                <w:rFonts w:eastAsia="Times New Roman"/>
                <w:color w:val="000000"/>
                <w:lang w:eastAsia="fr-CA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623BB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6CB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61</w:t>
            </w:r>
          </w:p>
        </w:tc>
      </w:tr>
      <w:tr w:rsidR="00D6598F" w:rsidRPr="00D6598F" w14:paraId="77DD53C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0FAC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≤ 3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A1BB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76 (21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1A5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ED5781E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8AEF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5-4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B3C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99 (55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125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711CA905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D3D1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45-5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C64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58 (16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707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0FE6DC3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D27B7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55-64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97DE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4 (3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12C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C7082BB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8E4F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≥ 65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1369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4 (3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B4D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B3F2782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FA60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Current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work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statu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928CA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EA72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79</w:t>
            </w:r>
          </w:p>
        </w:tc>
      </w:tr>
      <w:tr w:rsidR="00D6598F" w:rsidRPr="00D6598F" w14:paraId="656EAE12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B83D0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Still employed in the Quebec health system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9762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61 (95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55C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2306B408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C40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Employee of another employ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121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5 (1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2E1A2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3D6DC20A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568E1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Self-employ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4EA3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 (0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A752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82F7126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9DDE3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Unemploy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228A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0 (0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E6AA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0E73C1A5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493C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Studen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EC0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 (0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C548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240B5F1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8A16C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Retir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74D7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2 (0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3653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57B6EC93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A35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6EA5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7 (1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EC1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33815A38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EADA7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US" w:eastAsia="fr-CA"/>
              </w:rPr>
              <w:t xml:space="preserve">Access to mental help </w:t>
            </w:r>
            <w:r w:rsidRPr="00D6598F">
              <w:rPr>
                <w:rFonts w:eastAsia="Times New Roman"/>
                <w:color w:val="000000"/>
                <w:lang w:val="en-US" w:eastAsia="fr-CA"/>
              </w:rPr>
              <w:t>(ye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A8E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64 (93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35E9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1</w:t>
            </w:r>
          </w:p>
        </w:tc>
      </w:tr>
      <w:tr w:rsidR="00D6598F" w:rsidRPr="00D6598F" w14:paraId="06092521" w14:textId="77777777" w:rsidTr="00D6598F">
        <w:trPr>
          <w:trHeight w:val="315"/>
        </w:trPr>
        <w:tc>
          <w:tcPr>
            <w:tcW w:w="3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94DF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Type of mental help professional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6EDE21" w14:textId="7FC56BC6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4BE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64</w:t>
            </w:r>
          </w:p>
        </w:tc>
      </w:tr>
      <w:tr w:rsidR="00D6598F" w:rsidRPr="00D6598F" w14:paraId="1BB0C79D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223A7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Psychologis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E8E2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89 (24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D81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9B1A0A2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97C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Psychotherapist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24B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6 (4.4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050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A7D5F64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C49AF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Social work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3887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6 (1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6A7B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1A129B3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14A7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Family docto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331A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47 (12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43C12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6CB0B82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91D9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Employee assistance program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0B5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75 (48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17AD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AC27A1D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554E3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th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806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1 (8.5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A81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204DA3D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5265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Access to PP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CDED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772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89</w:t>
            </w:r>
          </w:p>
        </w:tc>
      </w:tr>
      <w:tr w:rsidR="00D6598F" w:rsidRPr="00D6598F" w14:paraId="1C42C41F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4F4F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ever or rarel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279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0 (2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620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497F1247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A8C5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Sometime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A0FB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3 (3.3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784D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84DAB4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0B28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Ofte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BD7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70 (18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D95E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F9D8B16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424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Alway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94695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296 (76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5AE5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7EB78991" w14:textId="77777777" w:rsidTr="00D6598F">
        <w:trPr>
          <w:trHeight w:val="330"/>
        </w:trPr>
        <w:tc>
          <w:tcPr>
            <w:tcW w:w="3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4D8E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>Perception of security using PP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ED71CF" w14:textId="215CF951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C92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385</w:t>
            </w:r>
          </w:p>
        </w:tc>
      </w:tr>
      <w:tr w:rsidR="00D6598F" w:rsidRPr="00D6598F" w14:paraId="3CB171C1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581AD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Totally saf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CA961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67 (17.4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DEC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7789F00A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5BD72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Pretty saf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1B16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284 (73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09BE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 </w:t>
            </w:r>
          </w:p>
        </w:tc>
      </w:tr>
      <w:tr w:rsidR="00D6598F" w:rsidRPr="00D6598F" w14:paraId="427DAE4B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AAAE5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Rather or totally in dange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BF0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4 (8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F2CF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0C0157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388D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Participation in simulation-based education </w:t>
            </w:r>
            <w:r w:rsidRPr="00D6598F">
              <w:rPr>
                <w:rFonts w:eastAsia="Times New Roman"/>
                <w:color w:val="000000"/>
                <w:lang w:val="en-CA" w:eastAsia="fr-CA"/>
              </w:rPr>
              <w:t>(ye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7A19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05 (27.0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FB1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89</w:t>
            </w:r>
          </w:p>
        </w:tc>
      </w:tr>
      <w:tr w:rsidR="00D6598F" w:rsidRPr="00D6598F" w14:paraId="1CBB9581" w14:textId="77777777" w:rsidTr="00A2517C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494B3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Last simulation sessio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99DBF" w14:textId="77777777" w:rsidR="00D6598F" w:rsidRPr="00A2517C" w:rsidRDefault="00D6598F" w:rsidP="00D6598F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59901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105</w:t>
            </w:r>
          </w:p>
        </w:tc>
      </w:tr>
      <w:tr w:rsidR="00D6598F" w:rsidRPr="00D6598F" w14:paraId="498467A0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3D0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&lt; 1 week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BE43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2 (1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066D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271F130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851C5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&lt; 1 month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5DAF1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4 (3.8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2A71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1ED61F04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AADB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 xml:space="preserve">1-2 months </w:t>
            </w:r>
            <w:proofErr w:type="gramStart"/>
            <w:r w:rsidRPr="00D6598F">
              <w:rPr>
                <w:rFonts w:eastAsia="Times New Roman"/>
                <w:color w:val="000000"/>
                <w:lang w:val="en-CA" w:eastAsia="fr-CA"/>
              </w:rPr>
              <w:t>ago</w:t>
            </w:r>
            <w:proofErr w:type="gram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8D65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9 (8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61CA7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528C9EF9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A8F5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&lt; 6 months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83F0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29 (27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86C39" w14:textId="77777777" w:rsidR="00D6598F" w:rsidRPr="00A2517C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A2517C" w:rsidRPr="00A2517C" w14:paraId="12BC3319" w14:textId="77777777" w:rsidTr="00A2517C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043D44" w14:textId="77777777" w:rsidR="00A2517C" w:rsidRPr="00A2517C" w:rsidRDefault="00A2517C" w:rsidP="00A2517C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A2517C">
              <w:rPr>
                <w:rFonts w:eastAsia="Times New Roman"/>
                <w:color w:val="000000"/>
                <w:lang w:val="en-CA" w:eastAsia="fr-CA"/>
              </w:rPr>
              <w:t>&lt; 1 year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F4081" w14:textId="77777777" w:rsidR="00A2517C" w:rsidRPr="00A2517C" w:rsidRDefault="00A2517C" w:rsidP="00A2517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61 (58.1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A76CC" w14:textId="77777777" w:rsidR="00A2517C" w:rsidRPr="00A2517C" w:rsidRDefault="00A2517C" w:rsidP="00A2517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A2517C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060A0A53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8F3E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lastRenderedPageBreak/>
              <w:t xml:space="preserve">COVID </w:t>
            </w: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status</w:t>
            </w:r>
            <w:proofErr w:type="spellEnd"/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34717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2A13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2</w:t>
            </w:r>
          </w:p>
        </w:tc>
      </w:tr>
      <w:tr w:rsidR="00D6598F" w:rsidRPr="00D6598F" w14:paraId="4EEC2A4A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C986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egativ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1FC6F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34 (85.2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E179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213D9DA0" w14:textId="77777777" w:rsidTr="00D6598F">
        <w:trPr>
          <w:trHeight w:val="330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F2D54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Recover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ACC94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26 (6.6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7142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26CDE8C7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BB18" w14:textId="77777777" w:rsidR="00D6598F" w:rsidRPr="00D6598F" w:rsidRDefault="00D6598F" w:rsidP="00D6598F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color w:val="000000"/>
                <w:lang w:val="en-CA" w:eastAsia="fr-CA"/>
              </w:rPr>
              <w:t>Never been teste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A7BDC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2 (8.2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6F3A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 </w:t>
            </w:r>
          </w:p>
        </w:tc>
      </w:tr>
      <w:tr w:rsidR="00D6598F" w:rsidRPr="00D6598F" w14:paraId="6D69356C" w14:textId="77777777" w:rsidTr="00D6598F">
        <w:trPr>
          <w:trHeight w:val="315"/>
        </w:trPr>
        <w:tc>
          <w:tcPr>
            <w:tcW w:w="3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D290" w14:textId="77777777" w:rsidR="00D6598F" w:rsidRPr="00EB117B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D6598F">
              <w:rPr>
                <w:rFonts w:eastAsia="Times New Roman"/>
                <w:b/>
                <w:bCs/>
                <w:color w:val="000000"/>
                <w:lang w:val="en-US" w:eastAsia="fr-CA"/>
              </w:rPr>
              <w:t xml:space="preserve">Direct COVID patient care </w:t>
            </w:r>
            <w:r w:rsidRPr="00D6598F">
              <w:rPr>
                <w:rFonts w:eastAsia="Times New Roman"/>
                <w:color w:val="000000"/>
                <w:lang w:val="en-US" w:eastAsia="fr-CA"/>
              </w:rPr>
              <w:t>(yes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5C7F6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64 (41.9%)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068E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1</w:t>
            </w:r>
          </w:p>
        </w:tc>
      </w:tr>
      <w:tr w:rsidR="00D6598F" w:rsidRPr="00D6598F" w14:paraId="20A85E68" w14:textId="77777777" w:rsidTr="00D6598F">
        <w:trPr>
          <w:trHeight w:val="330"/>
        </w:trPr>
        <w:tc>
          <w:tcPr>
            <w:tcW w:w="362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6724" w14:textId="77777777" w:rsidR="00D6598F" w:rsidRPr="00D6598F" w:rsidRDefault="00D6598F" w:rsidP="00D6598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>Reassignment</w:t>
            </w:r>
            <w:proofErr w:type="spellEnd"/>
            <w:r w:rsidRPr="00D6598F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r w:rsidRPr="00D6598F">
              <w:rPr>
                <w:rFonts w:eastAsia="Times New Roman"/>
                <w:color w:val="000000"/>
                <w:lang w:eastAsia="fr-CA"/>
              </w:rPr>
              <w:t>(yes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DA78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138 (35.1%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1A50" w14:textId="77777777" w:rsidR="00D6598F" w:rsidRPr="00D6598F" w:rsidRDefault="00D6598F" w:rsidP="00D659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D6598F">
              <w:rPr>
                <w:rFonts w:eastAsia="Times New Roman"/>
                <w:color w:val="000000"/>
                <w:lang w:eastAsia="fr-CA"/>
              </w:rPr>
              <w:t>393</w:t>
            </w:r>
          </w:p>
        </w:tc>
      </w:tr>
    </w:tbl>
    <w:p w14:paraId="70D84DDB" w14:textId="77777777" w:rsidR="00D6598F" w:rsidRDefault="00D6598F" w:rsidP="00D6598F">
      <w:pPr>
        <w:spacing w:before="240" w:line="480" w:lineRule="auto"/>
        <w:jc w:val="both"/>
        <w:rPr>
          <w:lang w:val="en-CA"/>
        </w:rPr>
      </w:pPr>
      <w:r w:rsidRPr="00EC0D59">
        <w:rPr>
          <w:i/>
          <w:iCs/>
          <w:lang w:val="en-CA"/>
        </w:rPr>
        <w:t>Note</w:t>
      </w:r>
      <w:r w:rsidRPr="00F8127C">
        <w:rPr>
          <w:lang w:val="en-CA"/>
        </w:rPr>
        <w:t xml:space="preserve">: </w:t>
      </w:r>
      <w:r>
        <w:rPr>
          <w:lang w:val="en-CA"/>
        </w:rPr>
        <w:t>Data</w:t>
      </w:r>
      <w:r w:rsidRPr="00F8127C">
        <w:rPr>
          <w:lang w:val="en-CA"/>
        </w:rPr>
        <w:t xml:space="preserve"> are presented as Mean ± </w:t>
      </w:r>
      <w:r w:rsidRPr="00B82B19">
        <w:rPr>
          <w:i/>
          <w:iCs/>
          <w:lang w:val="en-CA"/>
        </w:rPr>
        <w:t>SD</w:t>
      </w:r>
      <w:r w:rsidRPr="00F8127C">
        <w:rPr>
          <w:lang w:val="en-CA"/>
        </w:rPr>
        <w:t xml:space="preserve"> or </w:t>
      </w:r>
      <w:r w:rsidRPr="00EC0D59">
        <w:rPr>
          <w:i/>
          <w:iCs/>
          <w:lang w:val="en-CA"/>
        </w:rPr>
        <w:t>n</w:t>
      </w:r>
      <w:r w:rsidRPr="00F8127C">
        <w:rPr>
          <w:lang w:val="en-CA"/>
        </w:rPr>
        <w:t xml:space="preserve"> (%).</w:t>
      </w:r>
      <w:r>
        <w:rPr>
          <w:lang w:val="en-CA"/>
        </w:rPr>
        <w:t xml:space="preserve"> </w:t>
      </w:r>
    </w:p>
    <w:p w14:paraId="2F2313E3" w14:textId="21FB306D" w:rsidR="00D6598F" w:rsidRPr="00D6598F" w:rsidRDefault="00D6598F" w:rsidP="00D6598F">
      <w:pPr>
        <w:spacing w:line="480" w:lineRule="auto"/>
        <w:jc w:val="both"/>
        <w:rPr>
          <w:lang w:val="en-CA"/>
        </w:rPr>
      </w:pPr>
      <w:r w:rsidRPr="00F8127C">
        <w:rPr>
          <w:lang w:val="en-CA"/>
        </w:rPr>
        <w:t xml:space="preserve">Abbreviations: </w:t>
      </w:r>
      <w:r w:rsidRPr="005626E0">
        <w:rPr>
          <w:lang w:val="en-CA"/>
        </w:rPr>
        <w:t>PPE, personal protective equipment</w:t>
      </w:r>
      <w:r>
        <w:rPr>
          <w:lang w:val="en-CA"/>
        </w:rPr>
        <w:t>.</w:t>
      </w:r>
      <w:r>
        <w:rPr>
          <w:b/>
          <w:bCs/>
          <w:lang w:val="en-CA"/>
        </w:rPr>
        <w:br w:type="page"/>
      </w:r>
    </w:p>
    <w:p w14:paraId="287F5B6D" w14:textId="77777777" w:rsidR="00811802" w:rsidRDefault="00EB117B" w:rsidP="00EB117B">
      <w:pPr>
        <w:spacing w:line="480" w:lineRule="auto"/>
        <w:jc w:val="both"/>
        <w:rPr>
          <w:i/>
          <w:iCs/>
          <w:lang w:val="en-CA"/>
        </w:rPr>
      </w:pPr>
      <w:bookmarkStart w:id="1" w:name="_Hlk100770285"/>
      <w:r w:rsidRPr="00EC0D59">
        <w:rPr>
          <w:b/>
          <w:bCs/>
          <w:lang w:val="en-CA"/>
        </w:rPr>
        <w:lastRenderedPageBreak/>
        <w:t xml:space="preserve">Table </w:t>
      </w:r>
      <w:r>
        <w:rPr>
          <w:b/>
          <w:bCs/>
          <w:lang w:val="en-CA"/>
        </w:rPr>
        <w:t>S</w:t>
      </w:r>
      <w:r w:rsidR="006F6770">
        <w:rPr>
          <w:b/>
          <w:bCs/>
          <w:lang w:val="en-CA"/>
        </w:rPr>
        <w:t>2</w:t>
      </w:r>
      <w:r w:rsidRPr="00EC0D59">
        <w:rPr>
          <w:b/>
          <w:bCs/>
          <w:lang w:val="en-CA"/>
        </w:rPr>
        <w:t>.</w:t>
      </w:r>
      <w:r w:rsidRPr="00E73736">
        <w:rPr>
          <w:b/>
          <w:bCs/>
          <w:lang w:val="en-CA"/>
        </w:rPr>
        <w:t xml:space="preserve"> </w:t>
      </w:r>
      <w:r w:rsidRPr="005035DF">
        <w:rPr>
          <w:lang w:val="en-CA"/>
        </w:rPr>
        <w:t xml:space="preserve">Adjusted coefficient, 95% confidence interval and p-values from multivariable logistic regression model including self-compassion variable for burnout status among healthcare workers 12 months after the onset of COVID-19 pandemic </w:t>
      </w:r>
      <w:r w:rsidRPr="00CC4B51">
        <w:rPr>
          <w:i/>
          <w:iCs/>
          <w:lang w:val="en-CA"/>
        </w:rPr>
        <w:t xml:space="preserve">(12-month survey responders, n = 336; 74 </w:t>
      </w:r>
      <w:proofErr w:type="spellStart"/>
      <w:r w:rsidRPr="00CC4B51">
        <w:rPr>
          <w:i/>
          <w:iCs/>
          <w:lang w:val="en-CA"/>
        </w:rPr>
        <w:t>missings</w:t>
      </w:r>
      <w:proofErr w:type="spellEnd"/>
      <w:r w:rsidRPr="00CC4B51">
        <w:rPr>
          <w:i/>
          <w:iCs/>
          <w:lang w:val="en-CA"/>
        </w:rPr>
        <w:t>)</w:t>
      </w:r>
    </w:p>
    <w:tbl>
      <w:tblPr>
        <w:tblW w:w="99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861"/>
        <w:gridCol w:w="1138"/>
        <w:gridCol w:w="1005"/>
        <w:gridCol w:w="1270"/>
        <w:gridCol w:w="1138"/>
      </w:tblGrid>
      <w:tr w:rsidR="00811802" w:rsidRPr="00CE407A" w14:paraId="174B9CA8" w14:textId="77777777" w:rsidTr="00BF10F4">
        <w:trPr>
          <w:trHeight w:val="315"/>
        </w:trPr>
        <w:tc>
          <w:tcPr>
            <w:tcW w:w="5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A5B78" w14:textId="77777777" w:rsidR="00811802" w:rsidRPr="00CE407A" w:rsidRDefault="00811802" w:rsidP="006A1370">
            <w:pPr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Variabl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FF68" w14:textId="77777777" w:rsidR="00811802" w:rsidRPr="00CE407A" w:rsidRDefault="00811802" w:rsidP="006A13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OR</w:t>
            </w:r>
          </w:p>
        </w:tc>
        <w:tc>
          <w:tcPr>
            <w:tcW w:w="2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A1983" w14:textId="77777777" w:rsidR="00811802" w:rsidRPr="00CE407A" w:rsidRDefault="00811802" w:rsidP="006A137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95% CI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A38A" w14:textId="77777777" w:rsidR="00811802" w:rsidRPr="00CE407A" w:rsidRDefault="00811802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CE407A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p</w:t>
            </w:r>
            <w:proofErr w:type="gramEnd"/>
          </w:p>
        </w:tc>
      </w:tr>
      <w:tr w:rsidR="00811802" w:rsidRPr="00CE407A" w14:paraId="368A500D" w14:textId="77777777" w:rsidTr="00D1242B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AC5A35C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Independent</w:t>
            </w:r>
          </w:p>
        </w:tc>
        <w:tc>
          <w:tcPr>
            <w:tcW w:w="3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18E175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Resilienc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8E019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E017F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E04EA6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0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DA037D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09</w:t>
            </w:r>
          </w:p>
        </w:tc>
      </w:tr>
      <w:tr w:rsidR="00811802" w:rsidRPr="00CE407A" w14:paraId="29F10AF2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DD7C3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BB5A43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ocial suppor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E829115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04BD2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DA4C9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B88C7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2</w:t>
            </w:r>
          </w:p>
        </w:tc>
      </w:tr>
      <w:tr w:rsidR="00811802" w:rsidRPr="00CE407A" w14:paraId="5CF61160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DA05C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DB6FA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Workloa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4838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7D6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402A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B4E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3</w:t>
            </w:r>
          </w:p>
        </w:tc>
      </w:tr>
      <w:tr w:rsidR="00811802" w:rsidRPr="00CE407A" w14:paraId="1CC9F933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5709B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D741" w14:textId="77777777" w:rsidR="00811802" w:rsidRPr="00CE407A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35-44] h vs ≤ 34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7B67F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16D3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9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5A40D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342E5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1</w:t>
            </w:r>
          </w:p>
        </w:tc>
      </w:tr>
      <w:tr w:rsidR="00811802" w:rsidRPr="00CE407A" w14:paraId="606CD73F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69E13D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28E1D" w14:textId="77777777" w:rsidR="00811802" w:rsidRPr="00CE407A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45-54] h vs ≤ 34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EE2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69B7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6190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4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7590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5</w:t>
            </w:r>
          </w:p>
        </w:tc>
      </w:tr>
      <w:tr w:rsidR="00811802" w:rsidRPr="00CE407A" w14:paraId="7D469669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A8619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4160" w14:textId="77777777" w:rsidR="00811802" w:rsidRPr="00CE407A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55-64] h vs ≤ 34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3E6F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DC43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ECF3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5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E81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8</w:t>
            </w:r>
          </w:p>
        </w:tc>
      </w:tr>
      <w:tr w:rsidR="00811802" w:rsidRPr="00CE407A" w14:paraId="7B3FBCD5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529DE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E42C" w14:textId="77777777" w:rsidR="00811802" w:rsidRPr="00CE407A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≥ 65h vs ≤ 34h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1A25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4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8ACB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004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CA82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4</w:t>
            </w:r>
          </w:p>
        </w:tc>
      </w:tr>
      <w:tr w:rsidR="00811802" w:rsidRPr="00CE407A" w14:paraId="3D45B6C9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C2EE3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ADFAFE1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Perceived</w:t>
            </w:r>
            <w:proofErr w:type="spellEnd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organizational</w:t>
            </w:r>
            <w:proofErr w:type="spellEnd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suppor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26B166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47CBE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655BB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D7D5C2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01</w:t>
            </w:r>
          </w:p>
        </w:tc>
      </w:tr>
      <w:tr w:rsidR="00811802" w:rsidRPr="00CE407A" w14:paraId="61B88FC7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21CB4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3FD82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Access to simulation technique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2F15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7FDB7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1B1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5116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</w:tr>
      <w:tr w:rsidR="00811802" w:rsidRPr="00CE407A" w14:paraId="6033B694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70A175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C903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Access to mental health help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6B2F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A91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1A7F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0CB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9</w:t>
            </w:r>
          </w:p>
        </w:tc>
      </w:tr>
      <w:tr w:rsidR="00811802" w:rsidRPr="00CE407A" w14:paraId="091CFBBE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038A3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49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9C22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Access to PP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92CD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7A322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0EF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9</w:t>
            </w:r>
          </w:p>
        </w:tc>
      </w:tr>
      <w:tr w:rsidR="00811802" w:rsidRPr="00CE407A" w14:paraId="2929B6E0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24B9D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BAA96" w14:textId="77777777" w:rsidR="00811802" w:rsidRPr="00BF10F4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Sometimes vs Never or rarel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338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6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29A1C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F27F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87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D426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3</w:t>
            </w:r>
          </w:p>
        </w:tc>
      </w:tr>
      <w:tr w:rsidR="00811802" w:rsidRPr="00CE407A" w14:paraId="2E71C397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597C1A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CB49" w14:textId="77777777" w:rsidR="00811802" w:rsidRPr="00BF10F4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Often vs Never or rarel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8132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4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A0E30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F3C07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A44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2</w:t>
            </w:r>
          </w:p>
        </w:tc>
      </w:tr>
      <w:tr w:rsidR="00811802" w:rsidRPr="00CE407A" w14:paraId="253E6260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93286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42123" w14:textId="77777777" w:rsidR="00811802" w:rsidRPr="00BF10F4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Always vs Never or rarely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091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28FB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A58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4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95B7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7</w:t>
            </w:r>
          </w:p>
        </w:tc>
      </w:tr>
      <w:tr w:rsidR="00811802" w:rsidRPr="00CE407A" w14:paraId="0D60942C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0CEFF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60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E979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PPE perception of </w:t>
            </w: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ecurity</w:t>
            </w:r>
            <w:proofErr w:type="spellEnd"/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A2D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1204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9</w:t>
            </w:r>
          </w:p>
        </w:tc>
      </w:tr>
      <w:tr w:rsidR="00811802" w:rsidRPr="00CE407A" w14:paraId="39D6360C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114EE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CCA1A" w14:textId="77777777" w:rsidR="00811802" w:rsidRPr="00BF10F4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Pretty safe vs Totally safe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008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97B4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D1F9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F016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5</w:t>
            </w:r>
          </w:p>
        </w:tc>
      </w:tr>
      <w:tr w:rsidR="00811802" w:rsidRPr="00CE407A" w14:paraId="7307E7F8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44279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70D2C" w14:textId="77777777" w:rsidR="00811802" w:rsidRPr="00BF10F4" w:rsidRDefault="00811802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Rather in danger or totally at risk vs Totally saf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13C6E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8341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2E7AA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5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E3D0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3</w:t>
            </w:r>
          </w:p>
        </w:tc>
      </w:tr>
      <w:tr w:rsidR="00811802" w:rsidRPr="00CE407A" w14:paraId="6F2360E4" w14:textId="77777777" w:rsidTr="00D1242B">
        <w:trPr>
          <w:trHeight w:val="315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5AF84D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Adjustment</w:t>
            </w:r>
            <w:proofErr w:type="spellEnd"/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F46854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Psychiatric antecedent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0534DD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6DEC79C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B9CB1F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5635793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3</w:t>
            </w:r>
          </w:p>
        </w:tc>
      </w:tr>
      <w:tr w:rsidR="00811802" w:rsidRPr="00CE407A" w14:paraId="3B3D3677" w14:textId="77777777" w:rsidTr="00D1242B">
        <w:trPr>
          <w:trHeight w:val="315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8F766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7E589" w14:textId="77777777" w:rsidR="00811802" w:rsidRPr="00CE407A" w:rsidRDefault="00811802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elf-compass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9EAC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9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0786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66DC1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D694B" w14:textId="77777777" w:rsidR="00811802" w:rsidRPr="00CE407A" w:rsidRDefault="00811802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4</w:t>
            </w:r>
          </w:p>
        </w:tc>
      </w:tr>
    </w:tbl>
    <w:p w14:paraId="44FF799F" w14:textId="70A1416E" w:rsidR="00EB117B" w:rsidRPr="00FD6784" w:rsidRDefault="00EB117B" w:rsidP="0016520E">
      <w:pPr>
        <w:spacing w:before="240" w:line="480" w:lineRule="auto"/>
        <w:jc w:val="both"/>
        <w:rPr>
          <w:lang w:val="en-CA"/>
        </w:rPr>
      </w:pPr>
      <w:r w:rsidRPr="0016520E">
        <w:rPr>
          <w:i/>
          <w:iCs/>
          <w:lang w:val="en-CA"/>
        </w:rPr>
        <w:fldChar w:fldCharType="begin"/>
      </w:r>
      <w:r w:rsidRPr="0016520E">
        <w:rPr>
          <w:i/>
          <w:iCs/>
          <w:lang w:val="en-CA"/>
        </w:rPr>
        <w:instrText xml:space="preserve"> LINK </w:instrText>
      </w:r>
      <w:r w:rsidR="00BF10F4">
        <w:rPr>
          <w:i/>
          <w:iCs/>
          <w:lang w:val="en-CA"/>
        </w:rPr>
        <w:instrText xml:space="preserve">Excel.Sheet.12 "\\\\SICMFILESRV\\public_icm$\\Labo_Dr_Brouillette\\@Recherche\\8A BURNOUT\\Article - Burnout 12 mois\\Tables\\Tables.xlsx" "TS3 self-compassion x burnout!L2C1:L21C6" </w:instrText>
      </w:r>
      <w:r w:rsidRPr="0016520E">
        <w:rPr>
          <w:i/>
          <w:iCs/>
          <w:lang w:val="en-CA"/>
        </w:rPr>
        <w:instrText xml:space="preserve">\a \f 4 \h  \* MERGEFORMAT </w:instrText>
      </w:r>
      <w:r w:rsidR="002A0832">
        <w:rPr>
          <w:i/>
          <w:iCs/>
          <w:lang w:val="en-CA"/>
        </w:rPr>
        <w:fldChar w:fldCharType="separate"/>
      </w:r>
      <w:r w:rsidRPr="0016520E">
        <w:rPr>
          <w:i/>
          <w:iCs/>
          <w:lang w:val="en-CA"/>
        </w:rPr>
        <w:fldChar w:fldCharType="end"/>
      </w:r>
      <w:r w:rsidRPr="0016520E">
        <w:rPr>
          <w:i/>
          <w:iCs/>
          <w:lang w:val="en-CA"/>
        </w:rPr>
        <w:t>Note:</w:t>
      </w:r>
      <w:r w:rsidRPr="00FD6784">
        <w:rPr>
          <w:b/>
          <w:bCs/>
          <w:lang w:val="en-CA"/>
        </w:rPr>
        <w:t xml:space="preserve"> </w:t>
      </w:r>
      <w:r w:rsidRPr="00FD6784">
        <w:rPr>
          <w:lang w:val="en-CA"/>
        </w:rPr>
        <w:t>ORs are presented for an increase of one standard deviation (</w:t>
      </w:r>
      <w:r w:rsidRPr="00FD6784">
        <w:rPr>
          <w:i/>
          <w:iCs/>
          <w:lang w:val="en-CA"/>
        </w:rPr>
        <w:t>SD</w:t>
      </w:r>
      <w:r w:rsidRPr="00FD6784">
        <w:rPr>
          <w:lang w:val="en-CA"/>
        </w:rPr>
        <w:t xml:space="preserve">) for continuous variables (resilience; </w:t>
      </w:r>
      <w:r w:rsidRPr="00FD6784">
        <w:rPr>
          <w:i/>
          <w:iCs/>
          <w:lang w:val="en-CA"/>
        </w:rPr>
        <w:t>SD</w:t>
      </w:r>
      <w:r w:rsidRPr="00FD6784">
        <w:rPr>
          <w:lang w:val="en-CA"/>
        </w:rPr>
        <w:t xml:space="preserve"> = 5.73, social support; </w:t>
      </w:r>
      <w:r w:rsidRPr="00FD6784">
        <w:rPr>
          <w:i/>
          <w:iCs/>
          <w:lang w:val="en-CA"/>
        </w:rPr>
        <w:t>SD</w:t>
      </w:r>
      <w:r w:rsidRPr="00FD6784">
        <w:rPr>
          <w:lang w:val="en-CA"/>
        </w:rPr>
        <w:t xml:space="preserve"> = 5.69, perceived organizational support; </w:t>
      </w:r>
      <w:r w:rsidRPr="00FD6784">
        <w:rPr>
          <w:i/>
          <w:iCs/>
          <w:lang w:val="en-CA"/>
        </w:rPr>
        <w:t>SD</w:t>
      </w:r>
      <w:r w:rsidRPr="00FD6784">
        <w:rPr>
          <w:lang w:val="en-CA"/>
        </w:rPr>
        <w:t xml:space="preserve"> = 11.53</w:t>
      </w:r>
      <w:r>
        <w:rPr>
          <w:lang w:val="en-CA"/>
        </w:rPr>
        <w:t>, and self-compassion</w:t>
      </w:r>
      <w:r w:rsidRPr="00FD6784">
        <w:rPr>
          <w:lang w:val="en-CA"/>
        </w:rPr>
        <w:t xml:space="preserve">; </w:t>
      </w:r>
      <w:r w:rsidRPr="00FD6784">
        <w:rPr>
          <w:i/>
          <w:iCs/>
          <w:lang w:val="en-CA"/>
        </w:rPr>
        <w:t>SD</w:t>
      </w:r>
      <w:r w:rsidRPr="00FD6784">
        <w:rPr>
          <w:lang w:val="en-CA"/>
        </w:rPr>
        <w:t xml:space="preserve"> = </w:t>
      </w:r>
      <w:r>
        <w:rPr>
          <w:lang w:val="en-CA"/>
        </w:rPr>
        <w:t>3.61</w:t>
      </w:r>
      <w:r w:rsidRPr="00FD6784">
        <w:rPr>
          <w:lang w:val="en-CA"/>
        </w:rPr>
        <w:t>).</w:t>
      </w:r>
    </w:p>
    <w:p w14:paraId="2225AE5E" w14:textId="17E99B56" w:rsidR="00EB117B" w:rsidRDefault="00EB117B" w:rsidP="00EB117B">
      <w:pPr>
        <w:rPr>
          <w:b/>
          <w:bCs/>
          <w:lang w:val="en-CA"/>
        </w:rPr>
      </w:pPr>
      <w:r w:rsidRPr="00FD6784">
        <w:rPr>
          <w:lang w:val="en-CA"/>
        </w:rPr>
        <w:t xml:space="preserve">Abbreviations: CI, Confidence intervals; </w:t>
      </w:r>
      <w:proofErr w:type="gramStart"/>
      <w:r w:rsidRPr="00FD6784">
        <w:rPr>
          <w:lang w:val="en-CA"/>
        </w:rPr>
        <w:t>OR,</w:t>
      </w:r>
      <w:proofErr w:type="gramEnd"/>
      <w:r w:rsidRPr="00FD6784">
        <w:rPr>
          <w:lang w:val="en-CA"/>
        </w:rPr>
        <w:t xml:space="preserve"> Odds ratio; PPE, Personal protective equipment.</w:t>
      </w:r>
      <w:r>
        <w:rPr>
          <w:b/>
          <w:bCs/>
          <w:lang w:val="en-CA"/>
        </w:rPr>
        <w:br w:type="page"/>
      </w:r>
    </w:p>
    <w:p w14:paraId="52EE947D" w14:textId="21D96230" w:rsidR="00A03494" w:rsidRPr="00FB6D64" w:rsidRDefault="00A03494" w:rsidP="00A03494">
      <w:pPr>
        <w:spacing w:line="480" w:lineRule="auto"/>
        <w:jc w:val="both"/>
        <w:rPr>
          <w:lang w:val="en-CA"/>
        </w:rPr>
      </w:pPr>
      <w:r w:rsidRPr="00EC0D59">
        <w:rPr>
          <w:b/>
          <w:bCs/>
          <w:lang w:val="en-CA"/>
        </w:rPr>
        <w:lastRenderedPageBreak/>
        <w:t xml:space="preserve">Table </w:t>
      </w:r>
      <w:r w:rsidR="00D53CFB">
        <w:rPr>
          <w:b/>
          <w:bCs/>
          <w:lang w:val="en-CA"/>
        </w:rPr>
        <w:t>S</w:t>
      </w:r>
      <w:r w:rsidR="000F1857">
        <w:rPr>
          <w:b/>
          <w:bCs/>
          <w:lang w:val="en-CA"/>
        </w:rPr>
        <w:t>3</w:t>
      </w:r>
      <w:r w:rsidRPr="00EC0D59">
        <w:rPr>
          <w:b/>
          <w:bCs/>
          <w:lang w:val="en-CA"/>
        </w:rPr>
        <w:t>.</w:t>
      </w:r>
      <w:r w:rsidRPr="001655A7">
        <w:rPr>
          <w:lang w:val="en-CA"/>
        </w:rPr>
        <w:t xml:space="preserve"> Adjusted coefficient, 95% confidence interval and </w:t>
      </w:r>
      <w:r w:rsidRPr="00EC0D59">
        <w:rPr>
          <w:i/>
          <w:iCs/>
          <w:lang w:val="en-CA"/>
        </w:rPr>
        <w:t>p</w:t>
      </w:r>
      <w:r w:rsidRPr="001655A7">
        <w:rPr>
          <w:lang w:val="en-CA"/>
        </w:rPr>
        <w:t xml:space="preserve">-values from multivariable linear regression model </w:t>
      </w:r>
      <w:r>
        <w:rPr>
          <w:lang w:val="en-CA"/>
        </w:rPr>
        <w:t>including</w:t>
      </w:r>
      <w:r w:rsidRPr="001655A7">
        <w:rPr>
          <w:lang w:val="en-CA"/>
        </w:rPr>
        <w:t xml:space="preserve"> self-compassion variable for </w:t>
      </w:r>
      <w:r>
        <w:rPr>
          <w:lang w:val="en-CA"/>
        </w:rPr>
        <w:t>posttraumatic</w:t>
      </w:r>
      <w:r w:rsidRPr="001655A7">
        <w:rPr>
          <w:lang w:val="en-CA"/>
        </w:rPr>
        <w:t xml:space="preserve"> stress symptoms </w:t>
      </w:r>
      <w:bookmarkStart w:id="2" w:name="_Hlk86829927"/>
      <w:r w:rsidRPr="001655A7">
        <w:rPr>
          <w:lang w:val="en-CA"/>
        </w:rPr>
        <w:t>among healthcare workers</w:t>
      </w:r>
      <w:bookmarkEnd w:id="2"/>
      <w:r w:rsidRPr="001655A7">
        <w:rPr>
          <w:lang w:val="en-CA"/>
        </w:rPr>
        <w:t xml:space="preserve"> 12 months after the onset of COVID-19 pandemic</w:t>
      </w:r>
      <w:r>
        <w:rPr>
          <w:lang w:val="en-CA"/>
        </w:rPr>
        <w:t xml:space="preserve"> </w:t>
      </w:r>
      <w:r w:rsidRPr="004C2D9B">
        <w:rPr>
          <w:i/>
          <w:lang w:val="en-CA"/>
        </w:rPr>
        <w:t>(</w:t>
      </w:r>
      <w:r>
        <w:rPr>
          <w:i/>
          <w:lang w:val="en-CA"/>
        </w:rPr>
        <w:t xml:space="preserve">12-month survey responders, </w:t>
      </w:r>
      <w:r w:rsidRPr="00154798">
        <w:rPr>
          <w:i/>
          <w:iCs/>
          <w:lang w:val="en-CA"/>
        </w:rPr>
        <w:t>n</w:t>
      </w:r>
      <w:r>
        <w:rPr>
          <w:i/>
          <w:lang w:val="en-CA"/>
        </w:rPr>
        <w:t xml:space="preserve"> = 343; 67 </w:t>
      </w:r>
      <w:proofErr w:type="spellStart"/>
      <w:r>
        <w:rPr>
          <w:i/>
          <w:lang w:val="en-CA"/>
        </w:rPr>
        <w:t>missings</w:t>
      </w:r>
      <w:proofErr w:type="spellEnd"/>
      <w:r w:rsidRPr="00154798">
        <w:rPr>
          <w:i/>
          <w:lang w:val="en-CA"/>
        </w:rPr>
        <w:t>)</w:t>
      </w:r>
    </w:p>
    <w:tbl>
      <w:tblPr>
        <w:tblW w:w="4884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4093"/>
        <w:gridCol w:w="1379"/>
        <w:gridCol w:w="994"/>
        <w:gridCol w:w="951"/>
        <w:gridCol w:w="884"/>
      </w:tblGrid>
      <w:tr w:rsidR="00A03494" w:rsidRPr="001655A7" w14:paraId="11D149AC" w14:textId="77777777" w:rsidTr="00CE407A">
        <w:trPr>
          <w:trHeight w:val="315"/>
        </w:trPr>
        <w:tc>
          <w:tcPr>
            <w:tcW w:w="284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25C35E4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Variables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45542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Coefficient</w:t>
            </w:r>
          </w:p>
        </w:tc>
        <w:tc>
          <w:tcPr>
            <w:tcW w:w="9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96CC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95% CI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0F770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1655A7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p</w:t>
            </w:r>
            <w:proofErr w:type="gramEnd"/>
          </w:p>
        </w:tc>
      </w:tr>
      <w:tr w:rsidR="00A03494" w:rsidRPr="001655A7" w14:paraId="1B3F81DC" w14:textId="77777777" w:rsidTr="00CE407A">
        <w:trPr>
          <w:trHeight w:val="315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0417FD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Independent</w:t>
            </w: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1909D9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Resilience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9B818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1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C40A2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3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C56CC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0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EAF17F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46</w:t>
            </w:r>
          </w:p>
        </w:tc>
      </w:tr>
      <w:tr w:rsidR="00A03494" w:rsidRPr="001655A7" w14:paraId="1A727DE8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659DE6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677D9C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Social support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4AA9A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2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5B5FA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3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7190C3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0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CB75C9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05</w:t>
            </w:r>
          </w:p>
        </w:tc>
      </w:tr>
      <w:tr w:rsidR="00A03494" w:rsidRPr="001655A7" w14:paraId="53552A53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4F7B0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DC94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Workload</w:t>
            </w:r>
            <w:proofErr w:type="spellEnd"/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D1BD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B0D6F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49FE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67A0E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50</w:t>
            </w:r>
          </w:p>
        </w:tc>
      </w:tr>
      <w:tr w:rsidR="00A03494" w:rsidRPr="001655A7" w14:paraId="54F72C25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597AF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CCC5" w14:textId="77777777" w:rsidR="00A03494" w:rsidRPr="001655A7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[35-44] h vs ≤ 34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4843F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2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4732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6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208A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1DC90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9</w:t>
            </w:r>
          </w:p>
        </w:tc>
      </w:tr>
      <w:tr w:rsidR="00A03494" w:rsidRPr="001655A7" w14:paraId="603A46B5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56B3F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27A1" w14:textId="77777777" w:rsidR="00A03494" w:rsidRPr="001655A7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[45-54] h vs ≤ 34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19DC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60CFA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47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C96A2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871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96</w:t>
            </w:r>
          </w:p>
        </w:tc>
      </w:tr>
      <w:tr w:rsidR="00A03494" w:rsidRPr="001655A7" w14:paraId="5929276C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B7874A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ED30" w14:textId="77777777" w:rsidR="00A03494" w:rsidRPr="001655A7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[55-64] h vs ≤ 34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12F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1875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6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E6E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30A26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78</w:t>
            </w:r>
          </w:p>
        </w:tc>
      </w:tr>
      <w:tr w:rsidR="00A03494" w:rsidRPr="001655A7" w14:paraId="48D1C653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A4F5A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2DF80" w14:textId="77777777" w:rsidR="00A03494" w:rsidRPr="001655A7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≥ 65h vs ≤ 34h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506FF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6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A21C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7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EB18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408B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89</w:t>
            </w:r>
          </w:p>
        </w:tc>
      </w:tr>
      <w:tr w:rsidR="00A03494" w:rsidRPr="001655A7" w14:paraId="009B2FEF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22FFA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74AC8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Perceived</w:t>
            </w:r>
            <w:proofErr w:type="spellEnd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organizational</w:t>
            </w:r>
            <w:proofErr w:type="spellEnd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support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C700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04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3E04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1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F253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2FF2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64</w:t>
            </w:r>
          </w:p>
        </w:tc>
      </w:tr>
      <w:tr w:rsidR="00A03494" w:rsidRPr="001655A7" w14:paraId="50AB058A" w14:textId="77777777" w:rsidTr="00BF10F4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A8F3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A4C49D" w14:textId="77777777" w:rsidR="00A03494" w:rsidRPr="00EC0D5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Access to </w:t>
            </w:r>
            <w:proofErr w:type="gramStart"/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simulation </w:t>
            </w:r>
            <w:r>
              <w:rPr>
                <w:rFonts w:eastAsia="Times New Roman"/>
                <w:b/>
                <w:bCs/>
                <w:color w:val="000000"/>
                <w:lang w:val="en-CA" w:eastAsia="fr-CA"/>
              </w:rPr>
              <w:t>based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 education</w:t>
            </w: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 </w:t>
            </w:r>
            <w:r w:rsidRPr="00EC0D59">
              <w:rPr>
                <w:rFonts w:eastAsia="Times New Roman"/>
                <w:color w:val="000000"/>
                <w:lang w:val="en-CA" w:eastAsia="fr-CA"/>
              </w:rPr>
              <w:t>(yes vs no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17909B" w14:textId="77777777" w:rsidR="00A03494" w:rsidRPr="001655A7" w:rsidRDefault="00A03494" w:rsidP="008C6B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02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134E6B" w14:textId="77777777" w:rsidR="00A03494" w:rsidRPr="001655A7" w:rsidRDefault="00A03494" w:rsidP="008C6B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3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B43CFB" w14:textId="77777777" w:rsidR="00A03494" w:rsidRPr="001655A7" w:rsidRDefault="00A03494" w:rsidP="001560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4486B" w14:textId="77777777" w:rsidR="00A03494" w:rsidRPr="001655A7" w:rsidRDefault="00A03494" w:rsidP="006A137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89</w:t>
            </w:r>
          </w:p>
        </w:tc>
      </w:tr>
      <w:tr w:rsidR="00A03494" w:rsidRPr="001655A7" w14:paraId="097F14F1" w14:textId="77777777" w:rsidTr="00BF10F4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062B6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7C951" w14:textId="77777777" w:rsidR="00A03494" w:rsidRPr="00EC0D5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Access to mental health help </w:t>
            </w:r>
            <w:r w:rsidRPr="00EC0D59">
              <w:rPr>
                <w:rFonts w:eastAsia="Times New Roman"/>
                <w:color w:val="000000"/>
                <w:lang w:val="en-CA" w:eastAsia="fr-CA"/>
              </w:rPr>
              <w:t>(yes vs no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032B" w14:textId="77777777" w:rsidR="00A03494" w:rsidRPr="001655A7" w:rsidRDefault="00A03494" w:rsidP="001560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3AD3" w14:textId="77777777" w:rsidR="00A03494" w:rsidRPr="001655A7" w:rsidRDefault="00A03494" w:rsidP="006A137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3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67EF5" w14:textId="77777777" w:rsidR="00A03494" w:rsidRPr="001655A7" w:rsidRDefault="00A0349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1405D" w14:textId="77777777" w:rsidR="00A03494" w:rsidRPr="001655A7" w:rsidRDefault="00A03494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1</w:t>
            </w:r>
          </w:p>
        </w:tc>
      </w:tr>
      <w:tr w:rsidR="00A03494" w:rsidRPr="001655A7" w14:paraId="15C02E57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31D6B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70BA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Access to PP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9D8E47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7F343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376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F76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2</w:t>
            </w:r>
          </w:p>
        </w:tc>
      </w:tr>
      <w:tr w:rsidR="00A03494" w:rsidRPr="001655A7" w14:paraId="4A47454E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E7AE1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B0DB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Sometimes vs Never or rarel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96DFD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D781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1.0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343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1.6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19CA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65</w:t>
            </w:r>
          </w:p>
        </w:tc>
      </w:tr>
      <w:tr w:rsidR="00A03494" w:rsidRPr="001655A7" w14:paraId="025B0F8E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AA2E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F1B4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Often vs Never or rarel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036F3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5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B05D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1.56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2C07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9506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4</w:t>
            </w:r>
          </w:p>
        </w:tc>
      </w:tr>
      <w:tr w:rsidR="00A03494" w:rsidRPr="001655A7" w14:paraId="74DEC4B6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05E2C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C8E7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Always vs Never or rarely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2DB2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69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CF1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1.72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A5DB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3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6B01B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9</w:t>
            </w:r>
          </w:p>
        </w:tc>
      </w:tr>
      <w:tr w:rsidR="00A03494" w:rsidRPr="001655A7" w14:paraId="4219228D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D703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8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365EEB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PPE perception of </w:t>
            </w: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security</w:t>
            </w:r>
            <w:proofErr w:type="spellEnd"/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</w:tcPr>
          <w:p w14:paraId="2BE44A05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F863D3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1A96D5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006</w:t>
            </w:r>
          </w:p>
        </w:tc>
      </w:tr>
      <w:tr w:rsidR="00A03494" w:rsidRPr="001655A7" w14:paraId="4F0E7687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F4567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5383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Pretty safe vs Totally saf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EB34A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28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EA89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1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25CA4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6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8D560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5</w:t>
            </w:r>
          </w:p>
        </w:tc>
      </w:tr>
      <w:tr w:rsidR="00A03494" w:rsidRPr="001655A7" w14:paraId="3789FE60" w14:textId="77777777" w:rsidTr="00BF10F4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5EAC9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6D27BE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Rather or totally in danger vs Totally safe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19A6E48" w14:textId="77777777" w:rsidR="00A03494" w:rsidRPr="001655A7" w:rsidRDefault="00A03494" w:rsidP="008C6B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1.23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8573DB" w14:textId="77777777" w:rsidR="00A03494" w:rsidRPr="001655A7" w:rsidRDefault="00A03494" w:rsidP="008C6BD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60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BA7F22" w14:textId="77777777" w:rsidR="00A03494" w:rsidRPr="001655A7" w:rsidRDefault="00A03494" w:rsidP="0015608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1.8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BAC2EBE" w14:textId="77777777" w:rsidR="00A03494" w:rsidRPr="001655A7" w:rsidRDefault="00A03494" w:rsidP="006A1370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001</w:t>
            </w:r>
          </w:p>
        </w:tc>
      </w:tr>
      <w:tr w:rsidR="00A03494" w:rsidRPr="001655A7" w14:paraId="47EC894D" w14:textId="77777777" w:rsidTr="00CE407A">
        <w:trPr>
          <w:trHeight w:val="315"/>
        </w:trPr>
        <w:tc>
          <w:tcPr>
            <w:tcW w:w="7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F06A10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Adjustment</w:t>
            </w:r>
            <w:proofErr w:type="spellEnd"/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21C2B3" w14:textId="77777777" w:rsidR="00A03494" w:rsidRPr="00EC0D5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Psychiatric antecedent </w:t>
            </w:r>
            <w:r w:rsidRPr="00EC0D59">
              <w:rPr>
                <w:rFonts w:eastAsia="Times New Roman"/>
                <w:color w:val="000000"/>
                <w:lang w:val="en-CA" w:eastAsia="fr-CA"/>
              </w:rPr>
              <w:t>(yes vs no)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373388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45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C0AE77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1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F1DEB4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7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F96035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06</w:t>
            </w:r>
          </w:p>
        </w:tc>
      </w:tr>
      <w:tr w:rsidR="00A03494" w:rsidRPr="001655A7" w14:paraId="7088FA0D" w14:textId="77777777" w:rsidTr="00CE407A">
        <w:trPr>
          <w:trHeight w:val="315"/>
        </w:trPr>
        <w:tc>
          <w:tcPr>
            <w:tcW w:w="7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5C23B7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D30E07" w14:textId="77777777" w:rsidR="00A03494" w:rsidRPr="001655A7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1655A7">
              <w:rPr>
                <w:rFonts w:eastAsia="Times New Roman"/>
                <w:b/>
                <w:bCs/>
                <w:color w:val="000000"/>
                <w:lang w:eastAsia="fr-CA"/>
              </w:rPr>
              <w:t>Self-compassion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CE079E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</w:t>
            </w:r>
            <w:r>
              <w:rPr>
                <w:rFonts w:eastAsia="Times New Roman"/>
                <w:color w:val="000000"/>
                <w:lang w:eastAsia="fr-CA"/>
              </w:rPr>
              <w:t>21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0739E1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</w:t>
            </w:r>
            <w:r>
              <w:rPr>
                <w:rFonts w:eastAsia="Times New Roman"/>
                <w:color w:val="000000"/>
                <w:lang w:eastAsia="fr-CA"/>
              </w:rPr>
              <w:t>3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441B6C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-0.0</w:t>
            </w:r>
            <w:r>
              <w:rPr>
                <w:rFonts w:eastAsia="Times New Roman"/>
                <w:color w:val="000000"/>
                <w:lang w:eastAsia="fr-CA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DCB7EE" w14:textId="77777777" w:rsidR="00A03494" w:rsidRPr="001655A7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1655A7">
              <w:rPr>
                <w:rFonts w:eastAsia="Times New Roman"/>
                <w:color w:val="000000"/>
                <w:lang w:eastAsia="fr-CA"/>
              </w:rPr>
              <w:t>0.02</w:t>
            </w:r>
          </w:p>
        </w:tc>
      </w:tr>
    </w:tbl>
    <w:p w14:paraId="2A12E4FC" w14:textId="71E845BA" w:rsidR="00A03494" w:rsidRDefault="00A03494" w:rsidP="0016520E">
      <w:pPr>
        <w:spacing w:before="240" w:line="480" w:lineRule="auto"/>
        <w:jc w:val="both"/>
        <w:rPr>
          <w:lang w:val="en-CA"/>
        </w:rPr>
      </w:pPr>
      <w:bookmarkStart w:id="3" w:name="_Hlk100581089"/>
      <w:r w:rsidRPr="00BC5BEA">
        <w:rPr>
          <w:i/>
          <w:iCs/>
          <w:lang w:val="en-CA"/>
        </w:rPr>
        <w:t>Note</w:t>
      </w:r>
      <w:r w:rsidRPr="00BC5BEA">
        <w:rPr>
          <w:lang w:val="en-CA"/>
        </w:rPr>
        <w:t>: Regression coefficients are presented for an increase of one standard deviation (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) for continuous variables (resilience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 w:rsidRPr="00BC5BEA">
        <w:rPr>
          <w:color w:val="000000"/>
          <w:lang w:val="en-CA"/>
        </w:rPr>
        <w:t>6.</w:t>
      </w:r>
      <w:r>
        <w:rPr>
          <w:color w:val="000000"/>
          <w:lang w:val="en-CA"/>
        </w:rPr>
        <w:t>09</w:t>
      </w:r>
      <w:r w:rsidRPr="00BC5BEA">
        <w:rPr>
          <w:lang w:val="en-CA"/>
        </w:rPr>
        <w:t xml:space="preserve">, social support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>
        <w:rPr>
          <w:color w:val="000000"/>
          <w:lang w:val="en-CA"/>
        </w:rPr>
        <w:t>5.93</w:t>
      </w:r>
      <w:r w:rsidRPr="00BC5BEA">
        <w:rPr>
          <w:lang w:val="en-CA"/>
        </w:rPr>
        <w:t xml:space="preserve">, perceived organizational support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 w:rsidRPr="00BC5BEA">
        <w:rPr>
          <w:rFonts w:eastAsia="Times New Roman"/>
          <w:bCs/>
          <w:lang w:val="en-CA" w:eastAsia="fr-CA"/>
        </w:rPr>
        <w:t>11.</w:t>
      </w:r>
      <w:r>
        <w:rPr>
          <w:rFonts w:eastAsia="Times New Roman"/>
          <w:bCs/>
          <w:lang w:val="en-CA" w:eastAsia="fr-CA"/>
        </w:rPr>
        <w:t>65</w:t>
      </w:r>
      <w:r>
        <w:rPr>
          <w:lang w:val="en-CA"/>
        </w:rPr>
        <w:t xml:space="preserve">, </w:t>
      </w:r>
      <w:r w:rsidR="00F14966">
        <w:rPr>
          <w:lang w:val="en-CA"/>
        </w:rPr>
        <w:t xml:space="preserve">and </w:t>
      </w:r>
      <w:r>
        <w:rPr>
          <w:lang w:val="en-CA"/>
        </w:rPr>
        <w:t>self-compassion</w:t>
      </w:r>
      <w:r w:rsidRPr="00BC5BEA">
        <w:rPr>
          <w:lang w:val="en-CA"/>
        </w:rPr>
        <w:t xml:space="preserve">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>
        <w:rPr>
          <w:rFonts w:eastAsia="Times New Roman"/>
          <w:bCs/>
          <w:lang w:val="en-CA" w:eastAsia="fr-CA"/>
        </w:rPr>
        <w:t>3.60</w:t>
      </w:r>
      <w:r w:rsidRPr="00BC5BEA">
        <w:rPr>
          <w:lang w:val="en-CA"/>
        </w:rPr>
        <w:t>).</w:t>
      </w:r>
    </w:p>
    <w:p w14:paraId="31E771E9" w14:textId="77777777" w:rsidR="00A03494" w:rsidRDefault="00A03494" w:rsidP="00A03494">
      <w:pPr>
        <w:spacing w:line="480" w:lineRule="auto"/>
        <w:jc w:val="both"/>
        <w:rPr>
          <w:lang w:val="en-CA"/>
        </w:rPr>
      </w:pPr>
      <w:r w:rsidRPr="00BC5BEA">
        <w:rPr>
          <w:lang w:val="en-CA"/>
        </w:rPr>
        <w:t>Abbreviations: CI, Confidence intervals; PPE, Personal protective equipment</w:t>
      </w:r>
      <w:r>
        <w:rPr>
          <w:lang w:val="en-CA"/>
        </w:rPr>
        <w:t>.</w:t>
      </w:r>
    </w:p>
    <w:bookmarkEnd w:id="3"/>
    <w:p w14:paraId="1709D3BC" w14:textId="77777777" w:rsidR="00A03494" w:rsidRDefault="00A03494" w:rsidP="00A03494">
      <w:pPr>
        <w:spacing w:line="480" w:lineRule="auto"/>
        <w:jc w:val="both"/>
        <w:rPr>
          <w:b/>
          <w:bCs/>
          <w:lang w:val="en-CA"/>
        </w:rPr>
      </w:pPr>
    </w:p>
    <w:p w14:paraId="63811F2E" w14:textId="77777777" w:rsidR="00524419" w:rsidRDefault="006C405F" w:rsidP="006C405F">
      <w:pPr>
        <w:spacing w:line="480" w:lineRule="auto"/>
        <w:jc w:val="both"/>
        <w:rPr>
          <w:i/>
          <w:iCs/>
          <w:lang w:val="en-CA"/>
        </w:rPr>
      </w:pPr>
      <w:bookmarkStart w:id="4" w:name="_Hlk100582157"/>
      <w:r w:rsidRPr="00816811">
        <w:rPr>
          <w:b/>
          <w:bCs/>
          <w:lang w:val="en-CA"/>
        </w:rPr>
        <w:lastRenderedPageBreak/>
        <w:t>Table S</w:t>
      </w:r>
      <w:r>
        <w:rPr>
          <w:b/>
          <w:bCs/>
          <w:lang w:val="en-CA"/>
        </w:rPr>
        <w:t>4</w:t>
      </w:r>
      <w:r w:rsidRPr="00816811">
        <w:rPr>
          <w:b/>
          <w:bCs/>
          <w:lang w:val="en-CA"/>
        </w:rPr>
        <w:t>.</w:t>
      </w:r>
      <w:r w:rsidRPr="00816811">
        <w:rPr>
          <w:lang w:val="en-CA"/>
        </w:rPr>
        <w:t xml:space="preserve"> Adjusted coefficient, 95% confidence interval and p-values from multivariable linear regression model including self-compassion variable for anxiety symptoms among healthcare workers 12 months after the onset of COVID-19 pandemic </w:t>
      </w:r>
      <w:r w:rsidRPr="00816811">
        <w:rPr>
          <w:i/>
          <w:iCs/>
          <w:lang w:val="en-CA"/>
        </w:rPr>
        <w:t xml:space="preserve">(12-month survey responders, n = 341; 69 </w:t>
      </w:r>
      <w:proofErr w:type="spellStart"/>
      <w:r w:rsidRPr="00816811">
        <w:rPr>
          <w:i/>
          <w:iCs/>
          <w:lang w:val="en-CA"/>
        </w:rPr>
        <w:t>missings</w:t>
      </w:r>
      <w:proofErr w:type="spellEnd"/>
      <w:r w:rsidRPr="00816811">
        <w:rPr>
          <w:i/>
          <w:iCs/>
          <w:lang w:val="en-CA"/>
        </w:rPr>
        <w:t>)</w:t>
      </w:r>
      <w:bookmarkEnd w:id="4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4"/>
        <w:gridCol w:w="4969"/>
        <w:gridCol w:w="1260"/>
        <w:gridCol w:w="730"/>
        <w:gridCol w:w="763"/>
        <w:gridCol w:w="816"/>
      </w:tblGrid>
      <w:tr w:rsidR="00524419" w:rsidRPr="00CE407A" w14:paraId="68780B69" w14:textId="77777777" w:rsidTr="00524419">
        <w:trPr>
          <w:trHeight w:val="315"/>
        </w:trPr>
        <w:tc>
          <w:tcPr>
            <w:tcW w:w="313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C74A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Variabl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468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Coefficient</w:t>
            </w:r>
          </w:p>
        </w:tc>
        <w:tc>
          <w:tcPr>
            <w:tcW w:w="8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EE74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95% CI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966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CE407A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p</w:t>
            </w:r>
            <w:proofErr w:type="gramEnd"/>
          </w:p>
        </w:tc>
      </w:tr>
      <w:tr w:rsidR="00524419" w:rsidRPr="00CE407A" w14:paraId="51D375C0" w14:textId="77777777" w:rsidTr="00524419">
        <w:trPr>
          <w:trHeight w:val="330"/>
        </w:trPr>
        <w:tc>
          <w:tcPr>
            <w:tcW w:w="7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05AA4DE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Independent</w:t>
            </w: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73BDCE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Resilience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45438E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3D6F82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3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EBAEA8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0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985A77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&lt;.0001</w:t>
            </w:r>
          </w:p>
        </w:tc>
      </w:tr>
      <w:tr w:rsidR="00524419" w:rsidRPr="00CE407A" w14:paraId="116B6A80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91D85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CE37D4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ocial suppor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40A8E9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9CFE3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D22CEB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122D94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03</w:t>
            </w:r>
          </w:p>
        </w:tc>
      </w:tr>
      <w:tr w:rsidR="00524419" w:rsidRPr="00CE407A" w14:paraId="3F2418F8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15AE8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6F24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Workload</w:t>
            </w:r>
            <w:proofErr w:type="spellEnd"/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9165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B96F2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B827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77BC5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5</w:t>
            </w:r>
          </w:p>
        </w:tc>
      </w:tr>
      <w:tr w:rsidR="00524419" w:rsidRPr="00CE407A" w14:paraId="5BF9B218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DECB37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F71E" w14:textId="77777777" w:rsidR="00524419" w:rsidRPr="00CE407A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35-44] h vs ≤ 34h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2F039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688A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48518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2C62E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7</w:t>
            </w:r>
          </w:p>
        </w:tc>
      </w:tr>
      <w:tr w:rsidR="00524419" w:rsidRPr="00CE407A" w14:paraId="6DF93E2C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322554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EBC7E" w14:textId="77777777" w:rsidR="00524419" w:rsidRPr="00CE407A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45-54] h vs ≤ 34h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1F15B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2A1E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D96B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DD5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0</w:t>
            </w:r>
          </w:p>
        </w:tc>
      </w:tr>
      <w:tr w:rsidR="00524419" w:rsidRPr="00CE407A" w14:paraId="2D208966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2FE58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44038" w14:textId="77777777" w:rsidR="00524419" w:rsidRPr="00CE407A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[55-64] h vs ≤ 34h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0A4C5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004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1849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7699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3</w:t>
            </w:r>
          </w:p>
        </w:tc>
      </w:tr>
      <w:tr w:rsidR="00524419" w:rsidRPr="00CE407A" w14:paraId="79C37205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3E246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7790" w14:textId="77777777" w:rsidR="00524419" w:rsidRPr="00CE407A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≥ 65h vs ≤ 34h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AAE0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F2BDD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2AAFB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4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3606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6</w:t>
            </w:r>
          </w:p>
        </w:tc>
      </w:tr>
      <w:tr w:rsidR="00524419" w:rsidRPr="00CE407A" w14:paraId="05AC847E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A34F5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E80AE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Perceived</w:t>
            </w:r>
            <w:proofErr w:type="spellEnd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organizational</w:t>
            </w:r>
            <w:proofErr w:type="spellEnd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support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B7FB6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F1D3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C3D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9E5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6</w:t>
            </w:r>
          </w:p>
        </w:tc>
      </w:tr>
      <w:tr w:rsidR="00524419" w:rsidRPr="00CE407A" w14:paraId="02FCA92B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3862D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F5339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Access to simulation technique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89A9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118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9DD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C4E18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9</w:t>
            </w:r>
          </w:p>
        </w:tc>
      </w:tr>
      <w:tr w:rsidR="00524419" w:rsidRPr="00CE407A" w14:paraId="4F916B87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27DCF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147F7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Access to mental health help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2B06F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78D22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E201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5B9E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2</w:t>
            </w:r>
          </w:p>
        </w:tc>
      </w:tr>
      <w:tr w:rsidR="00524419" w:rsidRPr="00CE407A" w14:paraId="3284FD94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6FD8D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D18F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Access to PP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0B6D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8427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CDF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FE36F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6</w:t>
            </w:r>
          </w:p>
        </w:tc>
      </w:tr>
      <w:tr w:rsidR="00524419" w:rsidRPr="00CE407A" w14:paraId="1664FA2A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00F1F4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F9A7" w14:textId="77777777" w:rsidR="00524419" w:rsidRPr="00BF10F4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Sometimes vs Never or rarely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579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AA47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3EE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5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2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73CD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7</w:t>
            </w:r>
          </w:p>
        </w:tc>
      </w:tr>
      <w:tr w:rsidR="00524419" w:rsidRPr="00CE407A" w14:paraId="6EEA0410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DE7BD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0643" w14:textId="77777777" w:rsidR="00524419" w:rsidRPr="00BF10F4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Often vs Never or rarely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D38E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D5D86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A289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D5F3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66</w:t>
            </w:r>
          </w:p>
        </w:tc>
      </w:tr>
      <w:tr w:rsidR="00524419" w:rsidRPr="00CE407A" w14:paraId="058F232A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AC02B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E9E5" w14:textId="77777777" w:rsidR="00524419" w:rsidRPr="00BF10F4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Always vs Never or rarely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B97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5B8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4A10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7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C3EB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0</w:t>
            </w:r>
          </w:p>
        </w:tc>
      </w:tr>
      <w:tr w:rsidR="00524419" w:rsidRPr="00CE407A" w14:paraId="6499F928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4C192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C2EA88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PPE perception of </w:t>
            </w: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ecurity</w:t>
            </w:r>
            <w:proofErr w:type="spellEnd"/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AC6436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 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8D286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 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</w:tcPr>
          <w:p w14:paraId="4B6D19C7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531D5A" w14:textId="5000D80C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47</w:t>
            </w:r>
          </w:p>
        </w:tc>
      </w:tr>
      <w:tr w:rsidR="00524419" w:rsidRPr="00CE407A" w14:paraId="077FFCC0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87037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AB0C" w14:textId="77777777" w:rsidR="00524419" w:rsidRPr="00BF10F4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 xml:space="preserve">Pretty safe vs Totally safe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C6A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4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BBBF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65D22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9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DDE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9</w:t>
            </w:r>
          </w:p>
        </w:tc>
      </w:tr>
      <w:tr w:rsidR="00524419" w:rsidRPr="00CE407A" w14:paraId="18E46C82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FF68A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ED18" w14:textId="77777777" w:rsidR="00524419" w:rsidRPr="00BF10F4" w:rsidRDefault="00524419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Rather in danger or totally at risk vs Totally saf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66D8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33DFD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04BA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3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5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2A1D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1</w:t>
            </w:r>
          </w:p>
        </w:tc>
      </w:tr>
      <w:tr w:rsidR="00524419" w:rsidRPr="00CE407A" w14:paraId="2B296C5B" w14:textId="77777777" w:rsidTr="00524419">
        <w:trPr>
          <w:trHeight w:val="330"/>
        </w:trPr>
        <w:tc>
          <w:tcPr>
            <w:tcW w:w="73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E238621" w14:textId="215E9713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Adjustment</w:t>
            </w:r>
            <w:proofErr w:type="spellEnd"/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DD5DBC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Intensive care of emergency work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619C2F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B19B54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A0C0B3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2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2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0D9567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3</w:t>
            </w:r>
          </w:p>
        </w:tc>
      </w:tr>
      <w:tr w:rsidR="00524419" w:rsidRPr="00CE407A" w14:paraId="1EC4543E" w14:textId="77777777" w:rsidTr="00524419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EB406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BD49A1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val="en-CA" w:eastAsia="fr-CA"/>
              </w:rPr>
              <w:t>Psychiatric antecedent</w:t>
            </w:r>
            <w:r w:rsidRPr="00CE407A">
              <w:rPr>
                <w:rFonts w:eastAsia="Times New Roman"/>
                <w:color w:val="000000"/>
                <w:lang w:val="en-CA" w:eastAsia="fr-CA"/>
              </w:rPr>
              <w:t xml:space="preserve"> (yes vs no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BEA4A5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13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BF0ADB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106740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1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9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55C71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07</w:t>
            </w:r>
          </w:p>
        </w:tc>
      </w:tr>
      <w:tr w:rsidR="00524419" w:rsidRPr="00CE407A" w14:paraId="1D734F85" w14:textId="77777777" w:rsidTr="00BF10F4">
        <w:trPr>
          <w:trHeight w:val="330"/>
        </w:trPr>
        <w:tc>
          <w:tcPr>
            <w:tcW w:w="73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0848B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9C745" w14:textId="77777777" w:rsidR="00524419" w:rsidRPr="00CE407A" w:rsidRDefault="00524419" w:rsidP="00D1242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CE407A">
              <w:rPr>
                <w:rFonts w:eastAsia="Times New Roman"/>
                <w:b/>
                <w:bCs/>
                <w:color w:val="000000"/>
                <w:lang w:eastAsia="fr-CA"/>
              </w:rPr>
              <w:t>Self-compassion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EAF28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3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26C91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-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8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BEB1C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9BDD" w14:textId="77777777" w:rsidR="00524419" w:rsidRPr="00CE407A" w:rsidRDefault="00524419" w:rsidP="00D1242B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CE407A">
              <w:rPr>
                <w:rFonts w:eastAsia="Times New Roman"/>
                <w:color w:val="000000"/>
                <w:lang w:eastAsia="fr-CA"/>
              </w:rPr>
              <w:t>0</w:t>
            </w:r>
            <w:r>
              <w:rPr>
                <w:rFonts w:eastAsia="Times New Roman"/>
                <w:color w:val="000000"/>
                <w:lang w:eastAsia="fr-CA"/>
              </w:rPr>
              <w:t>.</w:t>
            </w:r>
            <w:r w:rsidRPr="00CE407A">
              <w:rPr>
                <w:rFonts w:eastAsia="Times New Roman"/>
                <w:color w:val="000000"/>
                <w:lang w:eastAsia="fr-CA"/>
              </w:rPr>
              <w:t>08</w:t>
            </w:r>
          </w:p>
        </w:tc>
      </w:tr>
    </w:tbl>
    <w:p w14:paraId="557F6C7E" w14:textId="4033738D" w:rsidR="006C405F" w:rsidRPr="0016520E" w:rsidRDefault="006C405F" w:rsidP="0016520E">
      <w:pPr>
        <w:spacing w:before="240" w:line="480" w:lineRule="auto"/>
        <w:jc w:val="both"/>
        <w:rPr>
          <w:i/>
          <w:iCs/>
          <w:lang w:val="en-CA"/>
        </w:rPr>
      </w:pPr>
      <w:r>
        <w:rPr>
          <w:lang w:val="en-CA"/>
        </w:rPr>
        <w:fldChar w:fldCharType="begin"/>
      </w:r>
      <w:r>
        <w:rPr>
          <w:lang w:val="en-CA"/>
        </w:rPr>
        <w:instrText xml:space="preserve"> LINK </w:instrText>
      </w:r>
      <w:r w:rsidR="00BF10F4">
        <w:rPr>
          <w:lang w:val="en-CA"/>
        </w:rPr>
        <w:instrText xml:space="preserve">Excel.Sheet.12 "\\\\SICMFILESRV\\public_icm$\\Labo_Dr_Brouillette\\@Recherche\\8A BURNOUT\\Article - Burnout 12 mois\\Tables\\Tables.xlsx" "TS4 self-compassion x anxiety!L2C1:L22C6" </w:instrText>
      </w:r>
      <w:r>
        <w:rPr>
          <w:lang w:val="en-CA"/>
        </w:rPr>
        <w:instrText xml:space="preserve">\a \f 4 \h  \* MERGEFORMAT </w:instrText>
      </w:r>
      <w:r w:rsidR="002A0832">
        <w:rPr>
          <w:lang w:val="en-CA"/>
        </w:rPr>
        <w:fldChar w:fldCharType="separate"/>
      </w:r>
      <w:r>
        <w:rPr>
          <w:lang w:val="en-CA"/>
        </w:rPr>
        <w:fldChar w:fldCharType="end"/>
      </w:r>
      <w:r w:rsidRPr="00816811">
        <w:rPr>
          <w:i/>
          <w:iCs/>
          <w:lang w:val="en-CA"/>
        </w:rPr>
        <w:t xml:space="preserve"> </w:t>
      </w:r>
      <w:r w:rsidRPr="00BC5BEA">
        <w:rPr>
          <w:i/>
          <w:iCs/>
          <w:lang w:val="en-CA"/>
        </w:rPr>
        <w:t>Note</w:t>
      </w:r>
      <w:r w:rsidRPr="00BC5BEA">
        <w:rPr>
          <w:lang w:val="en-CA"/>
        </w:rPr>
        <w:t>: Regression coefficients are presented for an increase of one standard deviation (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>) for continuous variables (</w:t>
      </w:r>
      <w:r w:rsidRPr="00F14966">
        <w:rPr>
          <w:lang w:val="en-CA"/>
        </w:rPr>
        <w:t xml:space="preserve">resilience; </w:t>
      </w:r>
      <w:r w:rsidRPr="00F14966">
        <w:rPr>
          <w:i/>
          <w:iCs/>
          <w:lang w:val="en-CA"/>
        </w:rPr>
        <w:t>SD</w:t>
      </w:r>
      <w:r w:rsidRPr="00F14966">
        <w:rPr>
          <w:lang w:val="en-CA"/>
        </w:rPr>
        <w:t xml:space="preserve"> = 6.09, social support; </w:t>
      </w:r>
      <w:r w:rsidRPr="00F14966">
        <w:rPr>
          <w:i/>
          <w:iCs/>
          <w:lang w:val="en-CA"/>
        </w:rPr>
        <w:t>SD</w:t>
      </w:r>
      <w:r w:rsidRPr="00F14966">
        <w:rPr>
          <w:lang w:val="en-CA"/>
        </w:rPr>
        <w:t xml:space="preserve"> = 5.93, perceived organizational support; </w:t>
      </w:r>
      <w:r w:rsidRPr="00F14966">
        <w:rPr>
          <w:i/>
          <w:iCs/>
          <w:lang w:val="en-CA"/>
        </w:rPr>
        <w:t>SD</w:t>
      </w:r>
      <w:r w:rsidRPr="00F14966">
        <w:rPr>
          <w:lang w:val="en-CA"/>
        </w:rPr>
        <w:t xml:space="preserve"> = </w:t>
      </w:r>
      <w:r w:rsidRPr="00F14966">
        <w:rPr>
          <w:rFonts w:eastAsia="Times New Roman"/>
          <w:bCs/>
          <w:lang w:val="en-CA" w:eastAsia="fr-CA"/>
        </w:rPr>
        <w:t>11.65</w:t>
      </w:r>
      <w:r w:rsidRPr="00F14966">
        <w:rPr>
          <w:lang w:val="en-CA"/>
        </w:rPr>
        <w:t xml:space="preserve">, and self-compassion; </w:t>
      </w:r>
      <w:r w:rsidRPr="00F14966">
        <w:rPr>
          <w:i/>
          <w:iCs/>
          <w:lang w:val="en-CA"/>
        </w:rPr>
        <w:t>SD</w:t>
      </w:r>
      <w:r w:rsidRPr="00F14966">
        <w:rPr>
          <w:lang w:val="en-CA"/>
        </w:rPr>
        <w:t xml:space="preserve"> = </w:t>
      </w:r>
      <w:r w:rsidRPr="00F14966">
        <w:rPr>
          <w:rFonts w:eastAsia="Times New Roman"/>
          <w:bCs/>
          <w:lang w:val="en-CA" w:eastAsia="fr-CA"/>
        </w:rPr>
        <w:t>3.60</w:t>
      </w:r>
      <w:r w:rsidRPr="00F14966">
        <w:rPr>
          <w:lang w:val="en-CA"/>
        </w:rPr>
        <w:t>).</w:t>
      </w:r>
    </w:p>
    <w:p w14:paraId="147212BD" w14:textId="77777777" w:rsidR="006C405F" w:rsidRDefault="006C405F" w:rsidP="006C405F">
      <w:pPr>
        <w:spacing w:line="480" w:lineRule="auto"/>
        <w:jc w:val="both"/>
        <w:rPr>
          <w:lang w:val="en-CA"/>
        </w:rPr>
      </w:pPr>
      <w:r w:rsidRPr="00BC5BEA">
        <w:rPr>
          <w:lang w:val="en-CA"/>
        </w:rPr>
        <w:t>Abbreviations: CI, Confidence intervals; PPE, Personal protective equipment</w:t>
      </w:r>
      <w:r>
        <w:rPr>
          <w:lang w:val="en-CA"/>
        </w:rPr>
        <w:t>.</w:t>
      </w:r>
    </w:p>
    <w:p w14:paraId="0B68127A" w14:textId="77777777" w:rsidR="006C405F" w:rsidRDefault="006C405F">
      <w:pPr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6F0C8FD6" w14:textId="3606DFDC" w:rsidR="00A03494" w:rsidRPr="00FB6D64" w:rsidRDefault="00A03494" w:rsidP="00A03494">
      <w:pPr>
        <w:spacing w:line="480" w:lineRule="auto"/>
        <w:jc w:val="both"/>
        <w:rPr>
          <w:lang w:val="en-CA"/>
        </w:rPr>
      </w:pPr>
      <w:r w:rsidRPr="00EC0D59">
        <w:rPr>
          <w:b/>
          <w:bCs/>
          <w:lang w:val="en-CA"/>
        </w:rPr>
        <w:lastRenderedPageBreak/>
        <w:t>Table</w:t>
      </w:r>
      <w:r w:rsidR="00D53CFB">
        <w:rPr>
          <w:b/>
          <w:bCs/>
          <w:lang w:val="en-CA"/>
        </w:rPr>
        <w:t xml:space="preserve"> S</w:t>
      </w:r>
      <w:r w:rsidR="006C405F">
        <w:rPr>
          <w:b/>
          <w:bCs/>
          <w:lang w:val="en-CA"/>
        </w:rPr>
        <w:t>5</w:t>
      </w:r>
      <w:r w:rsidRPr="00EC0D59">
        <w:rPr>
          <w:b/>
          <w:bCs/>
          <w:lang w:val="en-CA"/>
        </w:rPr>
        <w:t>.</w:t>
      </w:r>
      <w:r w:rsidRPr="00034362">
        <w:rPr>
          <w:lang w:val="en-CA"/>
        </w:rPr>
        <w:t xml:space="preserve"> Adjusted coefficient, 95% confidence interval and</w:t>
      </w:r>
      <w:r w:rsidRPr="00EC0D59">
        <w:rPr>
          <w:i/>
          <w:iCs/>
          <w:lang w:val="en-CA"/>
        </w:rPr>
        <w:t xml:space="preserve"> p</w:t>
      </w:r>
      <w:r w:rsidRPr="00034362">
        <w:rPr>
          <w:lang w:val="en-CA"/>
        </w:rPr>
        <w:t xml:space="preserve">-values from multivariable linear regression model </w:t>
      </w:r>
      <w:r>
        <w:rPr>
          <w:lang w:val="en-CA"/>
        </w:rPr>
        <w:t>including</w:t>
      </w:r>
      <w:r w:rsidRPr="00034362">
        <w:rPr>
          <w:lang w:val="en-CA"/>
        </w:rPr>
        <w:t xml:space="preserve"> self-compassion variable for depression symptoms among healthcare workers 12 months after the onset of COVID-19 pandemic</w:t>
      </w:r>
      <w:r>
        <w:rPr>
          <w:lang w:val="en-CA"/>
        </w:rPr>
        <w:t xml:space="preserve"> </w:t>
      </w:r>
      <w:r w:rsidRPr="004C2D9B">
        <w:rPr>
          <w:i/>
          <w:lang w:val="en-CA"/>
        </w:rPr>
        <w:t>(</w:t>
      </w:r>
      <w:r>
        <w:rPr>
          <w:i/>
          <w:lang w:val="en-CA"/>
        </w:rPr>
        <w:t xml:space="preserve">12-month survey responders, </w:t>
      </w:r>
      <w:r w:rsidRPr="00154798">
        <w:rPr>
          <w:i/>
          <w:iCs/>
          <w:lang w:val="en-CA"/>
        </w:rPr>
        <w:t>n</w:t>
      </w:r>
      <w:r>
        <w:rPr>
          <w:i/>
          <w:lang w:val="en-CA"/>
        </w:rPr>
        <w:t xml:space="preserve"> = 341; 69 </w:t>
      </w:r>
      <w:proofErr w:type="spellStart"/>
      <w:r>
        <w:rPr>
          <w:i/>
          <w:lang w:val="en-CA"/>
        </w:rPr>
        <w:t>missings</w:t>
      </w:r>
      <w:proofErr w:type="spellEnd"/>
      <w:r>
        <w:rPr>
          <w:i/>
          <w:lang w:val="en-CA"/>
        </w:rPr>
        <w:t>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4499"/>
        <w:gridCol w:w="1312"/>
        <w:gridCol w:w="850"/>
        <w:gridCol w:w="852"/>
        <w:gridCol w:w="897"/>
      </w:tblGrid>
      <w:tr w:rsidR="00A03494" w:rsidRPr="00034362" w14:paraId="7B241230" w14:textId="77777777" w:rsidTr="00CE407A">
        <w:trPr>
          <w:trHeight w:val="315"/>
        </w:trPr>
        <w:tc>
          <w:tcPr>
            <w:tcW w:w="303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BF4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Variables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992E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Coefficient</w:t>
            </w:r>
          </w:p>
        </w:tc>
        <w:tc>
          <w:tcPr>
            <w:tcW w:w="8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55E0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95% CI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5E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</w:pPr>
            <w:proofErr w:type="gramStart"/>
            <w:r w:rsidRPr="00034362">
              <w:rPr>
                <w:rFonts w:eastAsia="Times New Roman"/>
                <w:b/>
                <w:bCs/>
                <w:i/>
                <w:iCs/>
                <w:color w:val="000000"/>
                <w:lang w:eastAsia="fr-CA"/>
              </w:rPr>
              <w:t>p</w:t>
            </w:r>
            <w:proofErr w:type="gramEnd"/>
          </w:p>
        </w:tc>
      </w:tr>
      <w:tr w:rsidR="00A03494" w:rsidRPr="00034362" w14:paraId="373EDE3E" w14:textId="77777777" w:rsidTr="00CE407A">
        <w:trPr>
          <w:trHeight w:val="315"/>
        </w:trPr>
        <w:tc>
          <w:tcPr>
            <w:tcW w:w="7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ABBA4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Independent</w:t>
            </w: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F5D5454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Resilience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78D48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93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7D6FB1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1.3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32CBCA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56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C0F33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&lt;.0001</w:t>
            </w:r>
          </w:p>
        </w:tc>
      </w:tr>
      <w:tr w:rsidR="00A03494" w:rsidRPr="00034362" w14:paraId="4AD6D0D6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E0CDE3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473D61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Social suppor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0A89C2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53A7F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1.1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5EF244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53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80DE2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&lt;.0001</w:t>
            </w:r>
          </w:p>
        </w:tc>
      </w:tr>
      <w:tr w:rsidR="00A03494" w:rsidRPr="00034362" w14:paraId="4092DC55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67FB4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EDB0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Workload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55D9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48A9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66BB6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F09AB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06</w:t>
            </w:r>
          </w:p>
        </w:tc>
      </w:tr>
      <w:tr w:rsidR="00A03494" w:rsidRPr="00034362" w14:paraId="3B002B78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B826B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1F09" w14:textId="77777777" w:rsidR="00A03494" w:rsidRPr="00034362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[35-44] h vs ≤ 34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5FC8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2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D4861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1.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B172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5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A0DCC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50</w:t>
            </w:r>
          </w:p>
        </w:tc>
      </w:tr>
      <w:tr w:rsidR="00A03494" w:rsidRPr="00034362" w14:paraId="2330D686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064B3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F328" w14:textId="77777777" w:rsidR="00A03494" w:rsidRPr="00034362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[45-54] h vs ≤ 34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0DFD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6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96F2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3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B5AD5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60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8617D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22</w:t>
            </w:r>
          </w:p>
        </w:tc>
      </w:tr>
      <w:tr w:rsidR="00A03494" w:rsidRPr="00034362" w14:paraId="6C798694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2A28E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2ED31" w14:textId="77777777" w:rsidR="00A03494" w:rsidRPr="00034362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[55-64] h vs ≤ 34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22ED7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D73B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1.5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C648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7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757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91</w:t>
            </w:r>
          </w:p>
        </w:tc>
      </w:tr>
      <w:tr w:rsidR="00A03494" w:rsidRPr="00034362" w14:paraId="2349BCD3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CD8C0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3F054" w14:textId="77777777" w:rsidR="00A03494" w:rsidRPr="00034362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≥ 65h vs ≤ 34h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7914B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CEBB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0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7F4E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3.3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7C9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04</w:t>
            </w:r>
          </w:p>
        </w:tc>
      </w:tr>
      <w:tr w:rsidR="00A03494" w:rsidRPr="00034362" w14:paraId="153148F0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DDB50E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C215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Perceived</w:t>
            </w:r>
            <w:proofErr w:type="spellEnd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organizational</w:t>
            </w:r>
            <w:proofErr w:type="spellEnd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 support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A45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2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5F85E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FD6D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0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F8D1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11</w:t>
            </w:r>
          </w:p>
        </w:tc>
      </w:tr>
      <w:tr w:rsidR="00A03494" w:rsidRPr="00716C91" w14:paraId="4F6A2462" w14:textId="77777777" w:rsidTr="00BF10F4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C7DEF4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C10038" w14:textId="77777777" w:rsidR="00A03494" w:rsidRPr="00EC0D5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Access to </w:t>
            </w:r>
            <w:proofErr w:type="gramStart"/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simulation </w:t>
            </w:r>
            <w:r>
              <w:rPr>
                <w:rFonts w:eastAsia="Times New Roman"/>
                <w:b/>
                <w:bCs/>
                <w:color w:val="000000"/>
                <w:lang w:val="en-CA" w:eastAsia="fr-CA"/>
              </w:rPr>
              <w:t>based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 education</w:t>
            </w:r>
            <w:r>
              <w:rPr>
                <w:rFonts w:eastAsia="Times New Roman"/>
                <w:b/>
                <w:bCs/>
                <w:color w:val="000000"/>
                <w:lang w:val="en-CA" w:eastAsia="fr-CA"/>
              </w:rPr>
              <w:br/>
            </w:r>
            <w:r w:rsidRPr="00EC0D59">
              <w:rPr>
                <w:rFonts w:eastAsia="Times New Roman"/>
                <w:color w:val="000000"/>
                <w:lang w:val="en-CA" w:eastAsia="fr-CA"/>
              </w:rPr>
              <w:t>(yes vs no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24C6C" w14:textId="77777777" w:rsidR="00A03494" w:rsidRPr="00C76E89" w:rsidRDefault="00A03494" w:rsidP="008C6BD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-0.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A8A40" w14:textId="77777777" w:rsidR="00A03494" w:rsidRPr="00C76E89" w:rsidRDefault="00A03494" w:rsidP="0015608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-0.8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689E1" w14:textId="77777777" w:rsidR="00A03494" w:rsidRPr="00C76E89" w:rsidRDefault="00A03494" w:rsidP="006A1370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0.45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41AEF" w14:textId="77777777" w:rsidR="00A03494" w:rsidRPr="00C76E89" w:rsidRDefault="00A0349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0.53</w:t>
            </w:r>
          </w:p>
        </w:tc>
      </w:tr>
      <w:tr w:rsidR="00A03494" w:rsidRPr="00716C91" w14:paraId="6E32680F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29593" w14:textId="77777777" w:rsidR="00A03494" w:rsidRPr="00C76E8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F74E" w14:textId="77777777" w:rsidR="00A03494" w:rsidRPr="00EC0D5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EC0D59">
              <w:rPr>
                <w:rFonts w:eastAsia="Times New Roman"/>
                <w:b/>
                <w:bCs/>
                <w:color w:val="000000"/>
                <w:lang w:val="en-CA" w:eastAsia="fr-CA"/>
              </w:rPr>
              <w:t xml:space="preserve">Access to mental health help </w:t>
            </w:r>
            <w:r w:rsidRPr="00EC0D59">
              <w:rPr>
                <w:rFonts w:eastAsia="Times New Roman"/>
                <w:color w:val="000000"/>
                <w:lang w:val="en-CA" w:eastAsia="fr-CA"/>
              </w:rPr>
              <w:t>(yes vs no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C2914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0.6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B185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-0.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6F936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1.9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34171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0.33</w:t>
            </w:r>
          </w:p>
        </w:tc>
      </w:tr>
      <w:tr w:rsidR="00A03494" w:rsidRPr="00716C91" w14:paraId="30B0BEC9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CF09C0" w14:textId="77777777" w:rsidR="00A03494" w:rsidRPr="00C76E8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5DFCC" w14:textId="77777777" w:rsidR="00A03494" w:rsidRPr="00C76E8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b/>
                <w:bCs/>
                <w:color w:val="000000"/>
                <w:lang w:val="en-CA" w:eastAsia="fr-CA"/>
              </w:rPr>
              <w:t>Access to PPE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74ECD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7096F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19D93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D75B" w14:textId="77777777" w:rsidR="00A03494" w:rsidRPr="00C76E89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CA" w:eastAsia="fr-CA"/>
              </w:rPr>
            </w:pPr>
            <w:r w:rsidRPr="00C76E89">
              <w:rPr>
                <w:rFonts w:eastAsia="Times New Roman"/>
                <w:color w:val="000000"/>
                <w:lang w:val="en-CA" w:eastAsia="fr-CA"/>
              </w:rPr>
              <w:t>0.07</w:t>
            </w:r>
          </w:p>
        </w:tc>
      </w:tr>
      <w:tr w:rsidR="00A03494" w:rsidRPr="00034362" w14:paraId="433DB0AC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40143" w14:textId="77777777" w:rsidR="00A03494" w:rsidRPr="00C76E89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10B74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Sometimes vs Never or rarel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1501C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7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1C62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1.0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CD01E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4.5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D3A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</w:t>
            </w:r>
            <w:r>
              <w:rPr>
                <w:rFonts w:eastAsia="Times New Roman"/>
                <w:color w:val="000000"/>
                <w:lang w:eastAsia="fr-CA"/>
              </w:rPr>
              <w:t>22</w:t>
            </w:r>
          </w:p>
        </w:tc>
      </w:tr>
      <w:tr w:rsidR="00A03494" w:rsidRPr="00034362" w14:paraId="7B915E18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F96FE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06650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Often vs Never or rarel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1F54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5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CC744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2.7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5674D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5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C885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</w:t>
            </w:r>
            <w:r>
              <w:rPr>
                <w:rFonts w:eastAsia="Times New Roman"/>
                <w:color w:val="000000"/>
                <w:lang w:eastAsia="fr-CA"/>
              </w:rPr>
              <w:t>60</w:t>
            </w:r>
          </w:p>
        </w:tc>
      </w:tr>
      <w:tr w:rsidR="00A03494" w:rsidRPr="00034362" w14:paraId="791F311F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3BF60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74B4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Always vs Never or rarely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70B63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8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A152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2.9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57DC9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2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76E4C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</w:t>
            </w:r>
            <w:r>
              <w:rPr>
                <w:rFonts w:eastAsia="Times New Roman"/>
                <w:color w:val="000000"/>
                <w:lang w:eastAsia="fr-CA"/>
              </w:rPr>
              <w:t>42</w:t>
            </w:r>
          </w:p>
        </w:tc>
      </w:tr>
      <w:tr w:rsidR="00A03494" w:rsidRPr="00034362" w14:paraId="2EA69F06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C7875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06A2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 xml:space="preserve">PPE perception of </w:t>
            </w: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security</w:t>
            </w:r>
            <w:proofErr w:type="spellEnd"/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893E6E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2CEA0A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40A6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F0ED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29</w:t>
            </w:r>
          </w:p>
        </w:tc>
      </w:tr>
      <w:tr w:rsidR="00A03494" w:rsidRPr="00034362" w14:paraId="555CE48F" w14:textId="77777777" w:rsidTr="00CE407A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F645F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7D62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Pretty safe vs Totally saf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EF86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4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98FC4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3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32DC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2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07E7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27</w:t>
            </w:r>
          </w:p>
        </w:tc>
      </w:tr>
      <w:tr w:rsidR="00A03494" w:rsidRPr="00034362" w14:paraId="57BE0D4F" w14:textId="77777777" w:rsidTr="00BF10F4">
        <w:trPr>
          <w:trHeight w:val="315"/>
        </w:trPr>
        <w:tc>
          <w:tcPr>
            <w:tcW w:w="7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93244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</w:p>
        </w:tc>
        <w:tc>
          <w:tcPr>
            <w:tcW w:w="2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A3F42" w14:textId="77777777" w:rsidR="00A03494" w:rsidRPr="00BF10F4" w:rsidRDefault="00A03494" w:rsidP="00BF10F4">
            <w:pPr>
              <w:spacing w:after="0" w:line="240" w:lineRule="auto"/>
              <w:ind w:left="170"/>
              <w:rPr>
                <w:rFonts w:eastAsia="Times New Roman"/>
                <w:color w:val="000000"/>
                <w:lang w:val="en-CA" w:eastAsia="fr-CA"/>
              </w:rPr>
            </w:pPr>
            <w:r w:rsidRPr="00BF10F4">
              <w:rPr>
                <w:rFonts w:eastAsia="Times New Roman"/>
                <w:color w:val="000000"/>
                <w:lang w:val="en-CA" w:eastAsia="fr-CA"/>
              </w:rPr>
              <w:t>Rather or totally in danger vs Totally saf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97AC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1.0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9360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2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EA74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2.29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6EF2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13</w:t>
            </w:r>
          </w:p>
        </w:tc>
      </w:tr>
      <w:tr w:rsidR="00A03494" w:rsidRPr="00034362" w14:paraId="46DC43DA" w14:textId="77777777" w:rsidTr="00BF10F4">
        <w:trPr>
          <w:trHeight w:val="315"/>
        </w:trPr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6FE9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proofErr w:type="spellStart"/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Adjustment</w:t>
            </w:r>
            <w:proofErr w:type="spellEnd"/>
          </w:p>
        </w:tc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FEF9D1" w14:textId="77777777" w:rsidR="00A03494" w:rsidRPr="00034362" w:rsidRDefault="00A03494" w:rsidP="00CE407A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fr-CA"/>
              </w:rPr>
            </w:pPr>
            <w:r w:rsidRPr="00034362">
              <w:rPr>
                <w:rFonts w:eastAsia="Times New Roman"/>
                <w:b/>
                <w:bCs/>
                <w:color w:val="000000"/>
                <w:lang w:eastAsia="fr-CA"/>
              </w:rPr>
              <w:t>Self-compassion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C274E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-0.</w:t>
            </w:r>
            <w:r>
              <w:rPr>
                <w:rFonts w:eastAsia="Times New Roman"/>
                <w:color w:val="000000"/>
                <w:lang w:eastAsia="fr-CA"/>
              </w:rPr>
              <w:t>36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0CBC87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bookmarkStart w:id="5" w:name="_Hlk90655318"/>
            <w:r w:rsidRPr="00034362">
              <w:rPr>
                <w:rFonts w:eastAsia="Times New Roman"/>
                <w:color w:val="000000"/>
                <w:lang w:eastAsia="fr-CA"/>
              </w:rPr>
              <w:t>-0.</w:t>
            </w:r>
            <w:bookmarkEnd w:id="5"/>
            <w:r>
              <w:rPr>
                <w:rFonts w:eastAsia="Times New Roman"/>
                <w:color w:val="000000"/>
                <w:lang w:eastAsia="fr-CA"/>
              </w:rPr>
              <w:t>7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A980BA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>
              <w:rPr>
                <w:rFonts w:eastAsia="Times New Roman"/>
                <w:color w:val="000000"/>
                <w:lang w:eastAsia="fr-CA"/>
              </w:rPr>
              <w:t>-0.01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BC38CF" w14:textId="77777777" w:rsidR="00A03494" w:rsidRPr="00034362" w:rsidRDefault="00A03494" w:rsidP="00CE407A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fr-CA"/>
              </w:rPr>
            </w:pPr>
            <w:r w:rsidRPr="00034362">
              <w:rPr>
                <w:rFonts w:eastAsia="Times New Roman"/>
                <w:color w:val="000000"/>
                <w:lang w:eastAsia="fr-CA"/>
              </w:rPr>
              <w:t>0.</w:t>
            </w:r>
            <w:r>
              <w:rPr>
                <w:rFonts w:eastAsia="Times New Roman"/>
                <w:color w:val="000000"/>
                <w:lang w:eastAsia="fr-CA"/>
              </w:rPr>
              <w:t>04</w:t>
            </w:r>
          </w:p>
        </w:tc>
      </w:tr>
    </w:tbl>
    <w:p w14:paraId="78DCE107" w14:textId="66D08AB5" w:rsidR="00A03494" w:rsidRDefault="00A03494" w:rsidP="0016520E">
      <w:pPr>
        <w:spacing w:before="240" w:line="480" w:lineRule="auto"/>
        <w:jc w:val="both"/>
        <w:rPr>
          <w:lang w:val="en-CA"/>
        </w:rPr>
      </w:pPr>
      <w:r w:rsidRPr="00BC5BEA">
        <w:rPr>
          <w:i/>
          <w:iCs/>
          <w:lang w:val="en-CA"/>
        </w:rPr>
        <w:t>Note</w:t>
      </w:r>
      <w:r w:rsidRPr="00BC5BEA">
        <w:rPr>
          <w:lang w:val="en-CA"/>
        </w:rPr>
        <w:t>: Regression coefficients are presented for an increase of one standard deviation (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) for continuous variables (resilience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 w:rsidRPr="00BC5BEA">
        <w:rPr>
          <w:color w:val="000000"/>
          <w:lang w:val="en-CA"/>
        </w:rPr>
        <w:t>6.</w:t>
      </w:r>
      <w:r>
        <w:rPr>
          <w:color w:val="000000"/>
          <w:lang w:val="en-CA"/>
        </w:rPr>
        <w:t>09</w:t>
      </w:r>
      <w:r w:rsidRPr="00BC5BEA">
        <w:rPr>
          <w:lang w:val="en-CA"/>
        </w:rPr>
        <w:t xml:space="preserve">, social support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>
        <w:rPr>
          <w:color w:val="000000"/>
          <w:lang w:val="en-CA"/>
        </w:rPr>
        <w:t>5.93</w:t>
      </w:r>
      <w:r w:rsidRPr="00BC5BEA">
        <w:rPr>
          <w:lang w:val="en-CA"/>
        </w:rPr>
        <w:t xml:space="preserve">, perceived organizational support; </w:t>
      </w:r>
      <w:r w:rsidRPr="00EC0D59">
        <w:rPr>
          <w:i/>
          <w:iCs/>
          <w:lang w:val="en-CA"/>
        </w:rPr>
        <w:t>SD</w:t>
      </w:r>
      <w:r w:rsidRPr="00BC5BEA">
        <w:rPr>
          <w:lang w:val="en-CA"/>
        </w:rPr>
        <w:t xml:space="preserve"> = </w:t>
      </w:r>
      <w:r w:rsidRPr="00BC5BEA">
        <w:rPr>
          <w:rFonts w:eastAsia="Times New Roman"/>
          <w:bCs/>
          <w:lang w:val="en-CA" w:eastAsia="fr-CA"/>
        </w:rPr>
        <w:t>11.</w:t>
      </w:r>
      <w:r>
        <w:rPr>
          <w:rFonts w:eastAsia="Times New Roman"/>
          <w:bCs/>
          <w:lang w:val="en-CA" w:eastAsia="fr-CA"/>
        </w:rPr>
        <w:t>65</w:t>
      </w:r>
      <w:r w:rsidRPr="008C4204">
        <w:rPr>
          <w:rFonts w:eastAsia="Times New Roman"/>
          <w:bCs/>
          <w:lang w:val="en-CA" w:eastAsia="fr-CA"/>
        </w:rPr>
        <w:t xml:space="preserve">, </w:t>
      </w:r>
      <w:r w:rsidR="00F14966">
        <w:rPr>
          <w:rFonts w:eastAsia="Times New Roman"/>
          <w:bCs/>
          <w:lang w:val="en-CA" w:eastAsia="fr-CA"/>
        </w:rPr>
        <w:t xml:space="preserve">and </w:t>
      </w:r>
      <w:r w:rsidRPr="008C4204">
        <w:rPr>
          <w:rFonts w:eastAsia="Times New Roman"/>
          <w:bCs/>
          <w:lang w:val="en-CA" w:eastAsia="fr-CA"/>
        </w:rPr>
        <w:t xml:space="preserve">self-compassion; </w:t>
      </w:r>
      <w:r w:rsidRPr="00B82B19">
        <w:rPr>
          <w:rFonts w:eastAsia="Times New Roman"/>
          <w:bCs/>
          <w:i/>
          <w:iCs/>
          <w:lang w:val="en-CA" w:eastAsia="fr-CA"/>
        </w:rPr>
        <w:t>SD</w:t>
      </w:r>
      <w:r w:rsidRPr="008C4204">
        <w:rPr>
          <w:rFonts w:eastAsia="Times New Roman"/>
          <w:bCs/>
          <w:lang w:val="en-CA" w:eastAsia="fr-CA"/>
        </w:rPr>
        <w:t xml:space="preserve"> = 3.60</w:t>
      </w:r>
      <w:r w:rsidRPr="00BC5BEA">
        <w:rPr>
          <w:lang w:val="en-CA"/>
        </w:rPr>
        <w:t xml:space="preserve">). </w:t>
      </w:r>
    </w:p>
    <w:p w14:paraId="4930DECE" w14:textId="6B6DCEEB" w:rsidR="00816811" w:rsidRPr="006C405F" w:rsidRDefault="00A03494" w:rsidP="006C405F">
      <w:pPr>
        <w:spacing w:line="480" w:lineRule="auto"/>
        <w:jc w:val="both"/>
        <w:rPr>
          <w:lang w:val="en-CA"/>
        </w:rPr>
      </w:pPr>
      <w:r w:rsidRPr="00BC5BEA">
        <w:rPr>
          <w:lang w:val="en-CA"/>
        </w:rPr>
        <w:t>Abbreviations: CI, Confidence intervals; PPE, Personal protective equipment</w:t>
      </w:r>
    </w:p>
    <w:sectPr w:rsidR="00816811" w:rsidRPr="006C405F" w:rsidSect="001F5604">
      <w:footerReference w:type="default" r:id="rId8"/>
      <w:pgSz w:w="12240" w:h="15840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31A928" w14:textId="77777777" w:rsidR="00CE407A" w:rsidRDefault="00CE407A" w:rsidP="0036758D">
      <w:pPr>
        <w:spacing w:after="0" w:line="240" w:lineRule="auto"/>
      </w:pPr>
      <w:r>
        <w:separator/>
      </w:r>
    </w:p>
  </w:endnote>
  <w:endnote w:type="continuationSeparator" w:id="0">
    <w:p w14:paraId="6386777F" w14:textId="77777777" w:rsidR="00CE407A" w:rsidRDefault="00CE407A" w:rsidP="0036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4317508"/>
      <w:docPartObj>
        <w:docPartGallery w:val="Page Numbers (Bottom of Page)"/>
        <w:docPartUnique/>
      </w:docPartObj>
    </w:sdtPr>
    <w:sdtEndPr/>
    <w:sdtContent>
      <w:p w14:paraId="42CEAEFD" w14:textId="3419C57A" w:rsidR="00CE407A" w:rsidRDefault="00CE407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A01" w:rsidRPr="00147A01">
          <w:rPr>
            <w:noProof/>
            <w:lang w:val="fr-FR"/>
          </w:rPr>
          <w:t>6</w:t>
        </w:r>
        <w:r>
          <w:fldChar w:fldCharType="end"/>
        </w:r>
      </w:p>
    </w:sdtContent>
  </w:sdt>
  <w:p w14:paraId="3CC981A6" w14:textId="77777777" w:rsidR="00CE407A" w:rsidRDefault="00CE407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23CB6" w14:textId="77777777" w:rsidR="00CE407A" w:rsidRDefault="00CE407A" w:rsidP="0036758D">
      <w:pPr>
        <w:spacing w:after="0" w:line="240" w:lineRule="auto"/>
      </w:pPr>
      <w:r>
        <w:separator/>
      </w:r>
    </w:p>
  </w:footnote>
  <w:footnote w:type="continuationSeparator" w:id="0">
    <w:p w14:paraId="4AF1C6C6" w14:textId="77777777" w:rsidR="00CE407A" w:rsidRDefault="00CE407A" w:rsidP="003675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0465E"/>
    <w:multiLevelType w:val="hybridMultilevel"/>
    <w:tmpl w:val="CE54F40C"/>
    <w:lvl w:ilvl="0" w:tplc="DCF8C2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E76B0"/>
    <w:multiLevelType w:val="multilevel"/>
    <w:tmpl w:val="D2D48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7866023"/>
    <w:multiLevelType w:val="hybridMultilevel"/>
    <w:tmpl w:val="D7CEB4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E25325"/>
    <w:multiLevelType w:val="multilevel"/>
    <w:tmpl w:val="0C545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A33AA2"/>
    <w:multiLevelType w:val="multilevel"/>
    <w:tmpl w:val="42901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DE00C6"/>
    <w:multiLevelType w:val="multilevel"/>
    <w:tmpl w:val="A208A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36151E4"/>
    <w:multiLevelType w:val="hybridMultilevel"/>
    <w:tmpl w:val="4118A45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375B9B"/>
    <w:multiLevelType w:val="multilevel"/>
    <w:tmpl w:val="D2D48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3B65484C"/>
    <w:multiLevelType w:val="hybridMultilevel"/>
    <w:tmpl w:val="C7FA558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932CA6"/>
    <w:multiLevelType w:val="hybridMultilevel"/>
    <w:tmpl w:val="74CE6632"/>
    <w:lvl w:ilvl="0" w:tplc="6032D9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12674B"/>
    <w:multiLevelType w:val="multilevel"/>
    <w:tmpl w:val="C768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D673F5"/>
    <w:multiLevelType w:val="multilevel"/>
    <w:tmpl w:val="B404B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7EC7129"/>
    <w:multiLevelType w:val="multilevel"/>
    <w:tmpl w:val="D2D48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3" w15:restartNumberingAfterBreak="0">
    <w:nsid w:val="57E93B1E"/>
    <w:multiLevelType w:val="hybridMultilevel"/>
    <w:tmpl w:val="66541A6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A6539A"/>
    <w:multiLevelType w:val="multilevel"/>
    <w:tmpl w:val="D2D484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5F9F0FE6"/>
    <w:multiLevelType w:val="hybridMultilevel"/>
    <w:tmpl w:val="18DE40F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8B171C"/>
    <w:multiLevelType w:val="hybridMultilevel"/>
    <w:tmpl w:val="15EA32E8"/>
    <w:lvl w:ilvl="0" w:tplc="D5245D5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AE3E37"/>
    <w:multiLevelType w:val="hybridMultilevel"/>
    <w:tmpl w:val="DFB268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4F3B9E"/>
    <w:multiLevelType w:val="hybridMultilevel"/>
    <w:tmpl w:val="D542C7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5311">
    <w:abstractNumId w:val="12"/>
  </w:num>
  <w:num w:numId="2" w16cid:durableId="1789423939">
    <w:abstractNumId w:val="1"/>
  </w:num>
  <w:num w:numId="3" w16cid:durableId="1258517790">
    <w:abstractNumId w:val="10"/>
  </w:num>
  <w:num w:numId="4" w16cid:durableId="634142661">
    <w:abstractNumId w:val="13"/>
  </w:num>
  <w:num w:numId="5" w16cid:durableId="396174092">
    <w:abstractNumId w:val="3"/>
  </w:num>
  <w:num w:numId="6" w16cid:durableId="1494565176">
    <w:abstractNumId w:val="5"/>
  </w:num>
  <w:num w:numId="7" w16cid:durableId="657419047">
    <w:abstractNumId w:val="4"/>
  </w:num>
  <w:num w:numId="8" w16cid:durableId="1950312013">
    <w:abstractNumId w:val="18"/>
  </w:num>
  <w:num w:numId="9" w16cid:durableId="1111321799">
    <w:abstractNumId w:val="11"/>
  </w:num>
  <w:num w:numId="10" w16cid:durableId="1508205685">
    <w:abstractNumId w:val="17"/>
  </w:num>
  <w:num w:numId="11" w16cid:durableId="745609680">
    <w:abstractNumId w:val="9"/>
  </w:num>
  <w:num w:numId="12" w16cid:durableId="1033925864">
    <w:abstractNumId w:val="2"/>
  </w:num>
  <w:num w:numId="13" w16cid:durableId="1306081390">
    <w:abstractNumId w:val="8"/>
  </w:num>
  <w:num w:numId="14" w16cid:durableId="471675888">
    <w:abstractNumId w:val="0"/>
  </w:num>
  <w:num w:numId="15" w16cid:durableId="711921055">
    <w:abstractNumId w:val="16"/>
  </w:num>
  <w:num w:numId="16" w16cid:durableId="819688365">
    <w:abstractNumId w:val="15"/>
  </w:num>
  <w:num w:numId="17" w16cid:durableId="353044421">
    <w:abstractNumId w:val="7"/>
  </w:num>
  <w:num w:numId="18" w16cid:durableId="1567034445">
    <w:abstractNumId w:val="14"/>
  </w:num>
  <w:num w:numId="19" w16cid:durableId="3758142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2NzE2NTCztDAxsLRQ0lEKTi0uzszPAykwNa0FAIADdj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r0dvthzsawdeaswypsxsc5wxtpv9ws22w&quot;&gt;Article - Burnout 12 mois&lt;record-ids&gt;&lt;item&gt;1&lt;/item&gt;&lt;item&gt;2&lt;/item&gt;&lt;item&gt;6&lt;/item&gt;&lt;item&gt;7&lt;/item&gt;&lt;item&gt;9&lt;/item&gt;&lt;item&gt;10&lt;/item&gt;&lt;item&gt;11&lt;/item&gt;&lt;item&gt;13&lt;/item&gt;&lt;item&gt;14&lt;/item&gt;&lt;item&gt;16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F4946"/>
    <w:rsid w:val="0000323F"/>
    <w:rsid w:val="00004764"/>
    <w:rsid w:val="000071CD"/>
    <w:rsid w:val="00007200"/>
    <w:rsid w:val="00007934"/>
    <w:rsid w:val="0001488D"/>
    <w:rsid w:val="00014D6E"/>
    <w:rsid w:val="000152BF"/>
    <w:rsid w:val="00016F3C"/>
    <w:rsid w:val="000178EA"/>
    <w:rsid w:val="00020353"/>
    <w:rsid w:val="000227FD"/>
    <w:rsid w:val="000233D5"/>
    <w:rsid w:val="00023DF0"/>
    <w:rsid w:val="00024A42"/>
    <w:rsid w:val="0002604D"/>
    <w:rsid w:val="000302C4"/>
    <w:rsid w:val="00031F1D"/>
    <w:rsid w:val="00032C72"/>
    <w:rsid w:val="000341F2"/>
    <w:rsid w:val="00034362"/>
    <w:rsid w:val="00034A3B"/>
    <w:rsid w:val="00034BA5"/>
    <w:rsid w:val="00035D74"/>
    <w:rsid w:val="000367D3"/>
    <w:rsid w:val="00040041"/>
    <w:rsid w:val="00043C82"/>
    <w:rsid w:val="00043D88"/>
    <w:rsid w:val="00044260"/>
    <w:rsid w:val="000464F4"/>
    <w:rsid w:val="00047F28"/>
    <w:rsid w:val="00053AF8"/>
    <w:rsid w:val="00053FA2"/>
    <w:rsid w:val="00055AC2"/>
    <w:rsid w:val="00055E56"/>
    <w:rsid w:val="00057B9B"/>
    <w:rsid w:val="00057CB7"/>
    <w:rsid w:val="000633DE"/>
    <w:rsid w:val="000634D2"/>
    <w:rsid w:val="00064328"/>
    <w:rsid w:val="00064638"/>
    <w:rsid w:val="00065D61"/>
    <w:rsid w:val="000672F9"/>
    <w:rsid w:val="00067819"/>
    <w:rsid w:val="0007020A"/>
    <w:rsid w:val="00073F08"/>
    <w:rsid w:val="0007467D"/>
    <w:rsid w:val="00074F33"/>
    <w:rsid w:val="00076B63"/>
    <w:rsid w:val="0007785D"/>
    <w:rsid w:val="000804B6"/>
    <w:rsid w:val="000808F2"/>
    <w:rsid w:val="000811A1"/>
    <w:rsid w:val="0008202E"/>
    <w:rsid w:val="00082636"/>
    <w:rsid w:val="000826AA"/>
    <w:rsid w:val="000826D7"/>
    <w:rsid w:val="000837D2"/>
    <w:rsid w:val="00084D8B"/>
    <w:rsid w:val="000853A2"/>
    <w:rsid w:val="00086D7F"/>
    <w:rsid w:val="00090288"/>
    <w:rsid w:val="00090A7D"/>
    <w:rsid w:val="00091E85"/>
    <w:rsid w:val="000928EC"/>
    <w:rsid w:val="00092979"/>
    <w:rsid w:val="00093758"/>
    <w:rsid w:val="00095121"/>
    <w:rsid w:val="000957B2"/>
    <w:rsid w:val="00096F15"/>
    <w:rsid w:val="000A408E"/>
    <w:rsid w:val="000A496E"/>
    <w:rsid w:val="000A53A0"/>
    <w:rsid w:val="000A5CDC"/>
    <w:rsid w:val="000A5E6C"/>
    <w:rsid w:val="000A734D"/>
    <w:rsid w:val="000B1E75"/>
    <w:rsid w:val="000B4068"/>
    <w:rsid w:val="000B454E"/>
    <w:rsid w:val="000B48FA"/>
    <w:rsid w:val="000B496D"/>
    <w:rsid w:val="000B5E7B"/>
    <w:rsid w:val="000B6A4F"/>
    <w:rsid w:val="000B77C9"/>
    <w:rsid w:val="000C08B3"/>
    <w:rsid w:val="000C11BA"/>
    <w:rsid w:val="000C25F8"/>
    <w:rsid w:val="000C2D01"/>
    <w:rsid w:val="000C4183"/>
    <w:rsid w:val="000C41C6"/>
    <w:rsid w:val="000C4DAD"/>
    <w:rsid w:val="000C55E6"/>
    <w:rsid w:val="000C5601"/>
    <w:rsid w:val="000C74CF"/>
    <w:rsid w:val="000C77D8"/>
    <w:rsid w:val="000D00BA"/>
    <w:rsid w:val="000D4A88"/>
    <w:rsid w:val="000D6176"/>
    <w:rsid w:val="000E0736"/>
    <w:rsid w:val="000E3D3D"/>
    <w:rsid w:val="000E457A"/>
    <w:rsid w:val="000F1857"/>
    <w:rsid w:val="000F490E"/>
    <w:rsid w:val="000F67AC"/>
    <w:rsid w:val="000F7076"/>
    <w:rsid w:val="00102307"/>
    <w:rsid w:val="00102C0B"/>
    <w:rsid w:val="00103643"/>
    <w:rsid w:val="001048F9"/>
    <w:rsid w:val="001059AF"/>
    <w:rsid w:val="00106A39"/>
    <w:rsid w:val="001079F4"/>
    <w:rsid w:val="00107B00"/>
    <w:rsid w:val="00114C2E"/>
    <w:rsid w:val="00114F87"/>
    <w:rsid w:val="001167A4"/>
    <w:rsid w:val="00121182"/>
    <w:rsid w:val="0012291F"/>
    <w:rsid w:val="00122D5B"/>
    <w:rsid w:val="00125B33"/>
    <w:rsid w:val="0013731E"/>
    <w:rsid w:val="0014433F"/>
    <w:rsid w:val="00144731"/>
    <w:rsid w:val="00144E4F"/>
    <w:rsid w:val="00147A01"/>
    <w:rsid w:val="001545E7"/>
    <w:rsid w:val="00154798"/>
    <w:rsid w:val="0015608F"/>
    <w:rsid w:val="0016316B"/>
    <w:rsid w:val="00163C36"/>
    <w:rsid w:val="00164CFC"/>
    <w:rsid w:val="0016520E"/>
    <w:rsid w:val="001655A7"/>
    <w:rsid w:val="00165812"/>
    <w:rsid w:val="0017053E"/>
    <w:rsid w:val="00172864"/>
    <w:rsid w:val="00176FB4"/>
    <w:rsid w:val="0017713D"/>
    <w:rsid w:val="001807E4"/>
    <w:rsid w:val="00180F2A"/>
    <w:rsid w:val="00181850"/>
    <w:rsid w:val="00181B71"/>
    <w:rsid w:val="00182906"/>
    <w:rsid w:val="00182C63"/>
    <w:rsid w:val="00182CEA"/>
    <w:rsid w:val="00183A62"/>
    <w:rsid w:val="0018475D"/>
    <w:rsid w:val="00184A38"/>
    <w:rsid w:val="0018553E"/>
    <w:rsid w:val="001863A5"/>
    <w:rsid w:val="00186833"/>
    <w:rsid w:val="00186FE9"/>
    <w:rsid w:val="00187763"/>
    <w:rsid w:val="00187A69"/>
    <w:rsid w:val="00190683"/>
    <w:rsid w:val="00191B8D"/>
    <w:rsid w:val="00192223"/>
    <w:rsid w:val="00194325"/>
    <w:rsid w:val="001944AE"/>
    <w:rsid w:val="001951A3"/>
    <w:rsid w:val="001A2C26"/>
    <w:rsid w:val="001A2FE9"/>
    <w:rsid w:val="001A3019"/>
    <w:rsid w:val="001A4901"/>
    <w:rsid w:val="001A5945"/>
    <w:rsid w:val="001A6169"/>
    <w:rsid w:val="001A6673"/>
    <w:rsid w:val="001A736E"/>
    <w:rsid w:val="001A77B5"/>
    <w:rsid w:val="001A7A7B"/>
    <w:rsid w:val="001B01EF"/>
    <w:rsid w:val="001B09E0"/>
    <w:rsid w:val="001B28CD"/>
    <w:rsid w:val="001B3025"/>
    <w:rsid w:val="001B608E"/>
    <w:rsid w:val="001B6C6A"/>
    <w:rsid w:val="001C0444"/>
    <w:rsid w:val="001C04ED"/>
    <w:rsid w:val="001C08B4"/>
    <w:rsid w:val="001C5763"/>
    <w:rsid w:val="001C64E9"/>
    <w:rsid w:val="001D15F1"/>
    <w:rsid w:val="001D339B"/>
    <w:rsid w:val="001D3406"/>
    <w:rsid w:val="001D372B"/>
    <w:rsid w:val="001D4BEE"/>
    <w:rsid w:val="001D54ED"/>
    <w:rsid w:val="001E02FD"/>
    <w:rsid w:val="001E52FB"/>
    <w:rsid w:val="001E6CB9"/>
    <w:rsid w:val="001F0AA3"/>
    <w:rsid w:val="001F13BD"/>
    <w:rsid w:val="001F26F3"/>
    <w:rsid w:val="001F39E4"/>
    <w:rsid w:val="001F3DD8"/>
    <w:rsid w:val="001F5604"/>
    <w:rsid w:val="001F5ADB"/>
    <w:rsid w:val="001F7C84"/>
    <w:rsid w:val="002020A8"/>
    <w:rsid w:val="002024E9"/>
    <w:rsid w:val="00202745"/>
    <w:rsid w:val="00203438"/>
    <w:rsid w:val="00203E2E"/>
    <w:rsid w:val="002046AB"/>
    <w:rsid w:val="00204A43"/>
    <w:rsid w:val="00205C48"/>
    <w:rsid w:val="002069C4"/>
    <w:rsid w:val="00206C77"/>
    <w:rsid w:val="00212B4B"/>
    <w:rsid w:val="0021447D"/>
    <w:rsid w:val="0021583A"/>
    <w:rsid w:val="002203CD"/>
    <w:rsid w:val="0022115E"/>
    <w:rsid w:val="00227307"/>
    <w:rsid w:val="00231593"/>
    <w:rsid w:val="0023199E"/>
    <w:rsid w:val="00231CE6"/>
    <w:rsid w:val="00231F51"/>
    <w:rsid w:val="00232682"/>
    <w:rsid w:val="0023412A"/>
    <w:rsid w:val="00234AA9"/>
    <w:rsid w:val="00243480"/>
    <w:rsid w:val="0024368D"/>
    <w:rsid w:val="00243F59"/>
    <w:rsid w:val="0024488A"/>
    <w:rsid w:val="0024501F"/>
    <w:rsid w:val="0025208F"/>
    <w:rsid w:val="00252CD5"/>
    <w:rsid w:val="00253325"/>
    <w:rsid w:val="002549E4"/>
    <w:rsid w:val="0025572F"/>
    <w:rsid w:val="00256993"/>
    <w:rsid w:val="00260B82"/>
    <w:rsid w:val="00260C58"/>
    <w:rsid w:val="002617B0"/>
    <w:rsid w:val="00261B66"/>
    <w:rsid w:val="00261F97"/>
    <w:rsid w:val="0026389E"/>
    <w:rsid w:val="00264492"/>
    <w:rsid w:val="00265FD4"/>
    <w:rsid w:val="00266079"/>
    <w:rsid w:val="00267453"/>
    <w:rsid w:val="002715D1"/>
    <w:rsid w:val="00271ABE"/>
    <w:rsid w:val="00272C18"/>
    <w:rsid w:val="00276737"/>
    <w:rsid w:val="00280BE8"/>
    <w:rsid w:val="00280DFE"/>
    <w:rsid w:val="00280EFF"/>
    <w:rsid w:val="00285B57"/>
    <w:rsid w:val="00287B34"/>
    <w:rsid w:val="00287C30"/>
    <w:rsid w:val="002911C4"/>
    <w:rsid w:val="00291592"/>
    <w:rsid w:val="002917FC"/>
    <w:rsid w:val="002922B7"/>
    <w:rsid w:val="002928F2"/>
    <w:rsid w:val="00292EAF"/>
    <w:rsid w:val="00293C99"/>
    <w:rsid w:val="0029443A"/>
    <w:rsid w:val="00296EA4"/>
    <w:rsid w:val="002977D7"/>
    <w:rsid w:val="002A0280"/>
    <w:rsid w:val="002A0832"/>
    <w:rsid w:val="002A1DEE"/>
    <w:rsid w:val="002A298A"/>
    <w:rsid w:val="002A3408"/>
    <w:rsid w:val="002A4896"/>
    <w:rsid w:val="002A5D5E"/>
    <w:rsid w:val="002A792B"/>
    <w:rsid w:val="002A7DD3"/>
    <w:rsid w:val="002B033B"/>
    <w:rsid w:val="002B0EAF"/>
    <w:rsid w:val="002B1FC8"/>
    <w:rsid w:val="002B2398"/>
    <w:rsid w:val="002B2BB7"/>
    <w:rsid w:val="002B47DF"/>
    <w:rsid w:val="002B56BD"/>
    <w:rsid w:val="002C171B"/>
    <w:rsid w:val="002C1B97"/>
    <w:rsid w:val="002C22C7"/>
    <w:rsid w:val="002C4FD5"/>
    <w:rsid w:val="002C6619"/>
    <w:rsid w:val="002C7EA0"/>
    <w:rsid w:val="002D0405"/>
    <w:rsid w:val="002D1617"/>
    <w:rsid w:val="002D4368"/>
    <w:rsid w:val="002D47ED"/>
    <w:rsid w:val="002D621B"/>
    <w:rsid w:val="002E07B7"/>
    <w:rsid w:val="002E1918"/>
    <w:rsid w:val="002E1A52"/>
    <w:rsid w:val="002E1AD4"/>
    <w:rsid w:val="002E2510"/>
    <w:rsid w:val="002E4CC9"/>
    <w:rsid w:val="002E6248"/>
    <w:rsid w:val="002E6780"/>
    <w:rsid w:val="002E6DCE"/>
    <w:rsid w:val="002E6EFB"/>
    <w:rsid w:val="002F0F6C"/>
    <w:rsid w:val="002F1494"/>
    <w:rsid w:val="002F1B51"/>
    <w:rsid w:val="002F27B2"/>
    <w:rsid w:val="002F2BAE"/>
    <w:rsid w:val="002F2FDD"/>
    <w:rsid w:val="002F3B7D"/>
    <w:rsid w:val="002F4A78"/>
    <w:rsid w:val="002F6625"/>
    <w:rsid w:val="003008B3"/>
    <w:rsid w:val="00302AFF"/>
    <w:rsid w:val="003059E1"/>
    <w:rsid w:val="00306CE8"/>
    <w:rsid w:val="003076F9"/>
    <w:rsid w:val="00307970"/>
    <w:rsid w:val="0031038E"/>
    <w:rsid w:val="00312F39"/>
    <w:rsid w:val="003160A8"/>
    <w:rsid w:val="003202A0"/>
    <w:rsid w:val="00321D3A"/>
    <w:rsid w:val="00325218"/>
    <w:rsid w:val="00326717"/>
    <w:rsid w:val="003267F0"/>
    <w:rsid w:val="00326A8F"/>
    <w:rsid w:val="00330A5A"/>
    <w:rsid w:val="00332D43"/>
    <w:rsid w:val="00334248"/>
    <w:rsid w:val="0033575E"/>
    <w:rsid w:val="003358E6"/>
    <w:rsid w:val="0034202C"/>
    <w:rsid w:val="003431A9"/>
    <w:rsid w:val="003478CC"/>
    <w:rsid w:val="00350B46"/>
    <w:rsid w:val="003521EE"/>
    <w:rsid w:val="0035343C"/>
    <w:rsid w:val="00353FA1"/>
    <w:rsid w:val="0036057B"/>
    <w:rsid w:val="003615D5"/>
    <w:rsid w:val="0036758D"/>
    <w:rsid w:val="00371A45"/>
    <w:rsid w:val="0037317B"/>
    <w:rsid w:val="003736B0"/>
    <w:rsid w:val="00381D45"/>
    <w:rsid w:val="003860C0"/>
    <w:rsid w:val="00387EBB"/>
    <w:rsid w:val="003916EF"/>
    <w:rsid w:val="00393F30"/>
    <w:rsid w:val="00393FEB"/>
    <w:rsid w:val="00394D94"/>
    <w:rsid w:val="00396771"/>
    <w:rsid w:val="00397E4C"/>
    <w:rsid w:val="003A0367"/>
    <w:rsid w:val="003A2233"/>
    <w:rsid w:val="003A6215"/>
    <w:rsid w:val="003A6C76"/>
    <w:rsid w:val="003A6D31"/>
    <w:rsid w:val="003A79DE"/>
    <w:rsid w:val="003B0954"/>
    <w:rsid w:val="003B27E7"/>
    <w:rsid w:val="003B55DB"/>
    <w:rsid w:val="003B564B"/>
    <w:rsid w:val="003B67F9"/>
    <w:rsid w:val="003B69F3"/>
    <w:rsid w:val="003B759C"/>
    <w:rsid w:val="003B7E03"/>
    <w:rsid w:val="003C12B9"/>
    <w:rsid w:val="003C28F6"/>
    <w:rsid w:val="003C3E0D"/>
    <w:rsid w:val="003C4024"/>
    <w:rsid w:val="003C503D"/>
    <w:rsid w:val="003C50D1"/>
    <w:rsid w:val="003C617A"/>
    <w:rsid w:val="003C74CB"/>
    <w:rsid w:val="003D0FBF"/>
    <w:rsid w:val="003D1812"/>
    <w:rsid w:val="003D1AD7"/>
    <w:rsid w:val="003D32E9"/>
    <w:rsid w:val="003D41FB"/>
    <w:rsid w:val="003D5459"/>
    <w:rsid w:val="003D5530"/>
    <w:rsid w:val="003D5878"/>
    <w:rsid w:val="003D59B3"/>
    <w:rsid w:val="003E05E7"/>
    <w:rsid w:val="003E0FF4"/>
    <w:rsid w:val="003E176C"/>
    <w:rsid w:val="003E50C2"/>
    <w:rsid w:val="003E655C"/>
    <w:rsid w:val="003E65B9"/>
    <w:rsid w:val="003F0A42"/>
    <w:rsid w:val="003F1F82"/>
    <w:rsid w:val="003F21C2"/>
    <w:rsid w:val="003F2758"/>
    <w:rsid w:val="003F3F85"/>
    <w:rsid w:val="003F41BE"/>
    <w:rsid w:val="003F59F6"/>
    <w:rsid w:val="003F6DC1"/>
    <w:rsid w:val="00400F69"/>
    <w:rsid w:val="00401E10"/>
    <w:rsid w:val="00402274"/>
    <w:rsid w:val="004026E6"/>
    <w:rsid w:val="00402806"/>
    <w:rsid w:val="00402E34"/>
    <w:rsid w:val="00404599"/>
    <w:rsid w:val="00404B9C"/>
    <w:rsid w:val="00405249"/>
    <w:rsid w:val="0040662C"/>
    <w:rsid w:val="00406C7C"/>
    <w:rsid w:val="00406DED"/>
    <w:rsid w:val="0041217C"/>
    <w:rsid w:val="00412D7E"/>
    <w:rsid w:val="00415EF1"/>
    <w:rsid w:val="00416E7D"/>
    <w:rsid w:val="00422989"/>
    <w:rsid w:val="004236F1"/>
    <w:rsid w:val="00423DDB"/>
    <w:rsid w:val="004241C0"/>
    <w:rsid w:val="004246DD"/>
    <w:rsid w:val="004253B9"/>
    <w:rsid w:val="00425892"/>
    <w:rsid w:val="00425DC8"/>
    <w:rsid w:val="0042746A"/>
    <w:rsid w:val="00427BA4"/>
    <w:rsid w:val="00427BD9"/>
    <w:rsid w:val="004359FD"/>
    <w:rsid w:val="00435A36"/>
    <w:rsid w:val="004412F2"/>
    <w:rsid w:val="00441472"/>
    <w:rsid w:val="004421E8"/>
    <w:rsid w:val="004436DF"/>
    <w:rsid w:val="004439EA"/>
    <w:rsid w:val="004439ED"/>
    <w:rsid w:val="00446F65"/>
    <w:rsid w:val="00453684"/>
    <w:rsid w:val="0045433C"/>
    <w:rsid w:val="00456B14"/>
    <w:rsid w:val="00456CD1"/>
    <w:rsid w:val="0046229A"/>
    <w:rsid w:val="00463358"/>
    <w:rsid w:val="00463564"/>
    <w:rsid w:val="00464113"/>
    <w:rsid w:val="0046551E"/>
    <w:rsid w:val="00466370"/>
    <w:rsid w:val="00470F52"/>
    <w:rsid w:val="00471CAE"/>
    <w:rsid w:val="00471CFA"/>
    <w:rsid w:val="00472EA2"/>
    <w:rsid w:val="00473E16"/>
    <w:rsid w:val="004744B9"/>
    <w:rsid w:val="0047496C"/>
    <w:rsid w:val="004753E0"/>
    <w:rsid w:val="00480146"/>
    <w:rsid w:val="00480E2E"/>
    <w:rsid w:val="00483188"/>
    <w:rsid w:val="004852E3"/>
    <w:rsid w:val="00485578"/>
    <w:rsid w:val="004860A0"/>
    <w:rsid w:val="0048618A"/>
    <w:rsid w:val="00487BA8"/>
    <w:rsid w:val="0049167F"/>
    <w:rsid w:val="00494CD0"/>
    <w:rsid w:val="0049546B"/>
    <w:rsid w:val="004969CC"/>
    <w:rsid w:val="00496DAB"/>
    <w:rsid w:val="0049720B"/>
    <w:rsid w:val="004A0FFC"/>
    <w:rsid w:val="004A102B"/>
    <w:rsid w:val="004A1A2D"/>
    <w:rsid w:val="004A2C69"/>
    <w:rsid w:val="004A36AC"/>
    <w:rsid w:val="004A37B9"/>
    <w:rsid w:val="004A433A"/>
    <w:rsid w:val="004A4B50"/>
    <w:rsid w:val="004A63CC"/>
    <w:rsid w:val="004B153A"/>
    <w:rsid w:val="004B1A65"/>
    <w:rsid w:val="004B274E"/>
    <w:rsid w:val="004B3A3E"/>
    <w:rsid w:val="004B43BB"/>
    <w:rsid w:val="004B5CD4"/>
    <w:rsid w:val="004B7AC9"/>
    <w:rsid w:val="004C282B"/>
    <w:rsid w:val="004C2D9B"/>
    <w:rsid w:val="004C2DDC"/>
    <w:rsid w:val="004C34D7"/>
    <w:rsid w:val="004C3F1D"/>
    <w:rsid w:val="004C6E93"/>
    <w:rsid w:val="004C7DBF"/>
    <w:rsid w:val="004C7F6C"/>
    <w:rsid w:val="004D0D1B"/>
    <w:rsid w:val="004D20FD"/>
    <w:rsid w:val="004D2222"/>
    <w:rsid w:val="004D28C7"/>
    <w:rsid w:val="004D3599"/>
    <w:rsid w:val="004D444F"/>
    <w:rsid w:val="004D4BFE"/>
    <w:rsid w:val="004E01B2"/>
    <w:rsid w:val="004E1B31"/>
    <w:rsid w:val="004E2890"/>
    <w:rsid w:val="004E3AF0"/>
    <w:rsid w:val="004E44F8"/>
    <w:rsid w:val="004E4F84"/>
    <w:rsid w:val="004E704B"/>
    <w:rsid w:val="004E789E"/>
    <w:rsid w:val="004F0734"/>
    <w:rsid w:val="004F1625"/>
    <w:rsid w:val="004F2CF6"/>
    <w:rsid w:val="004F3413"/>
    <w:rsid w:val="004F5416"/>
    <w:rsid w:val="004F5526"/>
    <w:rsid w:val="004F5BE7"/>
    <w:rsid w:val="00500349"/>
    <w:rsid w:val="005035DF"/>
    <w:rsid w:val="00503B72"/>
    <w:rsid w:val="00507E21"/>
    <w:rsid w:val="005106CE"/>
    <w:rsid w:val="00512695"/>
    <w:rsid w:val="005179D8"/>
    <w:rsid w:val="00520C93"/>
    <w:rsid w:val="005221C1"/>
    <w:rsid w:val="0052249E"/>
    <w:rsid w:val="00522A2D"/>
    <w:rsid w:val="00524419"/>
    <w:rsid w:val="00524DAE"/>
    <w:rsid w:val="00525B25"/>
    <w:rsid w:val="00525F25"/>
    <w:rsid w:val="00526C0C"/>
    <w:rsid w:val="00531354"/>
    <w:rsid w:val="00532415"/>
    <w:rsid w:val="00532649"/>
    <w:rsid w:val="00540653"/>
    <w:rsid w:val="00542A3A"/>
    <w:rsid w:val="00543B9D"/>
    <w:rsid w:val="00543DD4"/>
    <w:rsid w:val="00545609"/>
    <w:rsid w:val="0055217B"/>
    <w:rsid w:val="00552A43"/>
    <w:rsid w:val="00553590"/>
    <w:rsid w:val="00553732"/>
    <w:rsid w:val="00554C46"/>
    <w:rsid w:val="00556C85"/>
    <w:rsid w:val="00560372"/>
    <w:rsid w:val="00560A6E"/>
    <w:rsid w:val="0056134A"/>
    <w:rsid w:val="005626E0"/>
    <w:rsid w:val="005629A8"/>
    <w:rsid w:val="005631AE"/>
    <w:rsid w:val="005632F0"/>
    <w:rsid w:val="00564B17"/>
    <w:rsid w:val="00565687"/>
    <w:rsid w:val="00566BF1"/>
    <w:rsid w:val="0057011C"/>
    <w:rsid w:val="005707A9"/>
    <w:rsid w:val="00574BA8"/>
    <w:rsid w:val="00575D1E"/>
    <w:rsid w:val="0057635B"/>
    <w:rsid w:val="00580CF8"/>
    <w:rsid w:val="0058364C"/>
    <w:rsid w:val="00585BBC"/>
    <w:rsid w:val="00586340"/>
    <w:rsid w:val="00586F30"/>
    <w:rsid w:val="00587756"/>
    <w:rsid w:val="00590552"/>
    <w:rsid w:val="005936EF"/>
    <w:rsid w:val="00596DF8"/>
    <w:rsid w:val="005A0526"/>
    <w:rsid w:val="005A09DF"/>
    <w:rsid w:val="005A1BC6"/>
    <w:rsid w:val="005A1E94"/>
    <w:rsid w:val="005A33DF"/>
    <w:rsid w:val="005A448E"/>
    <w:rsid w:val="005A534A"/>
    <w:rsid w:val="005A6955"/>
    <w:rsid w:val="005B0D9A"/>
    <w:rsid w:val="005B2914"/>
    <w:rsid w:val="005B4FFA"/>
    <w:rsid w:val="005B545C"/>
    <w:rsid w:val="005B6635"/>
    <w:rsid w:val="005B7F9A"/>
    <w:rsid w:val="005C0078"/>
    <w:rsid w:val="005C1C0E"/>
    <w:rsid w:val="005C30CA"/>
    <w:rsid w:val="005C4CD4"/>
    <w:rsid w:val="005C6B1C"/>
    <w:rsid w:val="005C7619"/>
    <w:rsid w:val="005C76C0"/>
    <w:rsid w:val="005C79AA"/>
    <w:rsid w:val="005D188C"/>
    <w:rsid w:val="005D204B"/>
    <w:rsid w:val="005D3B0A"/>
    <w:rsid w:val="005D4C7F"/>
    <w:rsid w:val="005D6FEB"/>
    <w:rsid w:val="005E7952"/>
    <w:rsid w:val="005F03A6"/>
    <w:rsid w:val="005F1620"/>
    <w:rsid w:val="005F3528"/>
    <w:rsid w:val="005F5A8D"/>
    <w:rsid w:val="005F5FB1"/>
    <w:rsid w:val="00600218"/>
    <w:rsid w:val="00601001"/>
    <w:rsid w:val="00601192"/>
    <w:rsid w:val="00603F04"/>
    <w:rsid w:val="006060A1"/>
    <w:rsid w:val="0060705C"/>
    <w:rsid w:val="006071E0"/>
    <w:rsid w:val="00611637"/>
    <w:rsid w:val="0061752A"/>
    <w:rsid w:val="00617A87"/>
    <w:rsid w:val="00620D92"/>
    <w:rsid w:val="00621367"/>
    <w:rsid w:val="006235CB"/>
    <w:rsid w:val="00624387"/>
    <w:rsid w:val="006245C2"/>
    <w:rsid w:val="00624FB2"/>
    <w:rsid w:val="00630A6D"/>
    <w:rsid w:val="00631666"/>
    <w:rsid w:val="00632896"/>
    <w:rsid w:val="00635A69"/>
    <w:rsid w:val="00636D79"/>
    <w:rsid w:val="006371CF"/>
    <w:rsid w:val="00642D1A"/>
    <w:rsid w:val="006438AC"/>
    <w:rsid w:val="006441B0"/>
    <w:rsid w:val="006443F5"/>
    <w:rsid w:val="00647F53"/>
    <w:rsid w:val="0065010F"/>
    <w:rsid w:val="0065048E"/>
    <w:rsid w:val="006522D5"/>
    <w:rsid w:val="00652CFF"/>
    <w:rsid w:val="00653945"/>
    <w:rsid w:val="006549E9"/>
    <w:rsid w:val="00654A47"/>
    <w:rsid w:val="006553C8"/>
    <w:rsid w:val="00656F2B"/>
    <w:rsid w:val="00660065"/>
    <w:rsid w:val="00664497"/>
    <w:rsid w:val="006655B4"/>
    <w:rsid w:val="00667D2C"/>
    <w:rsid w:val="00673779"/>
    <w:rsid w:val="00673C1E"/>
    <w:rsid w:val="006748AD"/>
    <w:rsid w:val="00675223"/>
    <w:rsid w:val="00680BCD"/>
    <w:rsid w:val="00681013"/>
    <w:rsid w:val="006811E7"/>
    <w:rsid w:val="00681B0D"/>
    <w:rsid w:val="00683012"/>
    <w:rsid w:val="006836FD"/>
    <w:rsid w:val="006849EB"/>
    <w:rsid w:val="006861CF"/>
    <w:rsid w:val="0068622F"/>
    <w:rsid w:val="00687914"/>
    <w:rsid w:val="00690289"/>
    <w:rsid w:val="006907C0"/>
    <w:rsid w:val="00692378"/>
    <w:rsid w:val="006925FE"/>
    <w:rsid w:val="006936A7"/>
    <w:rsid w:val="006939C8"/>
    <w:rsid w:val="00693BDE"/>
    <w:rsid w:val="00695783"/>
    <w:rsid w:val="00696507"/>
    <w:rsid w:val="006A0077"/>
    <w:rsid w:val="006A1370"/>
    <w:rsid w:val="006A226B"/>
    <w:rsid w:val="006A3AC6"/>
    <w:rsid w:val="006A4236"/>
    <w:rsid w:val="006A470F"/>
    <w:rsid w:val="006A5073"/>
    <w:rsid w:val="006A79FB"/>
    <w:rsid w:val="006A7A90"/>
    <w:rsid w:val="006B1282"/>
    <w:rsid w:val="006B189D"/>
    <w:rsid w:val="006B217D"/>
    <w:rsid w:val="006B2E58"/>
    <w:rsid w:val="006B393E"/>
    <w:rsid w:val="006B3A50"/>
    <w:rsid w:val="006B4226"/>
    <w:rsid w:val="006B4CBD"/>
    <w:rsid w:val="006C162F"/>
    <w:rsid w:val="006C1C4E"/>
    <w:rsid w:val="006C289B"/>
    <w:rsid w:val="006C2C5D"/>
    <w:rsid w:val="006C405F"/>
    <w:rsid w:val="006C4C02"/>
    <w:rsid w:val="006C64FA"/>
    <w:rsid w:val="006C6A5D"/>
    <w:rsid w:val="006C6DB6"/>
    <w:rsid w:val="006C79A5"/>
    <w:rsid w:val="006D053A"/>
    <w:rsid w:val="006D0D52"/>
    <w:rsid w:val="006D20CA"/>
    <w:rsid w:val="006D2218"/>
    <w:rsid w:val="006D2A3E"/>
    <w:rsid w:val="006D3ED9"/>
    <w:rsid w:val="006E0493"/>
    <w:rsid w:val="006E1CE8"/>
    <w:rsid w:val="006E4C83"/>
    <w:rsid w:val="006E55F1"/>
    <w:rsid w:val="006E6C14"/>
    <w:rsid w:val="006E6C19"/>
    <w:rsid w:val="006E7782"/>
    <w:rsid w:val="006F0CFB"/>
    <w:rsid w:val="006F1DE2"/>
    <w:rsid w:val="006F3078"/>
    <w:rsid w:val="006F37F3"/>
    <w:rsid w:val="006F3CA7"/>
    <w:rsid w:val="006F3CBD"/>
    <w:rsid w:val="006F44F1"/>
    <w:rsid w:val="006F4BA0"/>
    <w:rsid w:val="006F5371"/>
    <w:rsid w:val="006F6770"/>
    <w:rsid w:val="006F740E"/>
    <w:rsid w:val="006F7D62"/>
    <w:rsid w:val="007004F2"/>
    <w:rsid w:val="0070288A"/>
    <w:rsid w:val="00702A5B"/>
    <w:rsid w:val="007061F9"/>
    <w:rsid w:val="00707949"/>
    <w:rsid w:val="00711A35"/>
    <w:rsid w:val="00713CDD"/>
    <w:rsid w:val="00714823"/>
    <w:rsid w:val="00714C65"/>
    <w:rsid w:val="00715DAC"/>
    <w:rsid w:val="00715EA9"/>
    <w:rsid w:val="00716254"/>
    <w:rsid w:val="00716B0E"/>
    <w:rsid w:val="00716C91"/>
    <w:rsid w:val="00723F7D"/>
    <w:rsid w:val="007254B1"/>
    <w:rsid w:val="007272BB"/>
    <w:rsid w:val="00730B6E"/>
    <w:rsid w:val="00730BA8"/>
    <w:rsid w:val="0073412C"/>
    <w:rsid w:val="00734BBF"/>
    <w:rsid w:val="00735437"/>
    <w:rsid w:val="0073567E"/>
    <w:rsid w:val="00736649"/>
    <w:rsid w:val="00737BC8"/>
    <w:rsid w:val="00737C91"/>
    <w:rsid w:val="0074230D"/>
    <w:rsid w:val="007429F4"/>
    <w:rsid w:val="0074610D"/>
    <w:rsid w:val="00746133"/>
    <w:rsid w:val="007467E3"/>
    <w:rsid w:val="00746A64"/>
    <w:rsid w:val="00746D75"/>
    <w:rsid w:val="00750D27"/>
    <w:rsid w:val="0075115D"/>
    <w:rsid w:val="007512F9"/>
    <w:rsid w:val="00753CD2"/>
    <w:rsid w:val="00757FA9"/>
    <w:rsid w:val="007630CA"/>
    <w:rsid w:val="0076403D"/>
    <w:rsid w:val="007644E7"/>
    <w:rsid w:val="00770BE6"/>
    <w:rsid w:val="00771B4B"/>
    <w:rsid w:val="00771D56"/>
    <w:rsid w:val="00772722"/>
    <w:rsid w:val="00775804"/>
    <w:rsid w:val="0077739A"/>
    <w:rsid w:val="00780C20"/>
    <w:rsid w:val="00780E92"/>
    <w:rsid w:val="00781C32"/>
    <w:rsid w:val="007827E5"/>
    <w:rsid w:val="00782AA9"/>
    <w:rsid w:val="0078689B"/>
    <w:rsid w:val="0079079B"/>
    <w:rsid w:val="00790AC7"/>
    <w:rsid w:val="00792C32"/>
    <w:rsid w:val="0079412C"/>
    <w:rsid w:val="007956D7"/>
    <w:rsid w:val="00795CE4"/>
    <w:rsid w:val="00795FC6"/>
    <w:rsid w:val="007A0F2B"/>
    <w:rsid w:val="007A1556"/>
    <w:rsid w:val="007A1F84"/>
    <w:rsid w:val="007A2FDB"/>
    <w:rsid w:val="007A3122"/>
    <w:rsid w:val="007A35AA"/>
    <w:rsid w:val="007A626B"/>
    <w:rsid w:val="007A6C81"/>
    <w:rsid w:val="007A6ED1"/>
    <w:rsid w:val="007A7654"/>
    <w:rsid w:val="007B086D"/>
    <w:rsid w:val="007B1892"/>
    <w:rsid w:val="007B2139"/>
    <w:rsid w:val="007B264D"/>
    <w:rsid w:val="007B496D"/>
    <w:rsid w:val="007B652E"/>
    <w:rsid w:val="007B7F6E"/>
    <w:rsid w:val="007C0405"/>
    <w:rsid w:val="007C09A8"/>
    <w:rsid w:val="007C0FE5"/>
    <w:rsid w:val="007C1B14"/>
    <w:rsid w:val="007C45BF"/>
    <w:rsid w:val="007C4B88"/>
    <w:rsid w:val="007C5570"/>
    <w:rsid w:val="007C5915"/>
    <w:rsid w:val="007C65EA"/>
    <w:rsid w:val="007D02A5"/>
    <w:rsid w:val="007D0EB2"/>
    <w:rsid w:val="007D2B97"/>
    <w:rsid w:val="007D33D2"/>
    <w:rsid w:val="007D6840"/>
    <w:rsid w:val="007D695A"/>
    <w:rsid w:val="007E240C"/>
    <w:rsid w:val="007E34B4"/>
    <w:rsid w:val="007E3F3A"/>
    <w:rsid w:val="007E4914"/>
    <w:rsid w:val="007E5F92"/>
    <w:rsid w:val="007F0E8D"/>
    <w:rsid w:val="007F22BB"/>
    <w:rsid w:val="007F54BD"/>
    <w:rsid w:val="007F67FE"/>
    <w:rsid w:val="00800A73"/>
    <w:rsid w:val="008040DD"/>
    <w:rsid w:val="00807762"/>
    <w:rsid w:val="00810B3D"/>
    <w:rsid w:val="00810BAE"/>
    <w:rsid w:val="00810FE2"/>
    <w:rsid w:val="00811802"/>
    <w:rsid w:val="00811F22"/>
    <w:rsid w:val="0081600F"/>
    <w:rsid w:val="00816811"/>
    <w:rsid w:val="00816C61"/>
    <w:rsid w:val="00817376"/>
    <w:rsid w:val="00817D60"/>
    <w:rsid w:val="00822F37"/>
    <w:rsid w:val="00823554"/>
    <w:rsid w:val="00824D39"/>
    <w:rsid w:val="00825842"/>
    <w:rsid w:val="00831464"/>
    <w:rsid w:val="008318DB"/>
    <w:rsid w:val="00835974"/>
    <w:rsid w:val="00836059"/>
    <w:rsid w:val="0083636E"/>
    <w:rsid w:val="008363CD"/>
    <w:rsid w:val="00837408"/>
    <w:rsid w:val="00841862"/>
    <w:rsid w:val="0084313A"/>
    <w:rsid w:val="00852A52"/>
    <w:rsid w:val="00854580"/>
    <w:rsid w:val="008546EF"/>
    <w:rsid w:val="00855504"/>
    <w:rsid w:val="0086327E"/>
    <w:rsid w:val="00863C70"/>
    <w:rsid w:val="0086490D"/>
    <w:rsid w:val="0086515A"/>
    <w:rsid w:val="008651C8"/>
    <w:rsid w:val="008655FC"/>
    <w:rsid w:val="00865BEB"/>
    <w:rsid w:val="00865DBB"/>
    <w:rsid w:val="00865E70"/>
    <w:rsid w:val="0086748C"/>
    <w:rsid w:val="00867C72"/>
    <w:rsid w:val="00870292"/>
    <w:rsid w:val="008707AA"/>
    <w:rsid w:val="00872609"/>
    <w:rsid w:val="008730AD"/>
    <w:rsid w:val="008757D1"/>
    <w:rsid w:val="008761C2"/>
    <w:rsid w:val="00877267"/>
    <w:rsid w:val="00880351"/>
    <w:rsid w:val="00880AAE"/>
    <w:rsid w:val="00880AB3"/>
    <w:rsid w:val="00882D74"/>
    <w:rsid w:val="008869C2"/>
    <w:rsid w:val="00887618"/>
    <w:rsid w:val="00890C5C"/>
    <w:rsid w:val="00892AC1"/>
    <w:rsid w:val="008931C3"/>
    <w:rsid w:val="00893D99"/>
    <w:rsid w:val="00896E27"/>
    <w:rsid w:val="008973A9"/>
    <w:rsid w:val="008A2293"/>
    <w:rsid w:val="008A4FF8"/>
    <w:rsid w:val="008A6255"/>
    <w:rsid w:val="008A6E22"/>
    <w:rsid w:val="008B1127"/>
    <w:rsid w:val="008B24D5"/>
    <w:rsid w:val="008B2BEF"/>
    <w:rsid w:val="008C2392"/>
    <w:rsid w:val="008C290C"/>
    <w:rsid w:val="008C3021"/>
    <w:rsid w:val="008C4204"/>
    <w:rsid w:val="008C458B"/>
    <w:rsid w:val="008C4CA5"/>
    <w:rsid w:val="008C59FE"/>
    <w:rsid w:val="008C5D67"/>
    <w:rsid w:val="008C66BE"/>
    <w:rsid w:val="008C6BDF"/>
    <w:rsid w:val="008C6DA4"/>
    <w:rsid w:val="008C76ED"/>
    <w:rsid w:val="008C799C"/>
    <w:rsid w:val="008C7AD4"/>
    <w:rsid w:val="008C7FE1"/>
    <w:rsid w:val="008D1D2C"/>
    <w:rsid w:val="008D2558"/>
    <w:rsid w:val="008D2AD7"/>
    <w:rsid w:val="008D2BB5"/>
    <w:rsid w:val="008D2F4E"/>
    <w:rsid w:val="008D39C3"/>
    <w:rsid w:val="008D3CD9"/>
    <w:rsid w:val="008D4175"/>
    <w:rsid w:val="008D4184"/>
    <w:rsid w:val="008D4CBA"/>
    <w:rsid w:val="008D5DFF"/>
    <w:rsid w:val="008D7C1D"/>
    <w:rsid w:val="008D7D41"/>
    <w:rsid w:val="008D7EF1"/>
    <w:rsid w:val="008E08FA"/>
    <w:rsid w:val="008E1316"/>
    <w:rsid w:val="008E2FEE"/>
    <w:rsid w:val="008E3A95"/>
    <w:rsid w:val="008E4A54"/>
    <w:rsid w:val="008E5CC3"/>
    <w:rsid w:val="008F0223"/>
    <w:rsid w:val="008F09CB"/>
    <w:rsid w:val="008F19C0"/>
    <w:rsid w:val="008F346B"/>
    <w:rsid w:val="008F5C16"/>
    <w:rsid w:val="008F6896"/>
    <w:rsid w:val="008F7A1D"/>
    <w:rsid w:val="008F7EF3"/>
    <w:rsid w:val="00902E00"/>
    <w:rsid w:val="00904D87"/>
    <w:rsid w:val="00904F92"/>
    <w:rsid w:val="00907394"/>
    <w:rsid w:val="0090798E"/>
    <w:rsid w:val="00907B15"/>
    <w:rsid w:val="00917860"/>
    <w:rsid w:val="00921545"/>
    <w:rsid w:val="00922585"/>
    <w:rsid w:val="009230AE"/>
    <w:rsid w:val="009265B1"/>
    <w:rsid w:val="0092669E"/>
    <w:rsid w:val="00926B2D"/>
    <w:rsid w:val="00931158"/>
    <w:rsid w:val="00931901"/>
    <w:rsid w:val="00931F79"/>
    <w:rsid w:val="00936E78"/>
    <w:rsid w:val="00937315"/>
    <w:rsid w:val="0094062E"/>
    <w:rsid w:val="00940A92"/>
    <w:rsid w:val="009413DF"/>
    <w:rsid w:val="00941C78"/>
    <w:rsid w:val="009435FB"/>
    <w:rsid w:val="00943F66"/>
    <w:rsid w:val="00945A72"/>
    <w:rsid w:val="009467AD"/>
    <w:rsid w:val="00946E07"/>
    <w:rsid w:val="009517AA"/>
    <w:rsid w:val="00952517"/>
    <w:rsid w:val="00954106"/>
    <w:rsid w:val="009549FD"/>
    <w:rsid w:val="00955833"/>
    <w:rsid w:val="009567E7"/>
    <w:rsid w:val="00956E19"/>
    <w:rsid w:val="009579F6"/>
    <w:rsid w:val="0096041E"/>
    <w:rsid w:val="00960696"/>
    <w:rsid w:val="00962B5F"/>
    <w:rsid w:val="00963410"/>
    <w:rsid w:val="00965260"/>
    <w:rsid w:val="009705F6"/>
    <w:rsid w:val="00971E50"/>
    <w:rsid w:val="009740A3"/>
    <w:rsid w:val="00974E04"/>
    <w:rsid w:val="00981485"/>
    <w:rsid w:val="00981D39"/>
    <w:rsid w:val="00982BDF"/>
    <w:rsid w:val="00982C61"/>
    <w:rsid w:val="0098372D"/>
    <w:rsid w:val="009844C4"/>
    <w:rsid w:val="00984BBB"/>
    <w:rsid w:val="009860CE"/>
    <w:rsid w:val="009901A9"/>
    <w:rsid w:val="00990939"/>
    <w:rsid w:val="00990D74"/>
    <w:rsid w:val="009918B2"/>
    <w:rsid w:val="009A08C6"/>
    <w:rsid w:val="009A10FF"/>
    <w:rsid w:val="009A1C0A"/>
    <w:rsid w:val="009A2CEB"/>
    <w:rsid w:val="009A57F9"/>
    <w:rsid w:val="009B01A6"/>
    <w:rsid w:val="009B0D2B"/>
    <w:rsid w:val="009B174F"/>
    <w:rsid w:val="009B2EA9"/>
    <w:rsid w:val="009B7711"/>
    <w:rsid w:val="009B7903"/>
    <w:rsid w:val="009C0D34"/>
    <w:rsid w:val="009C0F04"/>
    <w:rsid w:val="009C2365"/>
    <w:rsid w:val="009C3397"/>
    <w:rsid w:val="009C38C9"/>
    <w:rsid w:val="009C576B"/>
    <w:rsid w:val="009C6277"/>
    <w:rsid w:val="009C7B0F"/>
    <w:rsid w:val="009C7E97"/>
    <w:rsid w:val="009D0106"/>
    <w:rsid w:val="009D073B"/>
    <w:rsid w:val="009D0D3B"/>
    <w:rsid w:val="009D1E15"/>
    <w:rsid w:val="009D4034"/>
    <w:rsid w:val="009D4FB5"/>
    <w:rsid w:val="009D5095"/>
    <w:rsid w:val="009D5E18"/>
    <w:rsid w:val="009D601D"/>
    <w:rsid w:val="009D701B"/>
    <w:rsid w:val="009E0B02"/>
    <w:rsid w:val="009E2BDA"/>
    <w:rsid w:val="009E3019"/>
    <w:rsid w:val="009E3A51"/>
    <w:rsid w:val="009E4C99"/>
    <w:rsid w:val="009E527E"/>
    <w:rsid w:val="009F1FD4"/>
    <w:rsid w:val="009F35C6"/>
    <w:rsid w:val="009F4B34"/>
    <w:rsid w:val="009F51BC"/>
    <w:rsid w:val="009F56EE"/>
    <w:rsid w:val="009F67D9"/>
    <w:rsid w:val="009F7712"/>
    <w:rsid w:val="009F7A9B"/>
    <w:rsid w:val="00A02027"/>
    <w:rsid w:val="00A022B2"/>
    <w:rsid w:val="00A02B81"/>
    <w:rsid w:val="00A03494"/>
    <w:rsid w:val="00A03715"/>
    <w:rsid w:val="00A05A8A"/>
    <w:rsid w:val="00A05D3F"/>
    <w:rsid w:val="00A117CA"/>
    <w:rsid w:val="00A129F3"/>
    <w:rsid w:val="00A132AE"/>
    <w:rsid w:val="00A14145"/>
    <w:rsid w:val="00A15C45"/>
    <w:rsid w:val="00A1682B"/>
    <w:rsid w:val="00A17CEC"/>
    <w:rsid w:val="00A208BE"/>
    <w:rsid w:val="00A221AA"/>
    <w:rsid w:val="00A2221C"/>
    <w:rsid w:val="00A22A6F"/>
    <w:rsid w:val="00A23F8C"/>
    <w:rsid w:val="00A2517C"/>
    <w:rsid w:val="00A26848"/>
    <w:rsid w:val="00A26B81"/>
    <w:rsid w:val="00A31765"/>
    <w:rsid w:val="00A33010"/>
    <w:rsid w:val="00A379A9"/>
    <w:rsid w:val="00A4011E"/>
    <w:rsid w:val="00A4254E"/>
    <w:rsid w:val="00A425B5"/>
    <w:rsid w:val="00A445CE"/>
    <w:rsid w:val="00A4654A"/>
    <w:rsid w:val="00A47086"/>
    <w:rsid w:val="00A54E7E"/>
    <w:rsid w:val="00A550B4"/>
    <w:rsid w:val="00A6047F"/>
    <w:rsid w:val="00A61612"/>
    <w:rsid w:val="00A62110"/>
    <w:rsid w:val="00A65C9F"/>
    <w:rsid w:val="00A705F0"/>
    <w:rsid w:val="00A72303"/>
    <w:rsid w:val="00A72646"/>
    <w:rsid w:val="00A729D4"/>
    <w:rsid w:val="00A773E1"/>
    <w:rsid w:val="00A80990"/>
    <w:rsid w:val="00A81821"/>
    <w:rsid w:val="00A81942"/>
    <w:rsid w:val="00A819CB"/>
    <w:rsid w:val="00A81D9D"/>
    <w:rsid w:val="00A860F9"/>
    <w:rsid w:val="00A904DD"/>
    <w:rsid w:val="00A91035"/>
    <w:rsid w:val="00A91BDB"/>
    <w:rsid w:val="00A91CEC"/>
    <w:rsid w:val="00A920D3"/>
    <w:rsid w:val="00A9270A"/>
    <w:rsid w:val="00A9438C"/>
    <w:rsid w:val="00A9633E"/>
    <w:rsid w:val="00A96AD4"/>
    <w:rsid w:val="00AA0755"/>
    <w:rsid w:val="00AA1AC0"/>
    <w:rsid w:val="00AA2226"/>
    <w:rsid w:val="00AA3D9E"/>
    <w:rsid w:val="00AA462F"/>
    <w:rsid w:val="00AA4F42"/>
    <w:rsid w:val="00AA5999"/>
    <w:rsid w:val="00AA5B94"/>
    <w:rsid w:val="00AA5F68"/>
    <w:rsid w:val="00AA6FD4"/>
    <w:rsid w:val="00AA786C"/>
    <w:rsid w:val="00AA787F"/>
    <w:rsid w:val="00AB2EAC"/>
    <w:rsid w:val="00AB4812"/>
    <w:rsid w:val="00AB520F"/>
    <w:rsid w:val="00AB570F"/>
    <w:rsid w:val="00AB59A0"/>
    <w:rsid w:val="00AB60B4"/>
    <w:rsid w:val="00AB738F"/>
    <w:rsid w:val="00AC0D19"/>
    <w:rsid w:val="00AC3BB8"/>
    <w:rsid w:val="00AC4A75"/>
    <w:rsid w:val="00AC5EC2"/>
    <w:rsid w:val="00AC6BE3"/>
    <w:rsid w:val="00AD0E1D"/>
    <w:rsid w:val="00AD13DE"/>
    <w:rsid w:val="00AD2F78"/>
    <w:rsid w:val="00AE027B"/>
    <w:rsid w:val="00AE19DC"/>
    <w:rsid w:val="00AE1E34"/>
    <w:rsid w:val="00AE29A6"/>
    <w:rsid w:val="00AE3AED"/>
    <w:rsid w:val="00AE3BA5"/>
    <w:rsid w:val="00AE509B"/>
    <w:rsid w:val="00AE732D"/>
    <w:rsid w:val="00AF0258"/>
    <w:rsid w:val="00AF38B8"/>
    <w:rsid w:val="00AF3E31"/>
    <w:rsid w:val="00AF5E57"/>
    <w:rsid w:val="00AF5FAF"/>
    <w:rsid w:val="00AF654D"/>
    <w:rsid w:val="00AF7114"/>
    <w:rsid w:val="00B00A99"/>
    <w:rsid w:val="00B01CA4"/>
    <w:rsid w:val="00B01E79"/>
    <w:rsid w:val="00B06153"/>
    <w:rsid w:val="00B0664C"/>
    <w:rsid w:val="00B07181"/>
    <w:rsid w:val="00B10E95"/>
    <w:rsid w:val="00B11A2D"/>
    <w:rsid w:val="00B14013"/>
    <w:rsid w:val="00B1411C"/>
    <w:rsid w:val="00B1696E"/>
    <w:rsid w:val="00B16F9D"/>
    <w:rsid w:val="00B1775B"/>
    <w:rsid w:val="00B21BBD"/>
    <w:rsid w:val="00B31464"/>
    <w:rsid w:val="00B31D03"/>
    <w:rsid w:val="00B324A0"/>
    <w:rsid w:val="00B34EFB"/>
    <w:rsid w:val="00B37690"/>
    <w:rsid w:val="00B37EF6"/>
    <w:rsid w:val="00B441C1"/>
    <w:rsid w:val="00B4671C"/>
    <w:rsid w:val="00B467A3"/>
    <w:rsid w:val="00B47843"/>
    <w:rsid w:val="00B506ED"/>
    <w:rsid w:val="00B525AE"/>
    <w:rsid w:val="00B54FFA"/>
    <w:rsid w:val="00B5597C"/>
    <w:rsid w:val="00B55B28"/>
    <w:rsid w:val="00B56B12"/>
    <w:rsid w:val="00B56BBF"/>
    <w:rsid w:val="00B624EB"/>
    <w:rsid w:val="00B62BD0"/>
    <w:rsid w:val="00B637D4"/>
    <w:rsid w:val="00B67BF5"/>
    <w:rsid w:val="00B738AB"/>
    <w:rsid w:val="00B74035"/>
    <w:rsid w:val="00B821EB"/>
    <w:rsid w:val="00B8242C"/>
    <w:rsid w:val="00B82451"/>
    <w:rsid w:val="00B82B19"/>
    <w:rsid w:val="00B82EEE"/>
    <w:rsid w:val="00B83ABC"/>
    <w:rsid w:val="00B8412A"/>
    <w:rsid w:val="00B87DDE"/>
    <w:rsid w:val="00B919E0"/>
    <w:rsid w:val="00B94528"/>
    <w:rsid w:val="00B94858"/>
    <w:rsid w:val="00B96174"/>
    <w:rsid w:val="00B96623"/>
    <w:rsid w:val="00B97F7F"/>
    <w:rsid w:val="00BA0538"/>
    <w:rsid w:val="00BA09F3"/>
    <w:rsid w:val="00BA34AE"/>
    <w:rsid w:val="00BA44EB"/>
    <w:rsid w:val="00BA4537"/>
    <w:rsid w:val="00BA6DE4"/>
    <w:rsid w:val="00BB0156"/>
    <w:rsid w:val="00BB1B42"/>
    <w:rsid w:val="00BB22E6"/>
    <w:rsid w:val="00BB24A1"/>
    <w:rsid w:val="00BB29DB"/>
    <w:rsid w:val="00BB2B9C"/>
    <w:rsid w:val="00BB328A"/>
    <w:rsid w:val="00BB360A"/>
    <w:rsid w:val="00BB618D"/>
    <w:rsid w:val="00BB6B8B"/>
    <w:rsid w:val="00BB6EC1"/>
    <w:rsid w:val="00BC55A7"/>
    <w:rsid w:val="00BC5BEA"/>
    <w:rsid w:val="00BD0FE9"/>
    <w:rsid w:val="00BD1B74"/>
    <w:rsid w:val="00BD5887"/>
    <w:rsid w:val="00BD6644"/>
    <w:rsid w:val="00BE118F"/>
    <w:rsid w:val="00BE1419"/>
    <w:rsid w:val="00BE7F3E"/>
    <w:rsid w:val="00BF10F4"/>
    <w:rsid w:val="00BF2366"/>
    <w:rsid w:val="00BF32B9"/>
    <w:rsid w:val="00BF4054"/>
    <w:rsid w:val="00BF6858"/>
    <w:rsid w:val="00BF7424"/>
    <w:rsid w:val="00C00E8B"/>
    <w:rsid w:val="00C01CCC"/>
    <w:rsid w:val="00C02E91"/>
    <w:rsid w:val="00C031D0"/>
    <w:rsid w:val="00C0476D"/>
    <w:rsid w:val="00C0692E"/>
    <w:rsid w:val="00C07110"/>
    <w:rsid w:val="00C07851"/>
    <w:rsid w:val="00C10CD6"/>
    <w:rsid w:val="00C11304"/>
    <w:rsid w:val="00C14227"/>
    <w:rsid w:val="00C1590D"/>
    <w:rsid w:val="00C16CE4"/>
    <w:rsid w:val="00C16EF0"/>
    <w:rsid w:val="00C17BAD"/>
    <w:rsid w:val="00C21FE7"/>
    <w:rsid w:val="00C22D77"/>
    <w:rsid w:val="00C235A2"/>
    <w:rsid w:val="00C26CD3"/>
    <w:rsid w:val="00C27949"/>
    <w:rsid w:val="00C30940"/>
    <w:rsid w:val="00C3581C"/>
    <w:rsid w:val="00C37A62"/>
    <w:rsid w:val="00C41018"/>
    <w:rsid w:val="00C410EB"/>
    <w:rsid w:val="00C415D8"/>
    <w:rsid w:val="00C420B5"/>
    <w:rsid w:val="00C4443A"/>
    <w:rsid w:val="00C503DC"/>
    <w:rsid w:val="00C509EC"/>
    <w:rsid w:val="00C51B06"/>
    <w:rsid w:val="00C530F7"/>
    <w:rsid w:val="00C54B5D"/>
    <w:rsid w:val="00C55841"/>
    <w:rsid w:val="00C61595"/>
    <w:rsid w:val="00C6163A"/>
    <w:rsid w:val="00C6227E"/>
    <w:rsid w:val="00C6252B"/>
    <w:rsid w:val="00C62DAF"/>
    <w:rsid w:val="00C630EE"/>
    <w:rsid w:val="00C63D2B"/>
    <w:rsid w:val="00C651B3"/>
    <w:rsid w:val="00C66C93"/>
    <w:rsid w:val="00C71B5A"/>
    <w:rsid w:val="00C73679"/>
    <w:rsid w:val="00C7382E"/>
    <w:rsid w:val="00C74010"/>
    <w:rsid w:val="00C76E89"/>
    <w:rsid w:val="00C806B4"/>
    <w:rsid w:val="00C816D7"/>
    <w:rsid w:val="00C82B6D"/>
    <w:rsid w:val="00C82C24"/>
    <w:rsid w:val="00C85C37"/>
    <w:rsid w:val="00C87BE3"/>
    <w:rsid w:val="00C90D00"/>
    <w:rsid w:val="00C919FE"/>
    <w:rsid w:val="00C91E26"/>
    <w:rsid w:val="00C937B9"/>
    <w:rsid w:val="00C939F5"/>
    <w:rsid w:val="00C951BF"/>
    <w:rsid w:val="00C96DC2"/>
    <w:rsid w:val="00C96E43"/>
    <w:rsid w:val="00C975B6"/>
    <w:rsid w:val="00C97F30"/>
    <w:rsid w:val="00CA01A4"/>
    <w:rsid w:val="00CA07DD"/>
    <w:rsid w:val="00CA1CE5"/>
    <w:rsid w:val="00CA32F5"/>
    <w:rsid w:val="00CA4852"/>
    <w:rsid w:val="00CA6B37"/>
    <w:rsid w:val="00CA6DAC"/>
    <w:rsid w:val="00CB0869"/>
    <w:rsid w:val="00CB09D2"/>
    <w:rsid w:val="00CB137C"/>
    <w:rsid w:val="00CB4729"/>
    <w:rsid w:val="00CB5057"/>
    <w:rsid w:val="00CB5291"/>
    <w:rsid w:val="00CB5B59"/>
    <w:rsid w:val="00CB6F8E"/>
    <w:rsid w:val="00CC08F7"/>
    <w:rsid w:val="00CC4528"/>
    <w:rsid w:val="00CC4B51"/>
    <w:rsid w:val="00CC4B5F"/>
    <w:rsid w:val="00CC7F74"/>
    <w:rsid w:val="00CD2AD8"/>
    <w:rsid w:val="00CD36D4"/>
    <w:rsid w:val="00CD438F"/>
    <w:rsid w:val="00CD6D64"/>
    <w:rsid w:val="00CE3CB4"/>
    <w:rsid w:val="00CE407A"/>
    <w:rsid w:val="00CE5A3D"/>
    <w:rsid w:val="00CE6140"/>
    <w:rsid w:val="00CE68D8"/>
    <w:rsid w:val="00CE75E6"/>
    <w:rsid w:val="00CF0DA7"/>
    <w:rsid w:val="00CF1EC8"/>
    <w:rsid w:val="00CF2FE0"/>
    <w:rsid w:val="00CF4946"/>
    <w:rsid w:val="00CF52C3"/>
    <w:rsid w:val="00CF5EB4"/>
    <w:rsid w:val="00CF611E"/>
    <w:rsid w:val="00CF729F"/>
    <w:rsid w:val="00CF7ABE"/>
    <w:rsid w:val="00D009D0"/>
    <w:rsid w:val="00D02F98"/>
    <w:rsid w:val="00D04264"/>
    <w:rsid w:val="00D0488E"/>
    <w:rsid w:val="00D04FCA"/>
    <w:rsid w:val="00D062E6"/>
    <w:rsid w:val="00D105C7"/>
    <w:rsid w:val="00D11AE4"/>
    <w:rsid w:val="00D12728"/>
    <w:rsid w:val="00D13633"/>
    <w:rsid w:val="00D15AA4"/>
    <w:rsid w:val="00D2469B"/>
    <w:rsid w:val="00D26DCA"/>
    <w:rsid w:val="00D27A2E"/>
    <w:rsid w:val="00D27FCF"/>
    <w:rsid w:val="00D307DB"/>
    <w:rsid w:val="00D32E65"/>
    <w:rsid w:val="00D34C3F"/>
    <w:rsid w:val="00D34F2D"/>
    <w:rsid w:val="00D35150"/>
    <w:rsid w:val="00D35D06"/>
    <w:rsid w:val="00D407D0"/>
    <w:rsid w:val="00D416ED"/>
    <w:rsid w:val="00D41922"/>
    <w:rsid w:val="00D41A71"/>
    <w:rsid w:val="00D4399A"/>
    <w:rsid w:val="00D450A5"/>
    <w:rsid w:val="00D45E52"/>
    <w:rsid w:val="00D46B9E"/>
    <w:rsid w:val="00D47B41"/>
    <w:rsid w:val="00D47CCF"/>
    <w:rsid w:val="00D52B1C"/>
    <w:rsid w:val="00D53BA4"/>
    <w:rsid w:val="00D53CFB"/>
    <w:rsid w:val="00D55992"/>
    <w:rsid w:val="00D55C98"/>
    <w:rsid w:val="00D57501"/>
    <w:rsid w:val="00D57988"/>
    <w:rsid w:val="00D600C3"/>
    <w:rsid w:val="00D61BF7"/>
    <w:rsid w:val="00D61C8E"/>
    <w:rsid w:val="00D63BAF"/>
    <w:rsid w:val="00D63D1A"/>
    <w:rsid w:val="00D644F7"/>
    <w:rsid w:val="00D6598F"/>
    <w:rsid w:val="00D6692B"/>
    <w:rsid w:val="00D66CF9"/>
    <w:rsid w:val="00D70B95"/>
    <w:rsid w:val="00D70E73"/>
    <w:rsid w:val="00D72A1B"/>
    <w:rsid w:val="00D73357"/>
    <w:rsid w:val="00D73F06"/>
    <w:rsid w:val="00D74606"/>
    <w:rsid w:val="00D762C0"/>
    <w:rsid w:val="00D76629"/>
    <w:rsid w:val="00D768C9"/>
    <w:rsid w:val="00D76D38"/>
    <w:rsid w:val="00D76F8E"/>
    <w:rsid w:val="00D776DB"/>
    <w:rsid w:val="00D7780A"/>
    <w:rsid w:val="00D77F70"/>
    <w:rsid w:val="00D80F3F"/>
    <w:rsid w:val="00D81E92"/>
    <w:rsid w:val="00D82CBE"/>
    <w:rsid w:val="00D83BB8"/>
    <w:rsid w:val="00D83C75"/>
    <w:rsid w:val="00D84C82"/>
    <w:rsid w:val="00D85F16"/>
    <w:rsid w:val="00D85FFB"/>
    <w:rsid w:val="00D873BF"/>
    <w:rsid w:val="00D91969"/>
    <w:rsid w:val="00D920B0"/>
    <w:rsid w:val="00D92DA9"/>
    <w:rsid w:val="00D9411F"/>
    <w:rsid w:val="00D9605C"/>
    <w:rsid w:val="00D968F9"/>
    <w:rsid w:val="00D96A20"/>
    <w:rsid w:val="00D96E7E"/>
    <w:rsid w:val="00DA0A14"/>
    <w:rsid w:val="00DA1B5F"/>
    <w:rsid w:val="00DA1D42"/>
    <w:rsid w:val="00DA33DC"/>
    <w:rsid w:val="00DA3871"/>
    <w:rsid w:val="00DA5411"/>
    <w:rsid w:val="00DA69FF"/>
    <w:rsid w:val="00DB2485"/>
    <w:rsid w:val="00DB5BE1"/>
    <w:rsid w:val="00DB7283"/>
    <w:rsid w:val="00DB773C"/>
    <w:rsid w:val="00DC0ADD"/>
    <w:rsid w:val="00DC2DA4"/>
    <w:rsid w:val="00DD0FBD"/>
    <w:rsid w:val="00DD1668"/>
    <w:rsid w:val="00DD240A"/>
    <w:rsid w:val="00DD2F60"/>
    <w:rsid w:val="00DD3423"/>
    <w:rsid w:val="00DD4318"/>
    <w:rsid w:val="00DD4348"/>
    <w:rsid w:val="00DD61E0"/>
    <w:rsid w:val="00DD69CD"/>
    <w:rsid w:val="00DD71CC"/>
    <w:rsid w:val="00DE079D"/>
    <w:rsid w:val="00DE346C"/>
    <w:rsid w:val="00DE58E1"/>
    <w:rsid w:val="00DE5FFA"/>
    <w:rsid w:val="00DE6D28"/>
    <w:rsid w:val="00DF1EDA"/>
    <w:rsid w:val="00DF3D42"/>
    <w:rsid w:val="00DF636C"/>
    <w:rsid w:val="00DF7D00"/>
    <w:rsid w:val="00DF7FF8"/>
    <w:rsid w:val="00E00055"/>
    <w:rsid w:val="00E02E9E"/>
    <w:rsid w:val="00E03633"/>
    <w:rsid w:val="00E04A07"/>
    <w:rsid w:val="00E068AA"/>
    <w:rsid w:val="00E10A33"/>
    <w:rsid w:val="00E11FDF"/>
    <w:rsid w:val="00E12200"/>
    <w:rsid w:val="00E135C0"/>
    <w:rsid w:val="00E136B5"/>
    <w:rsid w:val="00E13FED"/>
    <w:rsid w:val="00E15A82"/>
    <w:rsid w:val="00E15F2E"/>
    <w:rsid w:val="00E206D8"/>
    <w:rsid w:val="00E254EC"/>
    <w:rsid w:val="00E257D1"/>
    <w:rsid w:val="00E25DBD"/>
    <w:rsid w:val="00E26C34"/>
    <w:rsid w:val="00E2751B"/>
    <w:rsid w:val="00E27979"/>
    <w:rsid w:val="00E3056D"/>
    <w:rsid w:val="00E3135C"/>
    <w:rsid w:val="00E31FA7"/>
    <w:rsid w:val="00E328CE"/>
    <w:rsid w:val="00E33B8D"/>
    <w:rsid w:val="00E34F0D"/>
    <w:rsid w:val="00E3555C"/>
    <w:rsid w:val="00E37707"/>
    <w:rsid w:val="00E45B2C"/>
    <w:rsid w:val="00E46877"/>
    <w:rsid w:val="00E5255F"/>
    <w:rsid w:val="00E54A79"/>
    <w:rsid w:val="00E54C4F"/>
    <w:rsid w:val="00E5725A"/>
    <w:rsid w:val="00E577D2"/>
    <w:rsid w:val="00E60B15"/>
    <w:rsid w:val="00E61AAD"/>
    <w:rsid w:val="00E62A6C"/>
    <w:rsid w:val="00E6550A"/>
    <w:rsid w:val="00E7004A"/>
    <w:rsid w:val="00E71A13"/>
    <w:rsid w:val="00E73736"/>
    <w:rsid w:val="00E765EE"/>
    <w:rsid w:val="00E7715E"/>
    <w:rsid w:val="00E77E90"/>
    <w:rsid w:val="00E80FAF"/>
    <w:rsid w:val="00E81AEB"/>
    <w:rsid w:val="00E81EB3"/>
    <w:rsid w:val="00E823AE"/>
    <w:rsid w:val="00E83000"/>
    <w:rsid w:val="00E83D9E"/>
    <w:rsid w:val="00E87DAE"/>
    <w:rsid w:val="00E92A25"/>
    <w:rsid w:val="00E93912"/>
    <w:rsid w:val="00E9395B"/>
    <w:rsid w:val="00E947A9"/>
    <w:rsid w:val="00EA0450"/>
    <w:rsid w:val="00EA1125"/>
    <w:rsid w:val="00EA32F0"/>
    <w:rsid w:val="00EA3FA4"/>
    <w:rsid w:val="00EA5152"/>
    <w:rsid w:val="00EA67E2"/>
    <w:rsid w:val="00EA6BC6"/>
    <w:rsid w:val="00EA73E0"/>
    <w:rsid w:val="00EA7898"/>
    <w:rsid w:val="00EB0908"/>
    <w:rsid w:val="00EB1121"/>
    <w:rsid w:val="00EB117B"/>
    <w:rsid w:val="00EB4C7E"/>
    <w:rsid w:val="00EB6184"/>
    <w:rsid w:val="00EB720B"/>
    <w:rsid w:val="00EC08DD"/>
    <w:rsid w:val="00EC0D59"/>
    <w:rsid w:val="00EC0E93"/>
    <w:rsid w:val="00EC14DA"/>
    <w:rsid w:val="00EC192D"/>
    <w:rsid w:val="00EC2B22"/>
    <w:rsid w:val="00EC53E8"/>
    <w:rsid w:val="00EC5C13"/>
    <w:rsid w:val="00EC75A1"/>
    <w:rsid w:val="00ED0567"/>
    <w:rsid w:val="00ED0B91"/>
    <w:rsid w:val="00ED0C2E"/>
    <w:rsid w:val="00ED1B5F"/>
    <w:rsid w:val="00ED3008"/>
    <w:rsid w:val="00ED3325"/>
    <w:rsid w:val="00ED563A"/>
    <w:rsid w:val="00ED6B38"/>
    <w:rsid w:val="00ED6DFD"/>
    <w:rsid w:val="00EE011F"/>
    <w:rsid w:val="00EE0E24"/>
    <w:rsid w:val="00EE2678"/>
    <w:rsid w:val="00EE2B5C"/>
    <w:rsid w:val="00EE3F85"/>
    <w:rsid w:val="00EF10BE"/>
    <w:rsid w:val="00EF2BAD"/>
    <w:rsid w:val="00EF3289"/>
    <w:rsid w:val="00EF7925"/>
    <w:rsid w:val="00F00855"/>
    <w:rsid w:val="00F01CB7"/>
    <w:rsid w:val="00F03183"/>
    <w:rsid w:val="00F032EC"/>
    <w:rsid w:val="00F040DE"/>
    <w:rsid w:val="00F045FB"/>
    <w:rsid w:val="00F04A42"/>
    <w:rsid w:val="00F07D79"/>
    <w:rsid w:val="00F100D7"/>
    <w:rsid w:val="00F10160"/>
    <w:rsid w:val="00F14966"/>
    <w:rsid w:val="00F14C9B"/>
    <w:rsid w:val="00F14DD3"/>
    <w:rsid w:val="00F16AD3"/>
    <w:rsid w:val="00F202D6"/>
    <w:rsid w:val="00F21671"/>
    <w:rsid w:val="00F227DA"/>
    <w:rsid w:val="00F22A4C"/>
    <w:rsid w:val="00F23038"/>
    <w:rsid w:val="00F23F63"/>
    <w:rsid w:val="00F26F4E"/>
    <w:rsid w:val="00F27434"/>
    <w:rsid w:val="00F279F5"/>
    <w:rsid w:val="00F31310"/>
    <w:rsid w:val="00F3265C"/>
    <w:rsid w:val="00F337E0"/>
    <w:rsid w:val="00F34C94"/>
    <w:rsid w:val="00F35FFF"/>
    <w:rsid w:val="00F401E1"/>
    <w:rsid w:val="00F42198"/>
    <w:rsid w:val="00F423CC"/>
    <w:rsid w:val="00F426AF"/>
    <w:rsid w:val="00F45D6E"/>
    <w:rsid w:val="00F4779F"/>
    <w:rsid w:val="00F51D28"/>
    <w:rsid w:val="00F52383"/>
    <w:rsid w:val="00F52401"/>
    <w:rsid w:val="00F5500F"/>
    <w:rsid w:val="00F55682"/>
    <w:rsid w:val="00F57EA3"/>
    <w:rsid w:val="00F60FF1"/>
    <w:rsid w:val="00F62A65"/>
    <w:rsid w:val="00F62CC1"/>
    <w:rsid w:val="00F62EC4"/>
    <w:rsid w:val="00F63551"/>
    <w:rsid w:val="00F65E1F"/>
    <w:rsid w:val="00F7102A"/>
    <w:rsid w:val="00F73197"/>
    <w:rsid w:val="00F73C71"/>
    <w:rsid w:val="00F7603A"/>
    <w:rsid w:val="00F76A74"/>
    <w:rsid w:val="00F76F15"/>
    <w:rsid w:val="00F779DC"/>
    <w:rsid w:val="00F77A47"/>
    <w:rsid w:val="00F8127C"/>
    <w:rsid w:val="00F81F81"/>
    <w:rsid w:val="00F83318"/>
    <w:rsid w:val="00F83480"/>
    <w:rsid w:val="00F85A63"/>
    <w:rsid w:val="00F861A4"/>
    <w:rsid w:val="00F94C7F"/>
    <w:rsid w:val="00F97132"/>
    <w:rsid w:val="00F97907"/>
    <w:rsid w:val="00FA011C"/>
    <w:rsid w:val="00FA0E3C"/>
    <w:rsid w:val="00FA7A41"/>
    <w:rsid w:val="00FB2CEB"/>
    <w:rsid w:val="00FB3E96"/>
    <w:rsid w:val="00FB6D64"/>
    <w:rsid w:val="00FC1006"/>
    <w:rsid w:val="00FC4DD9"/>
    <w:rsid w:val="00FD37B6"/>
    <w:rsid w:val="00FD5DB7"/>
    <w:rsid w:val="00FD6784"/>
    <w:rsid w:val="00FD6D04"/>
    <w:rsid w:val="00FD74C4"/>
    <w:rsid w:val="00FD789F"/>
    <w:rsid w:val="00FE02AC"/>
    <w:rsid w:val="00FE0EE8"/>
    <w:rsid w:val="00FE19AC"/>
    <w:rsid w:val="00FE3251"/>
    <w:rsid w:val="00FE38F2"/>
    <w:rsid w:val="00FE3E80"/>
    <w:rsid w:val="00FE4AAB"/>
    <w:rsid w:val="00FE5E49"/>
    <w:rsid w:val="00FF09DB"/>
    <w:rsid w:val="00FF0C3B"/>
    <w:rsid w:val="00FF13E3"/>
    <w:rsid w:val="00FF551D"/>
    <w:rsid w:val="00FF5AF4"/>
    <w:rsid w:val="00FF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56B969D"/>
  <w15:chartTrackingRefBased/>
  <w15:docId w15:val="{11F08E23-5247-4A1C-9A61-3DC8A59D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7C9"/>
  </w:style>
  <w:style w:type="paragraph" w:styleId="Titre2">
    <w:name w:val="heading 2"/>
    <w:basedOn w:val="Normal"/>
    <w:link w:val="Titre2Car"/>
    <w:uiPriority w:val="9"/>
    <w:qFormat/>
    <w:rsid w:val="00E3555C"/>
    <w:pPr>
      <w:spacing w:before="100" w:beforeAutospacing="1" w:after="100" w:afterAutospacing="1" w:line="240" w:lineRule="auto"/>
      <w:outlineLvl w:val="1"/>
    </w:pPr>
    <w:rPr>
      <w:rFonts w:eastAsia="Times New Roman"/>
      <w:b/>
      <w:bCs/>
      <w:sz w:val="36"/>
      <w:szCs w:val="36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65C9F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65C9F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A65C9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Titre">
    <w:name w:val="Title"/>
    <w:basedOn w:val="Normal"/>
    <w:next w:val="Normal"/>
    <w:link w:val="TitreCar"/>
    <w:uiPriority w:val="10"/>
    <w:qFormat/>
    <w:rsid w:val="00A65C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65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aragraphedeliste">
    <w:name w:val="List Paragraph"/>
    <w:basedOn w:val="Normal"/>
    <w:uiPriority w:val="34"/>
    <w:qFormat/>
    <w:rsid w:val="00A65C9F"/>
    <w:pPr>
      <w:autoSpaceDE w:val="0"/>
      <w:autoSpaceDN w:val="0"/>
      <w:spacing w:after="0" w:line="240" w:lineRule="auto"/>
      <w:ind w:left="720"/>
      <w:contextualSpacing/>
    </w:pPr>
    <w:rPr>
      <w:rFonts w:eastAsiaTheme="minorEastAsia"/>
      <w:sz w:val="20"/>
      <w:szCs w:val="20"/>
      <w:lang w:val="en-CA" w:eastAsia="en-CA"/>
    </w:rPr>
  </w:style>
  <w:style w:type="table" w:customStyle="1" w:styleId="Tableausimple22">
    <w:name w:val="Tableau simple 22"/>
    <w:basedOn w:val="TableauNormal"/>
    <w:next w:val="Tableausimple2"/>
    <w:uiPriority w:val="42"/>
    <w:rsid w:val="00560A6E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560A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C64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C64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64F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64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64F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6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4F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ar"/>
    <w:rsid w:val="00BC5BEA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C5BE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C5BEA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C5BEA"/>
    <w:rPr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36057B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6057B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A15C45"/>
    <w:pPr>
      <w:spacing w:after="0" w:line="240" w:lineRule="auto"/>
    </w:pPr>
  </w:style>
  <w:style w:type="character" w:customStyle="1" w:styleId="Mentionnonrsolue2">
    <w:name w:val="Mention non résolue2"/>
    <w:basedOn w:val="Policepardfaut"/>
    <w:uiPriority w:val="99"/>
    <w:semiHidden/>
    <w:unhideWhenUsed/>
    <w:rsid w:val="007512F9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36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6758D"/>
  </w:style>
  <w:style w:type="paragraph" w:styleId="Pieddepage">
    <w:name w:val="footer"/>
    <w:basedOn w:val="Normal"/>
    <w:link w:val="PieddepageCar"/>
    <w:uiPriority w:val="99"/>
    <w:unhideWhenUsed/>
    <w:rsid w:val="0036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6758D"/>
  </w:style>
  <w:style w:type="character" w:customStyle="1" w:styleId="Titre2Car">
    <w:name w:val="Titre 2 Car"/>
    <w:basedOn w:val="Policepardfaut"/>
    <w:link w:val="Titre2"/>
    <w:uiPriority w:val="9"/>
    <w:rsid w:val="00E3555C"/>
    <w:rPr>
      <w:rFonts w:eastAsia="Times New Roman"/>
      <w:b/>
      <w:bCs/>
      <w:sz w:val="36"/>
      <w:szCs w:val="36"/>
      <w:lang w:eastAsia="fr-CA"/>
    </w:rPr>
  </w:style>
  <w:style w:type="character" w:styleId="Accentuation">
    <w:name w:val="Emphasis"/>
    <w:basedOn w:val="Policepardfaut"/>
    <w:uiPriority w:val="20"/>
    <w:qFormat/>
    <w:rsid w:val="00E3555C"/>
    <w:rPr>
      <w:i/>
      <w:iCs/>
    </w:rPr>
  </w:style>
  <w:style w:type="character" w:styleId="lev">
    <w:name w:val="Strong"/>
    <w:basedOn w:val="Policepardfaut"/>
    <w:uiPriority w:val="22"/>
    <w:qFormat/>
    <w:rsid w:val="00AB60B4"/>
    <w:rPr>
      <w:b/>
      <w:bCs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46411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C02E91"/>
    <w:rPr>
      <w:color w:val="605E5C"/>
      <w:shd w:val="clear" w:color="auto" w:fill="E1DFDD"/>
    </w:rPr>
  </w:style>
  <w:style w:type="character" w:customStyle="1" w:styleId="Mentionnonrsolue5">
    <w:name w:val="Mention non résolue5"/>
    <w:basedOn w:val="Policepardfaut"/>
    <w:uiPriority w:val="99"/>
    <w:semiHidden/>
    <w:unhideWhenUsed/>
    <w:rsid w:val="005707A9"/>
    <w:rPr>
      <w:color w:val="605E5C"/>
      <w:shd w:val="clear" w:color="auto" w:fill="E1DFDD"/>
    </w:rPr>
  </w:style>
  <w:style w:type="character" w:customStyle="1" w:styleId="identifier">
    <w:name w:val="identifier"/>
    <w:basedOn w:val="Policepardfaut"/>
    <w:rsid w:val="00746133"/>
  </w:style>
  <w:style w:type="paragraph" w:styleId="NormalWeb">
    <w:name w:val="Normal (Web)"/>
    <w:basedOn w:val="Normal"/>
    <w:uiPriority w:val="99"/>
    <w:unhideWhenUsed/>
    <w:rsid w:val="00855504"/>
    <w:pPr>
      <w:spacing w:before="100" w:beforeAutospacing="1" w:after="100" w:afterAutospacing="1" w:line="240" w:lineRule="auto"/>
    </w:pPr>
    <w:rPr>
      <w:rFonts w:eastAsia="Times New Roman"/>
      <w:lang w:eastAsia="fr-CA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0C4DA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8C4CA5"/>
    <w:rPr>
      <w:color w:val="954F72" w:themeColor="followedHyperlink"/>
      <w:u w:val="single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8C4CA5"/>
    <w:rPr>
      <w:color w:val="605E5C"/>
      <w:shd w:val="clear" w:color="auto" w:fill="E1DFDD"/>
    </w:rPr>
  </w:style>
  <w:style w:type="character" w:customStyle="1" w:styleId="Mentionnonrsolue8">
    <w:name w:val="Mention non résolue8"/>
    <w:basedOn w:val="Policepardfaut"/>
    <w:uiPriority w:val="99"/>
    <w:semiHidden/>
    <w:unhideWhenUsed/>
    <w:rsid w:val="000341F2"/>
    <w:rPr>
      <w:color w:val="605E5C"/>
      <w:shd w:val="clear" w:color="auto" w:fill="E1DFDD"/>
    </w:rPr>
  </w:style>
  <w:style w:type="character" w:customStyle="1" w:styleId="Mentionnonrsolue9">
    <w:name w:val="Mention non résolue9"/>
    <w:basedOn w:val="Policepardfaut"/>
    <w:uiPriority w:val="99"/>
    <w:semiHidden/>
    <w:unhideWhenUsed/>
    <w:rsid w:val="00B54FFA"/>
    <w:rPr>
      <w:color w:val="605E5C"/>
      <w:shd w:val="clear" w:color="auto" w:fill="E1DFDD"/>
    </w:rPr>
  </w:style>
  <w:style w:type="character" w:customStyle="1" w:styleId="Mentionnonrsolue10">
    <w:name w:val="Mention non résolue10"/>
    <w:basedOn w:val="Policepardfaut"/>
    <w:uiPriority w:val="99"/>
    <w:semiHidden/>
    <w:unhideWhenUsed/>
    <w:rsid w:val="00A03715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43F6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43F66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43F66"/>
    <w:rPr>
      <w:vertAlign w:val="superscript"/>
    </w:rPr>
  </w:style>
  <w:style w:type="character" w:customStyle="1" w:styleId="Mentionnonrsolue11">
    <w:name w:val="Mention non résolue11"/>
    <w:basedOn w:val="Policepardfaut"/>
    <w:uiPriority w:val="99"/>
    <w:semiHidden/>
    <w:unhideWhenUsed/>
    <w:rsid w:val="009F7A9B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1F56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6FD4B-6846-477F-889F-C227BC8941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444</Words>
  <Characters>7942</Characters>
  <Application>Microsoft Office Word</Application>
  <DocSecurity>0</DocSecurity>
  <Lines>66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illette Judith</dc:creator>
  <cp:keywords/>
  <dc:description/>
  <cp:lastModifiedBy>Samuel Cyr (ICM)</cp:lastModifiedBy>
  <cp:revision>10</cp:revision>
  <cp:lastPrinted>2022-01-12T21:19:00Z</cp:lastPrinted>
  <dcterms:created xsi:type="dcterms:W3CDTF">2022-12-14T18:01:00Z</dcterms:created>
  <dcterms:modified xsi:type="dcterms:W3CDTF">2022-12-15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2-12-15T12:16:49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359a9ce0-c7df-45b4-8493-3ce47e0594d0</vt:lpwstr>
  </property>
  <property fmtid="{D5CDD505-2E9C-101B-9397-08002B2CF9AE}" pid="8" name="MSIP_Label_6a7d8d5d-78e2-4a62-9fcd-016eb5e4c57c_ContentBits">
    <vt:lpwstr>0</vt:lpwstr>
  </property>
</Properties>
</file>